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AC5BA" w14:textId="77F9C788" w:rsidR="00451113" w:rsidRPr="008F3822" w:rsidRDefault="00451113" w:rsidP="00451113">
      <w:pPr>
        <w:rPr>
          <w:rFonts w:eastAsia="PMingLiU"/>
          <w:lang w:val="en-US" w:eastAsia="zh-TW"/>
        </w:rPr>
      </w:pPr>
      <w:r w:rsidRPr="000D2CB0">
        <w:rPr>
          <w:rFonts w:eastAsia="PMingLiU"/>
          <w:b/>
          <w:lang w:val="en-US" w:eastAsia="zh-TW"/>
        </w:rPr>
        <w:t>Supplementa</w:t>
      </w:r>
      <w:r w:rsidR="000D2CB0">
        <w:rPr>
          <w:rFonts w:eastAsia="PMingLiU"/>
          <w:b/>
          <w:lang w:val="en-US" w:eastAsia="zh-TW"/>
        </w:rPr>
        <w:t>l</w:t>
      </w:r>
      <w:r w:rsidRPr="000D2CB0">
        <w:rPr>
          <w:rFonts w:eastAsia="PMingLiU"/>
          <w:b/>
          <w:lang w:val="en-US" w:eastAsia="zh-TW"/>
        </w:rPr>
        <w:t xml:space="preserve"> Table 1</w:t>
      </w:r>
      <w:r w:rsidRPr="000D2CB0">
        <w:rPr>
          <w:rFonts w:eastAsia="PMingLiU"/>
          <w:lang w:val="en-US" w:eastAsia="zh-TW"/>
        </w:rPr>
        <w:t>.</w:t>
      </w:r>
      <w:r w:rsidRPr="008F3822">
        <w:rPr>
          <w:rFonts w:eastAsia="PMingLiU"/>
          <w:lang w:val="en-US" w:eastAsia="zh-TW"/>
        </w:rPr>
        <w:t xml:space="preserve"> </w:t>
      </w:r>
      <w:r w:rsidRPr="000D2CB0">
        <w:rPr>
          <w:rFonts w:eastAsia="PMingLiU"/>
          <w:lang w:val="en-US" w:eastAsia="zh-TW"/>
        </w:rPr>
        <w:t>Clinical features of study cohort according to the frailty index results</w:t>
      </w:r>
    </w:p>
    <w:tbl>
      <w:tblPr>
        <w:tblW w:w="140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268"/>
        <w:gridCol w:w="2268"/>
        <w:gridCol w:w="2552"/>
        <w:gridCol w:w="2126"/>
        <w:gridCol w:w="1276"/>
      </w:tblGrid>
      <w:tr w:rsidR="007E2469" w:rsidRPr="008F3822" w14:paraId="606ABA19" w14:textId="77777777" w:rsidTr="00C224EE">
        <w:trPr>
          <w:trHeight w:val="431"/>
        </w:trPr>
        <w:tc>
          <w:tcPr>
            <w:tcW w:w="3510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06B13" w14:textId="77777777" w:rsidR="007E2469" w:rsidRPr="000D2CB0" w:rsidRDefault="007E2469">
            <w:pPr>
              <w:rPr>
                <w:rFonts w:eastAsia="PMingLiU"/>
                <w:lang w:val="en-US" w:eastAsia="zh-TW"/>
              </w:rPr>
            </w:pPr>
          </w:p>
        </w:tc>
        <w:tc>
          <w:tcPr>
            <w:tcW w:w="9214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BE8B780" w14:textId="77777777" w:rsidR="007E2469" w:rsidRPr="000D2CB0" w:rsidRDefault="007E2469">
            <w:pPr>
              <w:widowControl w:val="0"/>
              <w:jc w:val="center"/>
              <w:rPr>
                <w:rFonts w:eastAsia="PMingLiU"/>
                <w:b/>
                <w:i/>
                <w:lang w:val="en-US" w:eastAsia="zh-TW"/>
              </w:rPr>
            </w:pPr>
            <w:r w:rsidRPr="008F3822">
              <w:rPr>
                <w:rFonts w:eastAsia="PMingLiU"/>
                <w:b/>
                <w:iCs/>
                <w:lang w:val="en-US" w:eastAsia="zh-TW"/>
              </w:rPr>
              <w:t>Frailty index results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4B684" w14:textId="77777777" w:rsidR="007E2469" w:rsidRPr="000D2CB0" w:rsidRDefault="007E2469">
            <w:pPr>
              <w:widowControl w:val="0"/>
              <w:jc w:val="center"/>
              <w:rPr>
                <w:rFonts w:eastAsia="PMingLiU"/>
                <w:b/>
                <w:i/>
                <w:lang w:val="en-US" w:eastAsia="zh-TW"/>
              </w:rPr>
            </w:pPr>
            <w:r w:rsidRPr="000D2CB0">
              <w:rPr>
                <w:rFonts w:eastAsia="PMingLiU"/>
                <w:b/>
                <w:i/>
                <w:lang w:val="en-US" w:eastAsia="zh-TW"/>
              </w:rPr>
              <w:t>p-value</w:t>
            </w:r>
          </w:p>
        </w:tc>
      </w:tr>
      <w:tr w:rsidR="007E2469" w:rsidRPr="008F3822" w14:paraId="5A5B0F45" w14:textId="77777777" w:rsidTr="00C224EE">
        <w:trPr>
          <w:trHeight w:val="73"/>
        </w:trPr>
        <w:tc>
          <w:tcPr>
            <w:tcW w:w="351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9722A3E" w14:textId="77777777" w:rsidR="007E2469" w:rsidRPr="000D2CB0" w:rsidRDefault="007E2469">
            <w:pPr>
              <w:rPr>
                <w:rFonts w:eastAsia="PMingLiU"/>
                <w:lang w:val="en-US" w:eastAsia="zh-T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BCB9292" w14:textId="77777777" w:rsidR="007E2469" w:rsidRPr="008F3822" w:rsidRDefault="007E2469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 xml:space="preserve">Fit (n = </w:t>
            </w:r>
            <w:r w:rsidR="00C224EE" w:rsidRPr="008F3822">
              <w:rPr>
                <w:rFonts w:eastAsia="PMingLiU"/>
                <w:b/>
                <w:kern w:val="2"/>
                <w:lang w:val="en-US" w:eastAsia="zh-TW"/>
              </w:rPr>
              <w:t>9,068</w:t>
            </w:r>
            <w:r w:rsidRPr="008F3822">
              <w:rPr>
                <w:rFonts w:eastAsia="PMingLiU"/>
                <w:b/>
                <w:kern w:val="2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C2C33B" w14:textId="77777777" w:rsidR="007E2469" w:rsidRPr="008F3822" w:rsidRDefault="007E2469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 xml:space="preserve">Mild (n = </w:t>
            </w:r>
            <w:r w:rsidR="00C224EE" w:rsidRPr="008F3822">
              <w:rPr>
                <w:rFonts w:eastAsia="PMingLiU"/>
                <w:b/>
                <w:kern w:val="2"/>
                <w:lang w:val="en-US" w:eastAsia="zh-TW"/>
              </w:rPr>
              <w:t>6,128</w:t>
            </w:r>
            <w:r w:rsidRPr="008F3822">
              <w:rPr>
                <w:rFonts w:eastAsia="PMingLiU"/>
                <w:b/>
                <w:kern w:val="2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C88042" w14:textId="77777777" w:rsidR="007E2469" w:rsidRPr="008F3822" w:rsidRDefault="007E2469">
            <w:pPr>
              <w:widowControl w:val="0"/>
              <w:jc w:val="center"/>
              <w:rPr>
                <w:rFonts w:eastAsia="PMingLiU"/>
                <w:b/>
                <w:iCs/>
                <w:lang w:val="en-US" w:eastAsia="zh-TW"/>
              </w:rPr>
            </w:pPr>
            <w:r w:rsidRPr="008F3822">
              <w:rPr>
                <w:rFonts w:eastAsia="PMingLiU"/>
                <w:b/>
                <w:iCs/>
                <w:lang w:val="en-US" w:eastAsia="zh-TW"/>
              </w:rPr>
              <w:t>Moderate (n</w:t>
            </w:r>
            <w:r w:rsidR="007444E5" w:rsidRPr="008F3822">
              <w:rPr>
                <w:rFonts w:eastAsia="PMingLiU"/>
                <w:b/>
                <w:iCs/>
                <w:lang w:val="en-US" w:eastAsia="zh-TW"/>
              </w:rPr>
              <w:t xml:space="preserve"> </w:t>
            </w:r>
            <w:r w:rsidRPr="008F3822">
              <w:rPr>
                <w:rFonts w:eastAsia="PMingLiU"/>
                <w:b/>
                <w:iCs/>
                <w:lang w:val="en-US" w:eastAsia="zh-TW"/>
              </w:rPr>
              <w:t xml:space="preserve">= </w:t>
            </w:r>
            <w:r w:rsidR="00C224EE" w:rsidRPr="008F3822">
              <w:rPr>
                <w:rFonts w:eastAsia="PMingLiU"/>
                <w:b/>
                <w:iCs/>
                <w:lang w:val="en-US" w:eastAsia="zh-TW"/>
              </w:rPr>
              <w:t>8,282</w:t>
            </w:r>
            <w:r w:rsidRPr="008F3822">
              <w:rPr>
                <w:rFonts w:eastAsia="PMingLiU"/>
                <w:b/>
                <w:iCs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BED24F0" w14:textId="77777777" w:rsidR="007E2469" w:rsidRPr="000D2CB0" w:rsidRDefault="007E2469">
            <w:pPr>
              <w:widowControl w:val="0"/>
              <w:jc w:val="center"/>
              <w:rPr>
                <w:rFonts w:eastAsia="PMingLiU"/>
                <w:b/>
                <w:i/>
                <w:lang w:val="en-US" w:eastAsia="zh-TW"/>
              </w:rPr>
            </w:pPr>
            <w:r w:rsidRPr="008F3822">
              <w:rPr>
                <w:rFonts w:eastAsia="PMingLiU"/>
                <w:b/>
                <w:iCs/>
                <w:lang w:val="en-US" w:eastAsia="zh-TW"/>
              </w:rPr>
              <w:t>Severe (n</w:t>
            </w:r>
            <w:r w:rsidR="007444E5" w:rsidRPr="008F3822">
              <w:rPr>
                <w:rFonts w:eastAsia="PMingLiU"/>
                <w:b/>
                <w:iCs/>
                <w:lang w:val="en-US" w:eastAsia="zh-TW"/>
              </w:rPr>
              <w:t xml:space="preserve"> </w:t>
            </w:r>
            <w:r w:rsidRPr="008F3822">
              <w:rPr>
                <w:rFonts w:eastAsia="PMingLiU"/>
                <w:b/>
                <w:iCs/>
                <w:lang w:val="en-US" w:eastAsia="zh-TW"/>
              </w:rPr>
              <w:t xml:space="preserve">= </w:t>
            </w:r>
            <w:r w:rsidR="00C224EE" w:rsidRPr="008F3822">
              <w:rPr>
                <w:rFonts w:eastAsia="PMingLiU"/>
                <w:b/>
                <w:iCs/>
                <w:lang w:val="en-US" w:eastAsia="zh-TW"/>
              </w:rPr>
              <w:t>6,534</w:t>
            </w:r>
            <w:r w:rsidRPr="008F3822">
              <w:rPr>
                <w:rFonts w:eastAsia="PMingLiU"/>
                <w:b/>
                <w:iCs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AEF789" w14:textId="77777777" w:rsidR="007E2469" w:rsidRPr="000D2CB0" w:rsidRDefault="007E2469">
            <w:pPr>
              <w:widowControl w:val="0"/>
              <w:jc w:val="center"/>
              <w:rPr>
                <w:rFonts w:eastAsia="PMingLiU"/>
                <w:b/>
                <w:i/>
                <w:lang w:val="en-US" w:eastAsia="zh-TW"/>
              </w:rPr>
            </w:pPr>
          </w:p>
        </w:tc>
      </w:tr>
      <w:tr w:rsidR="007E2469" w:rsidRPr="008F3822" w14:paraId="00FB2522" w14:textId="77777777" w:rsidTr="00C224EE">
        <w:tc>
          <w:tcPr>
            <w:tcW w:w="35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265B55C" w14:textId="77777777" w:rsidR="007E2469" w:rsidRPr="000D2CB0" w:rsidRDefault="007E2469">
            <w:pPr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i/>
                <w:lang w:val="en-US"/>
              </w:rPr>
              <w:t>Demographic and physical data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EB8ED2" w14:textId="77777777" w:rsidR="007E2469" w:rsidRPr="000D2CB0" w:rsidRDefault="007E2469">
            <w:pPr>
              <w:rPr>
                <w:rFonts w:eastAsia="PMingLiU"/>
                <w:i/>
                <w:lang w:val="en-US" w:eastAsia="zh-TW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D2E6A1" w14:textId="77777777" w:rsidR="007E2469" w:rsidRPr="000D2CB0" w:rsidRDefault="007E2469">
            <w:pPr>
              <w:rPr>
                <w:rFonts w:eastAsia="PMingLiU"/>
                <w:i/>
                <w:lang w:val="en-US" w:eastAsia="zh-TW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E68E3E" w14:textId="77777777" w:rsidR="007E2469" w:rsidRPr="000D2CB0" w:rsidRDefault="007E2469">
            <w:pPr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EBE5F9" w14:textId="77777777" w:rsidR="007E2469" w:rsidRPr="000D2CB0" w:rsidRDefault="007E2469">
            <w:pPr>
              <w:rPr>
                <w:rFonts w:eastAsia="PMingLiU"/>
                <w:i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E24844" w14:textId="77777777" w:rsidR="007E2469" w:rsidRPr="000D2CB0" w:rsidRDefault="007E2469">
            <w:pPr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64184FCA" w14:textId="77777777" w:rsidTr="00C224EE">
        <w:tc>
          <w:tcPr>
            <w:tcW w:w="35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4751" w14:textId="77777777" w:rsidR="00A5682B" w:rsidRPr="000D2CB0" w:rsidRDefault="00A5682B" w:rsidP="00A5682B">
            <w:pPr>
              <w:rPr>
                <w:rFonts w:eastAsia="PMingLiU"/>
                <w:bCs/>
                <w:lang w:val="en-US" w:eastAsia="zh-TW"/>
              </w:rPr>
            </w:pPr>
            <w:r w:rsidRPr="000D2CB0">
              <w:rPr>
                <w:bCs/>
                <w:lang w:val="en-US"/>
              </w:rPr>
              <w:t>Age (years)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0D8D095" w14:textId="77777777" w:rsidR="00A5682B" w:rsidRPr="008F3822" w:rsidRDefault="00F51DEF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9.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0.0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8C6C77B" w14:textId="77777777" w:rsidR="00A5682B" w:rsidRPr="008F3822" w:rsidRDefault="002714E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3.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0.2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CDFB456" w14:textId="77777777" w:rsidR="00A5682B" w:rsidRPr="000D2CB0" w:rsidRDefault="002714ED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5.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0.4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1654C9" w14:textId="77777777" w:rsidR="00A5682B" w:rsidRPr="008F3822" w:rsidRDefault="002714E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69.7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10.9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F5B24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7D020820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DED0" w14:textId="77777777" w:rsidR="00A5682B" w:rsidRPr="000D2CB0" w:rsidRDefault="00A5682B" w:rsidP="00A5682B">
            <w:pPr>
              <w:rPr>
                <w:rFonts w:eastAsia="PMingLiU"/>
                <w:bCs/>
                <w:lang w:val="en-US" w:eastAsia="zh-TW"/>
              </w:rPr>
            </w:pPr>
            <w:r w:rsidRPr="000D2CB0">
              <w:rPr>
                <w:bCs/>
                <w:lang w:val="en-US"/>
              </w:rPr>
              <w:t>Sex (Female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590A7" w14:textId="77777777" w:rsidR="00A5682B" w:rsidRPr="008F3822" w:rsidRDefault="00F51DEF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09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5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AB2E42" w14:textId="77777777" w:rsidR="00A5682B" w:rsidRPr="008F3822" w:rsidRDefault="00657D9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73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4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1A80C8" w14:textId="77777777" w:rsidR="00A5682B" w:rsidRPr="008F3822" w:rsidRDefault="00657D92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71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4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CB343A" w14:textId="77777777" w:rsidR="00A5682B" w:rsidRPr="008F3822" w:rsidRDefault="00657D9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3,085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47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F580E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6C608D92" w14:textId="77777777" w:rsidTr="00C224E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EAD62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BMI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E68E3" w14:textId="77777777" w:rsidR="00A5682B" w:rsidRPr="008F3822" w:rsidRDefault="00F51DEF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4.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2.5, 27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A8F9B" w14:textId="77777777" w:rsidR="00A5682B" w:rsidRPr="008F3822" w:rsidRDefault="00C2669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5.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2.9, 28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3D731" w14:textId="77777777" w:rsidR="00A5682B" w:rsidRPr="008F3822" w:rsidRDefault="008E0E66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5.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2.8, 27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3613F" w14:textId="77777777" w:rsidR="00A5682B" w:rsidRPr="008F3822" w:rsidRDefault="008E0E66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25.0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22.6, 27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67DB0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20AB0A67" w14:textId="77777777" w:rsidTr="00C224EE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240290" w14:textId="77777777" w:rsidR="00A5682B" w:rsidRPr="000D2CB0" w:rsidRDefault="00A5682B" w:rsidP="00A5682B">
            <w:pPr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i/>
                <w:lang w:val="en-US"/>
              </w:rPr>
              <w:t>Comorbidity profi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3833723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4BE717F9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7B8F98A0" w14:textId="77777777" w:rsidR="00A5682B" w:rsidRPr="000D2CB0" w:rsidRDefault="00A5682B" w:rsidP="00A5682B">
            <w:pPr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4EDF24EA" w14:textId="77777777" w:rsidR="00A5682B" w:rsidRPr="000D2CB0" w:rsidRDefault="00A5682B" w:rsidP="00A5682B">
            <w:pPr>
              <w:rPr>
                <w:rFonts w:eastAsia="PMingLiU"/>
                <w:i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980956" w14:textId="77777777" w:rsidR="00A5682B" w:rsidRPr="000D2CB0" w:rsidRDefault="00A5682B" w:rsidP="00A5682B">
            <w:pPr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40E7CE98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AC2F2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Hypertens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59A3B" w14:textId="77777777" w:rsidR="00A5682B" w:rsidRPr="008F3822" w:rsidRDefault="0080660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09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4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8A7485" w14:textId="77777777" w:rsidR="00A5682B" w:rsidRPr="008F3822" w:rsidRDefault="00375D8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21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68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A4D6CD" w14:textId="77777777" w:rsidR="00A5682B" w:rsidRPr="008F3822" w:rsidRDefault="009D1D59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,38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77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1510F" w14:textId="77777777" w:rsidR="00A5682B" w:rsidRPr="008F3822" w:rsidRDefault="00D04B2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5,571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85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F9D70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411CC8A6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6F45" w14:textId="77777777" w:rsidR="00A5682B" w:rsidRPr="008F3822" w:rsidRDefault="00A5682B" w:rsidP="00A5682B">
            <w:pPr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Hyperlipidemia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D25993" w14:textId="77777777" w:rsidR="00A5682B" w:rsidRPr="008F3822" w:rsidRDefault="0080660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91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3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31606" w14:textId="77777777" w:rsidR="00A5682B" w:rsidRPr="008F3822" w:rsidRDefault="00375D8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99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8.9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30B1CE" w14:textId="77777777" w:rsidR="00A5682B" w:rsidRPr="008F3822" w:rsidRDefault="00C96C53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24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51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220C91" w14:textId="77777777" w:rsidR="00A5682B" w:rsidRPr="008F3822" w:rsidRDefault="008F700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3,554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54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9039F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5E464DE2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52A3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 xml:space="preserve">Atrial fibrillatio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50F1E3" w14:textId="77777777" w:rsidR="00A5682B" w:rsidRPr="008F3822" w:rsidRDefault="0080660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0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5C4D90" w14:textId="77777777" w:rsidR="00A5682B" w:rsidRPr="008F3822" w:rsidRDefault="00375D8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8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18345A" w14:textId="77777777" w:rsidR="00A5682B" w:rsidRPr="008F3822" w:rsidRDefault="00185859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91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1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9D2C86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426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21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1E3A0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1D46B89A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D25C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8F3822">
              <w:rPr>
                <w:rFonts w:eastAsia="PMingLiU"/>
                <w:bCs/>
                <w:lang w:val="en-US" w:eastAsia="zh-TW"/>
              </w:rPr>
              <w:t>Acute coronary syndrom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60E58B" w14:textId="77777777" w:rsidR="00A5682B" w:rsidRPr="008F3822" w:rsidRDefault="0080660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5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8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52E254" w14:textId="77777777" w:rsidR="00A5682B" w:rsidRPr="008F3822" w:rsidRDefault="00B8616C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73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8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C1B2BD" w14:textId="77777777" w:rsidR="00A5682B" w:rsidRPr="008F3822" w:rsidRDefault="00A83913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89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5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2F12C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2,865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43.9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B1023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0054C446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4B407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8F3822">
              <w:rPr>
                <w:rFonts w:eastAsia="PMingLiU"/>
                <w:bCs/>
                <w:lang w:val="en-US" w:eastAsia="zh-TW"/>
              </w:rPr>
              <w:t>Congestive heart failur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B4057" w14:textId="77777777" w:rsidR="00A5682B" w:rsidRPr="008F3822" w:rsidRDefault="0080660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0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80349A" w14:textId="77777777" w:rsidR="00A5682B" w:rsidRPr="008F3822" w:rsidRDefault="0036122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6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6EE079" w14:textId="77777777" w:rsidR="00A5682B" w:rsidRPr="008F3822" w:rsidRDefault="00E3498C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8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8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A64458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153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17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8BB42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25CF1D89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571E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Cerebrovascular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ED01BF" w14:textId="77777777" w:rsidR="00A5682B" w:rsidRPr="008F3822" w:rsidRDefault="0080660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0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90189" w14:textId="77777777" w:rsidR="00A5682B" w:rsidRPr="008F3822" w:rsidRDefault="0036122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8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6CB611" w14:textId="77777777" w:rsidR="00A5682B" w:rsidRPr="008F3822" w:rsidRDefault="00E3498C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6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5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18717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042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16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39D3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5BEDEA1F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CC7FF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8F3822">
              <w:rPr>
                <w:rFonts w:eastAsia="PMingLiU"/>
                <w:bCs/>
                <w:lang w:val="en-US" w:eastAsia="zh-TW"/>
              </w:rPr>
              <w:t>Prior myocardial infarct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813018" w14:textId="77777777" w:rsidR="00A5682B" w:rsidRPr="008F3822" w:rsidRDefault="0080660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1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1ED3E0" w14:textId="77777777" w:rsidR="00A5682B" w:rsidRPr="008F3822" w:rsidRDefault="005A749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0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B2F2F9" w14:textId="77777777" w:rsidR="00A5682B" w:rsidRPr="008F3822" w:rsidRDefault="00E3498C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7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FEF95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383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5.9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F8A6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09AD4699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7DBA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8F3822">
              <w:rPr>
                <w:rFonts w:eastAsia="PMingLiU"/>
                <w:bCs/>
                <w:lang w:val="en-US" w:eastAsia="zh-TW"/>
              </w:rPr>
              <w:t>Peripheral vascular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339EF" w14:textId="77777777" w:rsidR="00A5682B" w:rsidRPr="008F3822" w:rsidRDefault="00824DA1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1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E27F34" w14:textId="77777777" w:rsidR="00A5682B" w:rsidRPr="008F3822" w:rsidRDefault="005A749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1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.9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36F7FB" w14:textId="77777777" w:rsidR="00A5682B" w:rsidRPr="008F3822" w:rsidRDefault="00E3498C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3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D44F65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367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5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AF3B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4B8F4E33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A1F17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8F3822">
              <w:rPr>
                <w:rFonts w:eastAsia="PMingLiU"/>
                <w:bCs/>
                <w:lang w:val="en-US" w:eastAsia="zh-TW"/>
              </w:rPr>
              <w:t>Chronic kidney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07A873" w14:textId="77777777" w:rsidR="00A5682B" w:rsidRPr="008F3822" w:rsidRDefault="00824DA1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0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5F741" w14:textId="77777777" w:rsidR="00A5682B" w:rsidRPr="008F3822" w:rsidRDefault="00BD32B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9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9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7B4A4A" w14:textId="77777777" w:rsidR="00A5682B" w:rsidRPr="008F3822" w:rsidRDefault="00E3498C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34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6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DDC2EB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946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29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B502B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1EF7F81E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7DD6F" w14:textId="77777777" w:rsidR="00A5682B" w:rsidRPr="000D2CB0" w:rsidRDefault="00A5682B" w:rsidP="00A5682B">
            <w:pPr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Cancer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6BC2C" w14:textId="77777777" w:rsidR="00A5682B" w:rsidRPr="008F3822" w:rsidRDefault="00AF29D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02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1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5DBD73" w14:textId="77777777" w:rsidR="00A5682B" w:rsidRPr="008F3822" w:rsidRDefault="00783EF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3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0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39B9F9" w14:textId="77777777" w:rsidR="00A5682B" w:rsidRPr="008F3822" w:rsidRDefault="00C86DE6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98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1.9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A04D17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012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15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A37B5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312FD00C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56D0" w14:textId="77777777" w:rsidR="00A5682B" w:rsidRPr="000D2CB0" w:rsidRDefault="00A5682B" w:rsidP="00A5682B">
            <w:pPr>
              <w:widowControl w:val="0"/>
              <w:autoSpaceDE w:val="0"/>
              <w:autoSpaceDN w:val="0"/>
              <w:adjustRightInd w:val="0"/>
              <w:rPr>
                <w:rFonts w:eastAsia="PMingLiU"/>
                <w:bCs/>
                <w:lang w:val="en-US" w:eastAsia="zh-TW"/>
              </w:rPr>
            </w:pPr>
            <w:r w:rsidRPr="000D2CB0">
              <w:rPr>
                <w:rFonts w:eastAsia="PMingLiU"/>
                <w:bCs/>
                <w:lang w:val="en-US" w:eastAsia="zh-TW"/>
              </w:rPr>
              <w:t>Chronic liver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6D4114" w14:textId="77777777" w:rsidR="00A5682B" w:rsidRPr="008F3822" w:rsidRDefault="00E57B5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19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3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67C18" w14:textId="77777777" w:rsidR="00A5682B" w:rsidRPr="008F3822" w:rsidRDefault="00783EF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9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1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B3B123" w14:textId="77777777" w:rsidR="00A5682B" w:rsidRPr="008F3822" w:rsidRDefault="00C86DE6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96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1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9F4E7A" w14:textId="77777777" w:rsidR="00A5682B" w:rsidRPr="008F3822" w:rsidRDefault="004F206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962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14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27217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5F3677D9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2139" w14:textId="77777777" w:rsidR="00A5682B" w:rsidRPr="008F3822" w:rsidRDefault="00A5682B" w:rsidP="00A5682B">
            <w:pPr>
              <w:rPr>
                <w:rFonts w:eastAsia="PMingLiU"/>
                <w:bCs/>
                <w:lang w:val="en-US" w:eastAsia="zh-TW"/>
              </w:rPr>
            </w:pPr>
            <w:r w:rsidRPr="008F3822">
              <w:rPr>
                <w:rFonts w:eastAsia="PMingLiU"/>
                <w:bCs/>
                <w:lang w:val="en-US" w:eastAsia="zh-TW"/>
              </w:rPr>
              <w:t>COPD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003869" w14:textId="77777777" w:rsidR="00A5682B" w:rsidRPr="008F3822" w:rsidRDefault="00E57B5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0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0F089" w14:textId="77777777" w:rsidR="00A5682B" w:rsidRPr="008F3822" w:rsidRDefault="00783EF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0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9869D2" w14:textId="77777777" w:rsidR="00A5682B" w:rsidRPr="008F3822" w:rsidRDefault="00C86DE6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2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208405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(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5687E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6A35AFA2" w14:textId="77777777" w:rsidTr="00C224EE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0A403" w14:textId="77777777" w:rsidR="00A5682B" w:rsidRPr="000D2CB0" w:rsidRDefault="00A5682B" w:rsidP="00A5682B">
            <w:pPr>
              <w:jc w:val="both"/>
              <w:rPr>
                <w:i/>
                <w:lang w:val="en-US"/>
              </w:rPr>
            </w:pPr>
            <w:r w:rsidRPr="000D2CB0">
              <w:rPr>
                <w:i/>
                <w:lang w:val="en-US"/>
              </w:rPr>
              <w:t>Medication us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0DB4E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A45D6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5D804" w14:textId="77777777" w:rsidR="00A5682B" w:rsidRPr="000D2CB0" w:rsidRDefault="00A5682B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CF0E9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30438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3705BEC4" w14:textId="77777777" w:rsidTr="00C224E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CB25" w14:textId="77777777" w:rsidR="00A5682B" w:rsidRPr="000D2CB0" w:rsidRDefault="00A5682B" w:rsidP="00A5682B">
            <w:pPr>
              <w:rPr>
                <w:b/>
                <w:lang w:val="en-US"/>
              </w:rPr>
            </w:pPr>
            <w:r w:rsidRPr="000D2CB0">
              <w:rPr>
                <w:b/>
                <w:lang w:val="en-US"/>
              </w:rPr>
              <w:t xml:space="preserve">Anti-hypertensiv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1167F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8C79F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F1586" w14:textId="77777777" w:rsidR="00A5682B" w:rsidRPr="008F3822" w:rsidRDefault="00A5682B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98BC7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83F974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4CB6987E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470F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lastRenderedPageBreak/>
              <w:t>ACEI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D6ECD4" w14:textId="77777777" w:rsidR="00A5682B" w:rsidRPr="008F3822" w:rsidRDefault="00C44F5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4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6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86DE3" w14:textId="77777777" w:rsidR="00A5682B" w:rsidRPr="008F3822" w:rsidRDefault="00C44F5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4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8.9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AC7475" w14:textId="77777777" w:rsidR="00A5682B" w:rsidRPr="008F3822" w:rsidRDefault="00C44F5D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7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8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FC81EB" w14:textId="77777777" w:rsidR="00A5682B" w:rsidRPr="008F3822" w:rsidRDefault="00C44F5D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468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7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11746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585FBA98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FF3B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ARB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C02BAA" w14:textId="77777777" w:rsidR="00A5682B" w:rsidRPr="008F3822" w:rsidRDefault="0095341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50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7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57D932" w14:textId="77777777" w:rsidR="00A5682B" w:rsidRPr="008F3822" w:rsidRDefault="0095341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73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4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343519" w14:textId="77777777" w:rsidR="00A5682B" w:rsidRPr="008F3822" w:rsidRDefault="0095341E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03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8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E5C311" w14:textId="77777777" w:rsidR="00A5682B" w:rsidRPr="008F3822" w:rsidRDefault="0095341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3,329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51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94BDA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31B3C434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2F3C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β-blocker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CEFEB8" w14:textId="77777777" w:rsidR="00A5682B" w:rsidRPr="008F3822" w:rsidRDefault="00E86B16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37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5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0E9E4D" w14:textId="77777777" w:rsidR="00A5682B" w:rsidRPr="008F3822" w:rsidRDefault="00E86B16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68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7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DBD86C" w14:textId="77777777" w:rsidR="00A5682B" w:rsidRPr="008F3822" w:rsidRDefault="00E86B16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35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8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A8904" w14:textId="77777777" w:rsidR="00A5682B" w:rsidRPr="008F3822" w:rsidRDefault="00E86B16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871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28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739DE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5EF64D58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CE77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CCB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F8152" w14:textId="77777777" w:rsidR="00A5682B" w:rsidRPr="008F3822" w:rsidRDefault="00461FA5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76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9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211BAD" w14:textId="77777777" w:rsidR="00A5682B" w:rsidRPr="008F3822" w:rsidRDefault="00461FA5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20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6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2FA37A" w14:textId="77777777" w:rsidR="00A5682B" w:rsidRPr="008F3822" w:rsidRDefault="00461FA5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32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0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9F3AD0" w14:textId="77777777" w:rsidR="00A5682B" w:rsidRPr="008F3822" w:rsidRDefault="00461FA5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2,977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45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1FF2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04A5B928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1F48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Diuretic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76DFBB" w14:textId="77777777" w:rsidR="00A5682B" w:rsidRPr="008F3822" w:rsidRDefault="00BF3FE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14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2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1C2DB" w14:textId="77777777" w:rsidR="00A5682B" w:rsidRPr="008F3822" w:rsidRDefault="00BF3FE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30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1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4D0EB2" w14:textId="77777777" w:rsidR="00A5682B" w:rsidRPr="008F3822" w:rsidRDefault="00BF3FE7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28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7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3992EA" w14:textId="77777777" w:rsidR="00A5682B" w:rsidRPr="008F3822" w:rsidRDefault="00BF3FE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2,252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34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E317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21D784B4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F82A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α-blocker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894BC8" w14:textId="77777777" w:rsidR="00A5682B" w:rsidRPr="008F3822" w:rsidRDefault="000136F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8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2D2067" w14:textId="77777777" w:rsidR="00A5682B" w:rsidRPr="008F3822" w:rsidRDefault="000136F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6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7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410D12" w14:textId="77777777" w:rsidR="00A5682B" w:rsidRPr="008F3822" w:rsidRDefault="000136FB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87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0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9F5CE7" w14:textId="77777777" w:rsidR="00A5682B" w:rsidRPr="008F3822" w:rsidRDefault="000136F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890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13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C034E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0B989A52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BE29" w14:textId="77777777" w:rsidR="00A5682B" w:rsidRPr="000D2CB0" w:rsidRDefault="00A5682B" w:rsidP="00A5682B">
            <w:pPr>
              <w:rPr>
                <w:b/>
                <w:lang w:val="en-US"/>
              </w:rPr>
            </w:pPr>
            <w:r w:rsidRPr="000D2CB0">
              <w:rPr>
                <w:b/>
                <w:lang w:val="en-US"/>
              </w:rPr>
              <w:t>Anti-lipidemic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E23C2" w14:textId="77777777" w:rsidR="00A5682B" w:rsidRPr="008F3822" w:rsidRDefault="0057411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66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0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1E7C6F" w14:textId="77777777" w:rsidR="00A5682B" w:rsidRPr="008F3822" w:rsidRDefault="0057411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92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7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984F38" w14:textId="77777777" w:rsidR="00A5682B" w:rsidRPr="008F3822" w:rsidRDefault="00574119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98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8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23E738" w14:textId="77777777" w:rsidR="00A5682B" w:rsidRPr="008F3822" w:rsidRDefault="0057411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3,043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46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A1AF3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10347423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FE8C" w14:textId="77777777" w:rsidR="00A5682B" w:rsidRPr="000D2CB0" w:rsidRDefault="00A5682B" w:rsidP="00A5682B">
            <w:pPr>
              <w:rPr>
                <w:b/>
                <w:lang w:val="en-US"/>
              </w:rPr>
            </w:pPr>
            <w:r w:rsidRPr="000D2CB0">
              <w:rPr>
                <w:b/>
                <w:lang w:val="en-US"/>
              </w:rPr>
              <w:t>Anti-platelet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63AFE" w14:textId="77777777" w:rsidR="00A5682B" w:rsidRPr="008F3822" w:rsidRDefault="00B2302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70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8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91FF1D" w14:textId="77777777" w:rsidR="00A5682B" w:rsidRPr="008F3822" w:rsidRDefault="00B2302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37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8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F4B10A" w14:textId="77777777" w:rsidR="00A5682B" w:rsidRPr="008F3822" w:rsidRDefault="00B23020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83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6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87446" w14:textId="77777777" w:rsidR="00A5682B" w:rsidRPr="008F3822" w:rsidRDefault="00B2302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3,267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50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5848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3297B920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1C1C" w14:textId="77777777" w:rsidR="00A5682B" w:rsidRPr="000D2CB0" w:rsidRDefault="00A5682B" w:rsidP="00A5682B">
            <w:pPr>
              <w:rPr>
                <w:b/>
                <w:lang w:val="en-US"/>
              </w:rPr>
            </w:pPr>
            <w:r w:rsidRPr="000D2CB0">
              <w:rPr>
                <w:b/>
                <w:lang w:val="en-US"/>
              </w:rPr>
              <w:t>Anti-coagulant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B3D42" w14:textId="77777777" w:rsidR="00A5682B" w:rsidRPr="008F3822" w:rsidRDefault="00B2302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4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9D3B5" w14:textId="77777777" w:rsidR="00A5682B" w:rsidRPr="008F3822" w:rsidRDefault="00B2302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3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2BB294" w14:textId="77777777" w:rsidR="00A5682B" w:rsidRPr="008F3822" w:rsidRDefault="00B23020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0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6E99ED" w14:textId="77777777" w:rsidR="00A5682B" w:rsidRPr="008F3822" w:rsidRDefault="00B23020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479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7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401D8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30E85E4F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CBA2" w14:textId="77777777" w:rsidR="00A5682B" w:rsidRPr="000D2CB0" w:rsidRDefault="00A5682B" w:rsidP="00A5682B">
            <w:pPr>
              <w:rPr>
                <w:b/>
                <w:lang w:val="en-US"/>
              </w:rPr>
            </w:pPr>
            <w:r w:rsidRPr="000D2CB0">
              <w:rPr>
                <w:b/>
                <w:lang w:val="en-US"/>
              </w:rPr>
              <w:t>Non-steroidal Anti-inflammatory drug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81B282" w14:textId="77777777" w:rsidR="00A5682B" w:rsidRPr="008F3822" w:rsidRDefault="003F719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0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A08F6" w14:textId="77777777" w:rsidR="00A5682B" w:rsidRPr="008F3822" w:rsidRDefault="003F719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4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8.9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267B3F" w14:textId="77777777" w:rsidR="00A5682B" w:rsidRPr="008F3822" w:rsidRDefault="003F719A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11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13.5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52C401" w14:textId="77777777" w:rsidR="00A5682B" w:rsidRPr="008F3822" w:rsidRDefault="003F719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478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22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22F8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47CB03A0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CAD9" w14:textId="77777777" w:rsidR="00A5682B" w:rsidRPr="000D2CB0" w:rsidRDefault="00A5682B" w:rsidP="00A5682B">
            <w:pPr>
              <w:rPr>
                <w:b/>
                <w:lang w:val="en-US"/>
              </w:rPr>
            </w:pPr>
            <w:r w:rsidRPr="000D2CB0">
              <w:rPr>
                <w:b/>
                <w:lang w:val="en-US"/>
              </w:rPr>
              <w:t>Anti-diabetic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50D1FB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945A49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585CAA" w14:textId="77777777" w:rsidR="00A5682B" w:rsidRPr="000D2CB0" w:rsidRDefault="00A5682B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E7BDCD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9255B" w14:textId="77777777" w:rsidR="00A5682B" w:rsidRPr="008F3822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8F3822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345A2F74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FCB9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OAD monotherap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2A18C0" w14:textId="77777777" w:rsidR="00A5682B" w:rsidRPr="008F3822" w:rsidRDefault="00A9134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88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0.7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046BE5" w14:textId="77777777" w:rsidR="00A5682B" w:rsidRPr="008F3822" w:rsidRDefault="00396BF4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41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3.1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AC0AA2" w14:textId="77777777" w:rsidR="00A5682B" w:rsidRPr="008F3822" w:rsidRDefault="00444F1A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98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24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20A58A" w14:textId="77777777" w:rsidR="00A5682B" w:rsidRPr="008F3822" w:rsidRDefault="00444F1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719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26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A448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5AA7A357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520E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OAD combination therap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E79F8E" w14:textId="77777777" w:rsidR="00A5682B" w:rsidRPr="008F3822" w:rsidRDefault="00A9134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13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5.6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0D477" w14:textId="77777777" w:rsidR="00A5682B" w:rsidRPr="008F3822" w:rsidRDefault="00396BF4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58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42.2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43CDD2" w14:textId="77777777" w:rsidR="00A5682B" w:rsidRPr="008F3822" w:rsidRDefault="00444F1A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25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39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3BBD0B" w14:textId="77777777" w:rsidR="00A5682B" w:rsidRPr="008F3822" w:rsidRDefault="00444F1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,917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29.3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1AF9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6B4DC9C7" w14:textId="77777777" w:rsidTr="00C224EE">
        <w:tc>
          <w:tcPr>
            <w:tcW w:w="35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32151F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Insuli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8614244" w14:textId="77777777" w:rsidR="00A5682B" w:rsidRPr="008F3822" w:rsidRDefault="00A9134E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7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6.4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6381C39" w14:textId="77777777" w:rsidR="00A5682B" w:rsidRPr="008F3822" w:rsidRDefault="00396BF4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2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7.0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9F714D" w14:textId="77777777" w:rsidR="00A5682B" w:rsidRPr="008F3822" w:rsidRDefault="00444F1A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6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(</w:t>
            </w:r>
            <w:r w:rsidRPr="008F3822">
              <w:rPr>
                <w:rFonts w:eastAsia="PMingLiU"/>
                <w:lang w:val="en-US" w:eastAsia="zh-TW"/>
              </w:rPr>
              <w:t>6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CA7275" w14:textId="77777777" w:rsidR="00A5682B" w:rsidRPr="008F3822" w:rsidRDefault="00444F1A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507 </w:t>
            </w:r>
            <w:r w:rsidR="00A5682B" w:rsidRPr="008F3822">
              <w:rPr>
                <w:rFonts w:eastAsia="PMingLiU"/>
                <w:lang w:val="en-US" w:eastAsia="zh-TW"/>
              </w:rPr>
              <w:t>(</w:t>
            </w:r>
            <w:r w:rsidRPr="008F3822">
              <w:rPr>
                <w:rFonts w:eastAsia="PMingLiU"/>
                <w:lang w:val="en-US" w:eastAsia="zh-TW"/>
              </w:rPr>
              <w:t>7.8</w:t>
            </w:r>
            <w:r w:rsidR="00A5682B" w:rsidRPr="008F3822">
              <w:rPr>
                <w:rFonts w:eastAsia="PMingLiU"/>
                <w:lang w:val="en-US" w:eastAsia="zh-T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D95EA64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5F720CF4" w14:textId="77777777" w:rsidTr="00C224EE">
        <w:tc>
          <w:tcPr>
            <w:tcW w:w="35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42D420" w14:textId="77777777" w:rsidR="00A5682B" w:rsidRPr="008F3822" w:rsidRDefault="00A5682B" w:rsidP="00A5682B">
            <w:pPr>
              <w:jc w:val="center"/>
              <w:rPr>
                <w:bCs/>
                <w:i/>
                <w:iCs/>
                <w:lang w:val="en-US" w:eastAsia="zh-TW"/>
              </w:rPr>
            </w:pPr>
            <w:r w:rsidRPr="008F3822">
              <w:rPr>
                <w:bCs/>
                <w:i/>
                <w:iCs/>
                <w:lang w:val="en-US" w:eastAsia="zh-TW"/>
              </w:rPr>
              <w:t>Laboratory data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D09AC6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CEA53F" w14:textId="77777777" w:rsidR="00A5682B" w:rsidRPr="008F3822" w:rsidRDefault="00A5682B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A663E4" w14:textId="77777777" w:rsidR="00A5682B" w:rsidRPr="008F3822" w:rsidRDefault="00A5682B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52DAFF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2A8592F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</w:tr>
      <w:tr w:rsidR="00A5682B" w:rsidRPr="008F3822" w14:paraId="7070D9BD" w14:textId="77777777" w:rsidTr="00C224EE">
        <w:tc>
          <w:tcPr>
            <w:tcW w:w="35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E547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Fasting glucose (mg/dL)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DD39933" w14:textId="77777777" w:rsidR="00A5682B" w:rsidRPr="008F3822" w:rsidRDefault="00062F3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38.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47.3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A93382" w14:textId="77777777" w:rsidR="00A5682B" w:rsidRPr="008F3822" w:rsidRDefault="00183F14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34.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52.2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B29F758" w14:textId="77777777" w:rsidR="00A5682B" w:rsidRPr="000D2CB0" w:rsidRDefault="00183F14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29.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43.8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029AC6" w14:textId="77777777" w:rsidR="00A5682B" w:rsidRPr="008F3822" w:rsidRDefault="00183F14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24.5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48.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8736C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133381F4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09E4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Glycated hemoglobi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AE4EC4" w14:textId="77777777" w:rsidR="00A5682B" w:rsidRPr="008F3822" w:rsidRDefault="00BF280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.28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106E00" w14:textId="77777777" w:rsidR="00A5682B" w:rsidRPr="008F3822" w:rsidRDefault="00BF280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.1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.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58C3B3" w14:textId="77777777" w:rsidR="00A5682B" w:rsidRPr="000D2CB0" w:rsidRDefault="00BF2809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.9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5891BB" w14:textId="77777777" w:rsidR="00A5682B" w:rsidRPr="008F3822" w:rsidRDefault="00BF280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6.76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7566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29834C07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3473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Total cholesterol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A1EC35" w14:textId="77777777" w:rsidR="00A5682B" w:rsidRPr="008F3822" w:rsidRDefault="00EB7DA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86.4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41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EF6B39" w14:textId="77777777" w:rsidR="00A5682B" w:rsidRPr="008F3822" w:rsidRDefault="00EB7DA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83.12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40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F12580" w14:textId="77777777" w:rsidR="00A5682B" w:rsidRPr="000D2CB0" w:rsidRDefault="00EB7DA9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80.7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41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87763" w14:textId="77777777" w:rsidR="00A5682B" w:rsidRPr="008F3822" w:rsidRDefault="00EB7DA9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77.65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4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13A4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4A6777CC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6D07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Triglycerid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4B8022" w14:textId="77777777" w:rsidR="00A5682B" w:rsidRPr="008F3822" w:rsidRDefault="005B24A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57.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2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7F62FA" w14:textId="77777777" w:rsidR="00A5682B" w:rsidRPr="008F3822" w:rsidRDefault="005B24A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61.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16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050DBA" w14:textId="77777777" w:rsidR="00A5682B" w:rsidRPr="000D2CB0" w:rsidRDefault="005B24A2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59.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3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C6A8B" w14:textId="77777777" w:rsidR="00A5682B" w:rsidRPr="008F3822" w:rsidRDefault="005B24A2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55.4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10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2566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0.21</w:t>
            </w:r>
          </w:p>
        </w:tc>
      </w:tr>
      <w:tr w:rsidR="00A5682B" w:rsidRPr="008F3822" w14:paraId="3FA5D09F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9A5B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HDL cholesterol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0D9FAE" w14:textId="77777777" w:rsidR="00A5682B" w:rsidRPr="008F3822" w:rsidRDefault="001A0053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3.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B38B30" w14:textId="77777777" w:rsidR="00A5682B" w:rsidRPr="008F3822" w:rsidRDefault="001A0053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3.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EF7406" w14:textId="77777777" w:rsidR="00A5682B" w:rsidRPr="000D2CB0" w:rsidRDefault="001A0053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2.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42E960" w14:textId="77777777" w:rsidR="00A5682B" w:rsidRPr="008F3822" w:rsidRDefault="001A0053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43.1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D547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0.16</w:t>
            </w:r>
          </w:p>
        </w:tc>
      </w:tr>
      <w:tr w:rsidR="00A5682B" w:rsidRPr="008F3822" w14:paraId="34186E47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36B5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LDL cholesterol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DC9A83" w14:textId="77777777" w:rsidR="00A5682B" w:rsidRPr="008F3822" w:rsidRDefault="001A3C3C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07.4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34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208ED8" w14:textId="77777777" w:rsidR="00A5682B" w:rsidRPr="008F3822" w:rsidRDefault="001A3C3C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04.1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33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14ED07" w14:textId="77777777" w:rsidR="00A5682B" w:rsidRPr="000D2CB0" w:rsidRDefault="001A3C3C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02.9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35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D60959" w14:textId="77777777" w:rsidR="00A5682B" w:rsidRPr="008F3822" w:rsidRDefault="001A3C3C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00.10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3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7312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179B4345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73A2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Creatinin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FDF85" w14:textId="77777777" w:rsidR="00A5682B" w:rsidRPr="008F3822" w:rsidRDefault="00151C65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.0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4EF112" w14:textId="77777777" w:rsidR="00A5682B" w:rsidRPr="008F3822" w:rsidRDefault="00151C65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.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830DD6" w14:textId="77777777" w:rsidR="00A5682B" w:rsidRPr="000D2CB0" w:rsidRDefault="00151C65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.3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B6C3D3" w14:textId="77777777" w:rsidR="00A5682B" w:rsidRPr="008F3822" w:rsidRDefault="00151C65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1.5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63DF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0F343BAE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7F11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lastRenderedPageBreak/>
              <w:t>eGFR (mL/min/1.73m</w:t>
            </w:r>
            <w:r w:rsidRPr="000D2CB0">
              <w:rPr>
                <w:bCs/>
                <w:vertAlign w:val="superscript"/>
                <w:lang w:val="en-US"/>
              </w:rPr>
              <w:t>2</w:t>
            </w:r>
            <w:r w:rsidRPr="000D2CB0">
              <w:rPr>
                <w:bCs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C77038" w14:textId="77777777" w:rsidR="00A5682B" w:rsidRPr="008F3822" w:rsidRDefault="00967D7C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8.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2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8BAEE" w14:textId="77777777" w:rsidR="00A5682B" w:rsidRPr="008F3822" w:rsidRDefault="00967D7C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4.5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24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982B34" w14:textId="77777777" w:rsidR="00A5682B" w:rsidRPr="000D2CB0" w:rsidRDefault="00967D7C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0.7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2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E5590" w14:textId="77777777" w:rsidR="00A5682B" w:rsidRPr="008F3822" w:rsidRDefault="00967D7C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67.8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2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54FD4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5682B" w:rsidRPr="008F3822" w14:paraId="6323F205" w14:textId="77777777" w:rsidTr="00C224E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3682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21130" w14:textId="77777777" w:rsidR="00A5682B" w:rsidRPr="008F3822" w:rsidRDefault="0028350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9.3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37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6A30DB" w14:textId="77777777" w:rsidR="00A5682B" w:rsidRPr="008F3822" w:rsidRDefault="0028350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8.49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28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E13A45" w14:textId="77777777" w:rsidR="00A5682B" w:rsidRPr="000D2CB0" w:rsidRDefault="00283507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9.71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91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853484" w14:textId="77777777" w:rsidR="00A5682B" w:rsidRPr="008F3822" w:rsidRDefault="0028350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28.61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33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CA8C8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0.61</w:t>
            </w:r>
          </w:p>
        </w:tc>
      </w:tr>
      <w:tr w:rsidR="00A5682B" w:rsidRPr="008F3822" w14:paraId="3AA93C0C" w14:textId="77777777" w:rsidTr="00A46B01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8A333" w14:textId="77777777" w:rsidR="00A5682B" w:rsidRPr="000D2CB0" w:rsidRDefault="00A5682B" w:rsidP="00A5682B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9BF41" w14:textId="77777777" w:rsidR="00A5682B" w:rsidRPr="008F3822" w:rsidRDefault="0028350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2.4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35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B17D3" w14:textId="77777777" w:rsidR="00A5682B" w:rsidRPr="008F3822" w:rsidRDefault="0028350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0.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29.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DD31F" w14:textId="77777777" w:rsidR="00A5682B" w:rsidRPr="000D2CB0" w:rsidRDefault="00283507" w:rsidP="00A5682B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8.6</w:t>
            </w:r>
            <w:r w:rsidR="00A5682B" w:rsidRPr="008F3822">
              <w:rPr>
                <w:rFonts w:eastAsia="PMingLiU"/>
                <w:lang w:val="en-US" w:eastAsia="zh-TW"/>
              </w:rPr>
              <w:t xml:space="preserve"> ± </w:t>
            </w:r>
            <w:r w:rsidRPr="008F3822">
              <w:rPr>
                <w:rFonts w:eastAsia="PMingLiU"/>
                <w:lang w:val="en-US" w:eastAsia="zh-TW"/>
              </w:rPr>
              <w:t>29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8FB17" w14:textId="77777777" w:rsidR="00A5682B" w:rsidRPr="008F3822" w:rsidRDefault="00283507" w:rsidP="00A5682B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 xml:space="preserve">26.2 </w:t>
            </w:r>
            <w:r w:rsidR="00A5682B" w:rsidRPr="008F3822">
              <w:rPr>
                <w:rFonts w:eastAsia="PMingLiU"/>
                <w:lang w:val="en-US" w:eastAsia="zh-TW"/>
              </w:rPr>
              <w:t>±</w:t>
            </w:r>
            <w:r w:rsidRPr="008F3822">
              <w:rPr>
                <w:rFonts w:eastAsia="PMingLiU"/>
                <w:lang w:val="en-US" w:eastAsia="zh-TW"/>
              </w:rPr>
              <w:t xml:space="preserve"> 2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58F5A" w14:textId="77777777" w:rsidR="00A5682B" w:rsidRPr="000D2CB0" w:rsidRDefault="00A5682B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  <w:tr w:rsidR="00A46B01" w:rsidRPr="008F3822" w14:paraId="44455060" w14:textId="77777777" w:rsidTr="00A46B01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175B9" w14:textId="77777777" w:rsidR="00A46B01" w:rsidRPr="000D2CB0" w:rsidRDefault="00A46B01" w:rsidP="00A5682B">
            <w:pPr>
              <w:jc w:val="center"/>
              <w:rPr>
                <w:bCs/>
                <w:i/>
                <w:iCs/>
                <w:lang w:val="en-US"/>
              </w:rPr>
            </w:pPr>
            <w:r w:rsidRPr="000D2CB0">
              <w:rPr>
                <w:bCs/>
                <w:i/>
                <w:iCs/>
                <w:lang w:val="en-US"/>
              </w:rPr>
              <w:t>Frailty assessment resul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DFA1F" w14:textId="77777777" w:rsidR="00A46B01" w:rsidRPr="008F3822" w:rsidRDefault="00A46B01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14EC6" w14:textId="77777777" w:rsidR="00A46B01" w:rsidRPr="008F3822" w:rsidRDefault="00A46B01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80820" w14:textId="77777777" w:rsidR="00A46B01" w:rsidRPr="008F3822" w:rsidRDefault="00A46B01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C99C0" w14:textId="77777777" w:rsidR="00A46B01" w:rsidRPr="008F3822" w:rsidRDefault="00A46B01" w:rsidP="00A5682B">
            <w:pPr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34AB1" w14:textId="77777777" w:rsidR="00A46B01" w:rsidRPr="000D2CB0" w:rsidRDefault="00A46B01" w:rsidP="00A5682B">
            <w:pPr>
              <w:jc w:val="center"/>
              <w:rPr>
                <w:rFonts w:eastAsia="PMingLiU"/>
                <w:i/>
                <w:lang w:val="en-US" w:eastAsia="zh-TW"/>
              </w:rPr>
            </w:pPr>
          </w:p>
        </w:tc>
      </w:tr>
      <w:tr w:rsidR="005D07DE" w:rsidRPr="008F3822" w14:paraId="5389180B" w14:textId="77777777" w:rsidTr="00A46B01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582E" w14:textId="77777777" w:rsidR="005D07DE" w:rsidRPr="000D2CB0" w:rsidRDefault="005D07DE" w:rsidP="005D07DE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Frail ind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8A65D" w14:textId="77777777" w:rsidR="005D07DE" w:rsidRPr="008F3822" w:rsidRDefault="00EC4030" w:rsidP="005D07DE">
            <w:pPr>
              <w:jc w:val="center"/>
              <w:rPr>
                <w:rFonts w:eastAsia="PMingLiU"/>
                <w:lang w:val="en-US" w:eastAsia="zh-TW"/>
              </w:rPr>
            </w:pPr>
            <w:r w:rsidRPr="004269FC">
              <w:rPr>
                <w:rFonts w:eastAsia="PMingLiU"/>
                <w:lang w:val="en-US" w:eastAsia="zh-TW"/>
              </w:rPr>
              <w:t>0.03 (0.00, 0.0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32CD4" w14:textId="77777777" w:rsidR="005D07DE" w:rsidRPr="008F3822" w:rsidRDefault="00EC4030" w:rsidP="005D07DE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.05 (0.05, 0.0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BA259" w14:textId="77777777" w:rsidR="005D07DE" w:rsidRPr="000D2CB0" w:rsidRDefault="00EC4030" w:rsidP="005D07DE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.08 (0.08, 0.1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0085F" w14:textId="77777777" w:rsidR="005D07DE" w:rsidRPr="008F3822" w:rsidRDefault="00EC4030" w:rsidP="005D07DE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.16 (0.13, 0.2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FE0EC2" w14:textId="77777777" w:rsidR="005D07DE" w:rsidRPr="000D2CB0" w:rsidRDefault="00D64C54" w:rsidP="005D07DE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</w:t>
            </w:r>
            <w:r w:rsidR="005D07DE" w:rsidRPr="000D2CB0">
              <w:rPr>
                <w:rFonts w:eastAsia="PMingLiU"/>
                <w:i/>
                <w:lang w:val="en-US" w:eastAsia="zh-TW"/>
              </w:rPr>
              <w:t>0.</w:t>
            </w:r>
            <w:r w:rsidRPr="000D2CB0">
              <w:rPr>
                <w:rFonts w:eastAsia="PMingLiU"/>
                <w:i/>
                <w:lang w:val="en-US" w:eastAsia="zh-TW"/>
              </w:rPr>
              <w:t>01</w:t>
            </w:r>
          </w:p>
        </w:tc>
      </w:tr>
      <w:tr w:rsidR="005D07DE" w:rsidRPr="008F3822" w14:paraId="136F8A97" w14:textId="77777777" w:rsidTr="00C224EE">
        <w:tc>
          <w:tcPr>
            <w:tcW w:w="35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6C4998" w14:textId="77777777" w:rsidR="005D07DE" w:rsidRPr="000D2CB0" w:rsidRDefault="005D07DE" w:rsidP="005D07DE">
            <w:pPr>
              <w:jc w:val="center"/>
              <w:rPr>
                <w:bCs/>
                <w:lang w:val="en-US"/>
              </w:rPr>
            </w:pPr>
            <w:r w:rsidRPr="000D2CB0">
              <w:rPr>
                <w:bCs/>
                <w:lang w:val="en-US"/>
              </w:rPr>
              <w:t>FRAIL sc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501FC3" w14:textId="77777777" w:rsidR="005D07DE" w:rsidRPr="008F3822" w:rsidRDefault="00665A1E" w:rsidP="005D07DE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.0 (0.0, 0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DF69FB" w14:textId="77777777" w:rsidR="005D07DE" w:rsidRPr="008F3822" w:rsidRDefault="00665A1E" w:rsidP="005D07DE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.0 (0.0, 0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F1C2D5" w14:textId="77777777" w:rsidR="005D07DE" w:rsidRPr="000D2CB0" w:rsidRDefault="00665A1E" w:rsidP="005D07DE">
            <w:pPr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.0 (0.0, 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CC60EF" w14:textId="77777777" w:rsidR="005D07DE" w:rsidRPr="008F3822" w:rsidRDefault="00665A1E" w:rsidP="005D07DE">
            <w:pPr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.0 (0.0, 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3AF9EE5" w14:textId="77777777" w:rsidR="005D07DE" w:rsidRPr="000D2CB0" w:rsidRDefault="005D07DE" w:rsidP="005D07DE">
            <w:pPr>
              <w:jc w:val="center"/>
              <w:rPr>
                <w:rFonts w:eastAsia="PMingLiU"/>
                <w:i/>
                <w:lang w:val="en-US" w:eastAsia="zh-TW"/>
              </w:rPr>
            </w:pPr>
            <w:r w:rsidRPr="000D2CB0">
              <w:rPr>
                <w:rFonts w:eastAsia="PMingLiU"/>
                <w:i/>
                <w:lang w:val="en-US" w:eastAsia="zh-TW"/>
              </w:rPr>
              <w:t>&lt;0.01</w:t>
            </w:r>
          </w:p>
        </w:tc>
      </w:tr>
    </w:tbl>
    <w:p w14:paraId="39247CB3" w14:textId="77777777" w:rsidR="00451113" w:rsidRPr="008F3822" w:rsidRDefault="00451113" w:rsidP="00451113">
      <w:pPr>
        <w:rPr>
          <w:rFonts w:eastAsia="PMingLiU"/>
          <w:i/>
          <w:iCs/>
          <w:lang w:val="en-US" w:eastAsia="zh-TW"/>
        </w:rPr>
      </w:pPr>
      <w:r w:rsidRPr="008F3822">
        <w:rPr>
          <w:rFonts w:eastAsia="PMingLiU"/>
          <w:i/>
          <w:iCs/>
          <w:lang w:val="en-US" w:eastAsia="zh-TW"/>
        </w:rPr>
        <w:t>ACEI, angiotensin-converting enzyme inhibitor; ARB, angiotensin receptor blocker; ALT, alanine transaminase; AST, aspartate transaminase; BMI, body mass index; CCB, calcium channel blocker; COPD, chronic obstructive pulmonary disease; eGFR, estimated glomerular filtration rate; HDL, high density lipoprotein; IQR, interquartile range; LDL, low density lipoprotein; OAD, oral antidiabetic drug</w:t>
      </w:r>
    </w:p>
    <w:p w14:paraId="47D0C18F" w14:textId="77777777" w:rsidR="006C41AA" w:rsidRPr="000D2CB0" w:rsidRDefault="006C41AA" w:rsidP="00226146">
      <w:pPr>
        <w:rPr>
          <w:rFonts w:eastAsia="PMingLiU"/>
          <w:b/>
          <w:lang w:val="en-US" w:eastAsia="zh-TW"/>
        </w:rPr>
      </w:pPr>
    </w:p>
    <w:p w14:paraId="2E9E5F52" w14:textId="4741491B" w:rsidR="008F2939" w:rsidRPr="008F3822" w:rsidRDefault="006C41AA" w:rsidP="00226146">
      <w:pPr>
        <w:rPr>
          <w:rFonts w:eastAsia="PMingLiU"/>
          <w:iCs/>
          <w:lang w:val="en-US" w:eastAsia="zh-TW"/>
        </w:rPr>
      </w:pPr>
      <w:r w:rsidRPr="000D2CB0">
        <w:rPr>
          <w:rFonts w:eastAsia="PMingLiU"/>
          <w:b/>
          <w:lang w:val="en-US" w:eastAsia="zh-TW"/>
        </w:rPr>
        <w:br w:type="page"/>
      </w:r>
      <w:r w:rsidR="00B9175F" w:rsidRPr="000D2CB0">
        <w:rPr>
          <w:rFonts w:eastAsia="PMingLiU"/>
          <w:b/>
          <w:lang w:val="en-US" w:eastAsia="zh-TW"/>
        </w:rPr>
        <w:lastRenderedPageBreak/>
        <w:t>Supplementa</w:t>
      </w:r>
      <w:r w:rsidR="000D2CB0">
        <w:rPr>
          <w:rFonts w:eastAsia="PMingLiU"/>
          <w:b/>
          <w:lang w:val="en-US" w:eastAsia="zh-TW"/>
        </w:rPr>
        <w:t>l</w:t>
      </w:r>
      <w:r w:rsidR="00B9175F" w:rsidRPr="000D2CB0">
        <w:rPr>
          <w:rFonts w:eastAsia="PMingLiU"/>
          <w:b/>
          <w:lang w:val="en-US" w:eastAsia="zh-TW"/>
        </w:rPr>
        <w:t xml:space="preserve"> </w:t>
      </w:r>
      <w:r w:rsidR="008F2939" w:rsidRPr="000D2CB0">
        <w:rPr>
          <w:rFonts w:eastAsia="PMingLiU"/>
          <w:b/>
          <w:lang w:val="en-US" w:eastAsia="zh-TW"/>
        </w:rPr>
        <w:t xml:space="preserve">Table </w:t>
      </w:r>
      <w:r w:rsidRPr="000D2CB0">
        <w:rPr>
          <w:rFonts w:eastAsia="PMingLiU"/>
          <w:b/>
          <w:lang w:val="en-US" w:eastAsia="zh-TW"/>
        </w:rPr>
        <w:t>2</w:t>
      </w:r>
      <w:r w:rsidR="008F2939" w:rsidRPr="000D2CB0">
        <w:rPr>
          <w:rFonts w:eastAsia="PMingLiU"/>
          <w:b/>
          <w:lang w:val="en-US" w:eastAsia="zh-TW"/>
        </w:rPr>
        <w:t>.</w:t>
      </w:r>
      <w:r w:rsidR="008F2939" w:rsidRPr="008F3822">
        <w:rPr>
          <w:rFonts w:eastAsia="PMingLiU"/>
          <w:lang w:val="en-US" w:eastAsia="zh-TW"/>
        </w:rPr>
        <w:t xml:space="preserve"> </w:t>
      </w:r>
      <w:r w:rsidR="002536B7" w:rsidRPr="008F3822">
        <w:rPr>
          <w:rFonts w:eastAsia="PMingLiU"/>
          <w:lang w:val="en-US" w:eastAsia="zh-TW"/>
        </w:rPr>
        <w:t>Risk of s</w:t>
      </w:r>
      <w:r w:rsidR="008F2939" w:rsidRPr="008F3822">
        <w:rPr>
          <w:rFonts w:eastAsia="PMingLiU"/>
          <w:lang w:val="en-US" w:eastAsia="zh-TW"/>
        </w:rPr>
        <w:t>econdary outcome</w:t>
      </w:r>
      <w:r w:rsidR="002536B7" w:rsidRPr="008F3822">
        <w:rPr>
          <w:rFonts w:eastAsia="PMingLiU"/>
          <w:lang w:val="en-US" w:eastAsia="zh-TW"/>
        </w:rPr>
        <w:t>s</w:t>
      </w:r>
      <w:r w:rsidR="008F2939" w:rsidRPr="008F3822">
        <w:rPr>
          <w:rFonts w:eastAsia="PMingLiU"/>
          <w:lang w:val="en-US" w:eastAsia="zh-TW"/>
        </w:rPr>
        <w:t xml:space="preserve"> associat</w:t>
      </w:r>
      <w:r w:rsidR="002536B7" w:rsidRPr="008F3822">
        <w:rPr>
          <w:rFonts w:eastAsia="PMingLiU"/>
          <w:lang w:val="en-US" w:eastAsia="zh-TW"/>
        </w:rPr>
        <w:t>ed with</w:t>
      </w:r>
      <w:r w:rsidR="008F2939" w:rsidRPr="008F3822">
        <w:rPr>
          <w:rFonts w:eastAsia="PMingLiU"/>
          <w:lang w:val="en-US" w:eastAsia="zh-TW"/>
        </w:rPr>
        <w:t xml:space="preserve"> two frailty assessment results</w:t>
      </w:r>
      <w:r w:rsidR="003B4969" w:rsidRPr="008F3822">
        <w:rPr>
          <w:rFonts w:eastAsia="PMingLiU"/>
          <w:lang w:val="en-US" w:eastAsia="zh-TW"/>
        </w:rPr>
        <w:t xml:space="preserve"> among </w:t>
      </w:r>
      <w:r w:rsidR="00B9175F" w:rsidRPr="008F3822">
        <w:rPr>
          <w:rFonts w:eastAsia="PMingLiU"/>
          <w:lang w:val="en-US" w:eastAsia="zh-TW"/>
        </w:rPr>
        <w:t>patients in different age strata</w:t>
      </w:r>
    </w:p>
    <w:tbl>
      <w:tblPr>
        <w:tblW w:w="12582" w:type="dxa"/>
        <w:tblBorders>
          <w:top w:val="single" w:sz="24" w:space="0" w:color="auto"/>
          <w:bottom w:val="single" w:sz="2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843"/>
        <w:gridCol w:w="1701"/>
        <w:gridCol w:w="1984"/>
        <w:gridCol w:w="1276"/>
        <w:gridCol w:w="1984"/>
      </w:tblGrid>
      <w:tr w:rsidR="00F0066E" w:rsidRPr="008F3822" w14:paraId="65935889" w14:textId="77777777" w:rsidTr="00704BEF">
        <w:tc>
          <w:tcPr>
            <w:tcW w:w="1809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0CBB9480" w14:textId="77777777" w:rsidR="00F0066E" w:rsidRPr="008F3822" w:rsidRDefault="00F0066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Variables</w:t>
            </w:r>
          </w:p>
        </w:tc>
        <w:tc>
          <w:tcPr>
            <w:tcW w:w="1985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133C9F76" w14:textId="77777777" w:rsidR="00F0066E" w:rsidRPr="008F3822" w:rsidRDefault="00F0066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Number of events</w:t>
            </w:r>
          </w:p>
        </w:tc>
        <w:tc>
          <w:tcPr>
            <w:tcW w:w="1843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17BE24BF" w14:textId="77777777" w:rsidR="00F0066E" w:rsidRPr="008F3822" w:rsidRDefault="00F0066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Total population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749473AC" w14:textId="77777777" w:rsidR="00F0066E" w:rsidRPr="008F3822" w:rsidRDefault="00F0066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Person-years</w:t>
            </w:r>
          </w:p>
        </w:tc>
        <w:tc>
          <w:tcPr>
            <w:tcW w:w="1984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7E2687D7" w14:textId="77777777" w:rsidR="00F0066E" w:rsidRPr="008F3822" w:rsidRDefault="00F0066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Incidence density*</w:t>
            </w:r>
          </w:p>
        </w:tc>
        <w:tc>
          <w:tcPr>
            <w:tcW w:w="3260" w:type="dxa"/>
            <w:gridSpan w:val="2"/>
            <w:tcBorders>
              <w:top w:val="single" w:sz="24" w:space="0" w:color="auto"/>
              <w:left w:val="nil"/>
              <w:right w:val="nil"/>
            </w:tcBorders>
          </w:tcPr>
          <w:p w14:paraId="273634C6" w14:textId="77777777" w:rsidR="00F0066E" w:rsidRPr="008F3822" w:rsidRDefault="00F0066E" w:rsidP="00704BEF">
            <w:pPr>
              <w:widowControl w:val="0"/>
              <w:ind w:leftChars="200" w:left="480"/>
              <w:jc w:val="center"/>
              <w:rPr>
                <w:rFonts w:eastAsia="PMingLiU"/>
                <w:b/>
                <w:kern w:val="2"/>
                <w:vertAlign w:val="superscript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Model</w:t>
            </w:r>
            <w:r w:rsidRPr="008F3822">
              <w:rPr>
                <w:rFonts w:eastAsia="PMingLiU"/>
                <w:b/>
                <w:kern w:val="2"/>
                <w:vertAlign w:val="superscript"/>
                <w:lang w:val="en-US" w:eastAsia="zh-TW"/>
              </w:rPr>
              <w:t>&amp;</w:t>
            </w:r>
          </w:p>
        </w:tc>
      </w:tr>
      <w:tr w:rsidR="00F0066E" w:rsidRPr="008F3822" w14:paraId="5F97C5E9" w14:textId="77777777" w:rsidTr="00704BEF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B859FB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60E6B3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7F25CF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DA6CA8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876FFB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7DFA8E8" w14:textId="77777777" w:rsidR="00F0066E" w:rsidRPr="008F3822" w:rsidRDefault="00F0066E">
            <w:pPr>
              <w:widowControl w:val="0"/>
              <w:jc w:val="center"/>
              <w:rPr>
                <w:rFonts w:eastAsia="PMingLiU"/>
                <w:b/>
                <w:color w:val="000000"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color w:val="000000"/>
                <w:kern w:val="2"/>
                <w:lang w:val="en-US" w:eastAsia="zh-TW"/>
              </w:rPr>
              <w:t>IR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A5F9304" w14:textId="77777777" w:rsidR="00F0066E" w:rsidRPr="008F3822" w:rsidRDefault="00F0066E">
            <w:pPr>
              <w:widowControl w:val="0"/>
              <w:jc w:val="center"/>
              <w:rPr>
                <w:rFonts w:eastAsia="PMingLiU"/>
                <w:b/>
                <w:color w:val="000000"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color w:val="000000"/>
                <w:kern w:val="2"/>
                <w:lang w:val="en-US" w:eastAsia="zh-TW"/>
              </w:rPr>
              <w:t>95% CI</w:t>
            </w:r>
          </w:p>
        </w:tc>
      </w:tr>
      <w:tr w:rsidR="00704BEF" w:rsidRPr="008F3822" w14:paraId="2A5CCE80" w14:textId="77777777">
        <w:tc>
          <w:tcPr>
            <w:tcW w:w="12582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C906418" w14:textId="77777777" w:rsidR="00704BEF" w:rsidRPr="008F3822" w:rsidRDefault="00704B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lang w:val="en-US" w:eastAsia="zh-TW"/>
              </w:rPr>
              <w:t>Age ≥ 65</w:t>
            </w:r>
          </w:p>
        </w:tc>
      </w:tr>
      <w:tr w:rsidR="00F0066E" w:rsidRPr="008F3822" w14:paraId="37D03210" w14:textId="77777777" w:rsidTr="00704BEF">
        <w:tc>
          <w:tcPr>
            <w:tcW w:w="379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56ADFEA" w14:textId="77777777" w:rsidR="00F0066E" w:rsidRPr="008F3822" w:rsidRDefault="00F0066E" w:rsidP="002536B7">
            <w:pPr>
              <w:widowControl w:val="0"/>
              <w:autoSpaceDE w:val="0"/>
              <w:autoSpaceDN w:val="0"/>
              <w:adjustRightInd w:val="0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lang w:val="en-US" w:eastAsia="zh-TW"/>
              </w:rPr>
              <w:t>All-cause hospitalization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01CDE90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E9309E3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EF1F8F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9A7F79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192C95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F0066E" w:rsidRPr="008F3822" w14:paraId="09941A86" w14:textId="77777777" w:rsidTr="00704BEF">
        <w:tc>
          <w:tcPr>
            <w:tcW w:w="379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1D52CC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scale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4FE44CA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9A1A358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9043605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199297E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BD9B226" w14:textId="77777777" w:rsidR="00F0066E" w:rsidRPr="008F3822" w:rsidRDefault="00F00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F0066E" w:rsidRPr="008F3822" w14:paraId="2F83C662" w14:textId="77777777" w:rsidTr="00704BEF">
        <w:tc>
          <w:tcPr>
            <w:tcW w:w="18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CA3B6F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56C002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0,055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10C66D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,81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98F1D4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7,240.2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822EA1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98.3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439D72" w14:textId="77777777" w:rsidR="00F0066E" w:rsidRPr="008F3822" w:rsidRDefault="006855FB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AFBF8C6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F0066E" w:rsidRPr="008F3822" w14:paraId="5F70D28E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5E5A37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B7EE29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,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38703D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6A9BA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1,91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1A2F0C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7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B972F" w14:textId="77777777" w:rsidR="00F0066E" w:rsidRPr="008F3822" w:rsidRDefault="006855FB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33A5EA" w14:textId="77777777" w:rsidR="00F0066E" w:rsidRPr="008F3822" w:rsidRDefault="006855FB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1-1.09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</w:t>
            </w:r>
          </w:p>
        </w:tc>
      </w:tr>
      <w:tr w:rsidR="00F0066E" w:rsidRPr="008F3822" w14:paraId="7282A4BF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64A758B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≧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8C14CF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735B3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3C819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7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407081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8BD6F" w14:textId="77777777" w:rsidR="00F0066E" w:rsidRPr="008F3822" w:rsidRDefault="006855FB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F82A7B" w14:textId="77777777" w:rsidR="00F0066E" w:rsidRPr="008F3822" w:rsidRDefault="006855FB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5-1.33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F0066E" w:rsidRPr="008F3822" w14:paraId="489D2016" w14:textId="77777777" w:rsidTr="00704BEF">
        <w:tc>
          <w:tcPr>
            <w:tcW w:w="18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8F71B17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D703D1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5BA4731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649C33E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6D41450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1C2564" w14:textId="77777777" w:rsidR="00F0066E" w:rsidRPr="008F3822" w:rsidRDefault="006855FB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FD34F7C" w14:textId="77777777" w:rsidR="00F0066E" w:rsidRPr="008F3822" w:rsidRDefault="006855FB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2-1.10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F0066E" w:rsidRPr="008F3822" w14:paraId="0F568B9E" w14:textId="77777777" w:rsidTr="00704BEF">
        <w:tc>
          <w:tcPr>
            <w:tcW w:w="37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E4D63D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index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FBD1BB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A9B82B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0B1D2A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6AC267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3B0C3DB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F0066E" w:rsidRPr="008F3822" w14:paraId="6A156DF4" w14:textId="77777777" w:rsidTr="00704BEF">
        <w:tc>
          <w:tcPr>
            <w:tcW w:w="18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636E4D3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Fit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2F51D84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96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07A0089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676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73485C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8,988.8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ABD1ED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61.5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2A16F81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63F6BC0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F0066E" w:rsidRPr="008F3822" w14:paraId="73516224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28153D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C398B5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,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61F89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4A50E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6,92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2D0591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0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B72B3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AC33F1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4-1.13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F0066E" w:rsidRPr="008F3822" w14:paraId="5DF9F7B0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2EE4C2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0AACAF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,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8F96FB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FFA1F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4,80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4B300F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F7D26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F10281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7-1.15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F0066E" w:rsidRPr="008F3822" w14:paraId="1FB58532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9FF932" w14:textId="77777777" w:rsidR="00F0066E" w:rsidRPr="008F3822" w:rsidRDefault="00F0066E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27E055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,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60FAB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3F773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9,00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D8D8EF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720B7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7EE8CC" w14:textId="77777777" w:rsidR="00F0066E" w:rsidRPr="008F3822" w:rsidRDefault="005B68E7" w:rsidP="00090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9-1.31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F0066E" w:rsidRPr="008F3822" w14:paraId="5F0498FB" w14:textId="77777777" w:rsidTr="00704BEF">
        <w:tc>
          <w:tcPr>
            <w:tcW w:w="18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1C393A7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quarti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042D66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4E54F9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61E850C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BE30279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E2CDB2" w14:textId="77777777" w:rsidR="00F0066E" w:rsidRPr="008F3822" w:rsidRDefault="005B68E7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DFA1BAD" w14:textId="77777777" w:rsidR="00F0066E" w:rsidRPr="008F3822" w:rsidRDefault="005B68E7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6-1.09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F0066E" w:rsidRPr="008F3822" w14:paraId="1BAD376C" w14:textId="77777777" w:rsidTr="00704BEF">
        <w:tc>
          <w:tcPr>
            <w:tcW w:w="18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6DCCEB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bCs/>
                <w:i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lang w:val="en-US" w:eastAsia="zh-TW"/>
              </w:rPr>
              <w:t>ICU admission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5B3740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6370F5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F1579F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BB48E7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E88D19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79E759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F0066E" w:rsidRPr="008F3822" w14:paraId="369BA407" w14:textId="77777777" w:rsidTr="00704BEF">
        <w:tc>
          <w:tcPr>
            <w:tcW w:w="37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33E7E6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/>
                <w:iCs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scale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544F33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6F3FE6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F35BBB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12F477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3969C5" w14:textId="77777777" w:rsidR="00F0066E" w:rsidRPr="008F3822" w:rsidRDefault="00F0066E" w:rsidP="00D914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95E3E" w:rsidRPr="008F3822" w14:paraId="11EB4571" w14:textId="77777777" w:rsidTr="00704BEF">
        <w:tc>
          <w:tcPr>
            <w:tcW w:w="18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F064F5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05DB843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8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672B11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,81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9009586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7,240.2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750B2C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3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3A7A7E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79EFA4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95E3E" w:rsidRPr="008F3822" w14:paraId="60BABE78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9D3B1E2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5BD690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31346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750C6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1,91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F2AEF2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E4CDD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4770AF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62-1.89</w:t>
            </w:r>
          </w:p>
        </w:tc>
      </w:tr>
      <w:tr w:rsidR="00695E3E" w:rsidRPr="008F3822" w14:paraId="6AE0C0B6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29EAB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≧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E689E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A02BE0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FE5E1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7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E2905F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99015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A97455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7-10.91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</w:t>
            </w:r>
          </w:p>
        </w:tc>
      </w:tr>
      <w:tr w:rsidR="00695E3E" w:rsidRPr="008F3822" w14:paraId="0814C248" w14:textId="77777777" w:rsidTr="00704BEF">
        <w:tc>
          <w:tcPr>
            <w:tcW w:w="18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4DEC2B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76A16C0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BF77129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BCE838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257A45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8D07F4F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B0D629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83-2.15</w:t>
            </w:r>
          </w:p>
        </w:tc>
      </w:tr>
      <w:tr w:rsidR="00695E3E" w:rsidRPr="008F3822" w14:paraId="1669A924" w14:textId="77777777" w:rsidTr="00704BEF">
        <w:tc>
          <w:tcPr>
            <w:tcW w:w="37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F6E006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/>
                <w:iCs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lastRenderedPageBreak/>
              <w:t>Frail index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122464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0AFA48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30497E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801622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DDC209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95E3E" w:rsidRPr="008F3822" w14:paraId="3810BE36" w14:textId="77777777" w:rsidTr="00704BEF">
        <w:tc>
          <w:tcPr>
            <w:tcW w:w="18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8A83B2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Fit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EB37A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6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4C2E26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676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3745000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8,998.8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2DEDE4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4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0BE7CA" w14:textId="77777777" w:rsidR="00695E3E" w:rsidRPr="008F3822" w:rsidRDefault="00221B75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CC837C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95E3E" w:rsidRPr="008F3822" w14:paraId="0E854D73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5DED30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6146E5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98DCB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16CFA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6,92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E908E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C7A58" w14:textId="77777777" w:rsidR="00695E3E" w:rsidRPr="008F3822" w:rsidRDefault="00221B75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5E44E1" w14:textId="77777777" w:rsidR="00695E3E" w:rsidRPr="008F3822" w:rsidRDefault="00221B75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50-1.56</w:t>
            </w:r>
          </w:p>
        </w:tc>
      </w:tr>
      <w:tr w:rsidR="00695E3E" w:rsidRPr="008F3822" w14:paraId="1D1EA75A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F8E2DC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23E099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C1CC8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8FE46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4,80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5F8032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5E3EA" w14:textId="77777777" w:rsidR="00695E3E" w:rsidRPr="008F3822" w:rsidRDefault="00221B75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C57B78" w14:textId="77777777" w:rsidR="00695E3E" w:rsidRPr="008F3822" w:rsidRDefault="009F5C37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37-1.17</w:t>
            </w:r>
          </w:p>
        </w:tc>
      </w:tr>
      <w:tr w:rsidR="00695E3E" w:rsidRPr="008F3822" w14:paraId="00E85C19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06EBCE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911BF1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E9F22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B708C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9,00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199568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59C02" w14:textId="77777777" w:rsidR="00695E3E" w:rsidRPr="008F3822" w:rsidRDefault="00221B75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BEE1C7" w14:textId="77777777" w:rsidR="00695E3E" w:rsidRPr="008F3822" w:rsidRDefault="009F5C37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31-1.21</w:t>
            </w:r>
          </w:p>
        </w:tc>
      </w:tr>
      <w:tr w:rsidR="00695E3E" w:rsidRPr="008F3822" w14:paraId="0A81E47D" w14:textId="77777777" w:rsidTr="00704BE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1E586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quarti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F3998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16198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9FB34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6E4D1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4E11F" w14:textId="77777777" w:rsidR="00695E3E" w:rsidRPr="008F3822" w:rsidRDefault="00221B75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D28C5" w14:textId="77777777" w:rsidR="00695E3E" w:rsidRPr="008F3822" w:rsidRDefault="009F5C37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67-1.04</w:t>
            </w:r>
          </w:p>
        </w:tc>
      </w:tr>
      <w:tr w:rsidR="00695E3E" w:rsidRPr="008F3822" w14:paraId="399DE8F0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7377F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rPr>
                <w:rFonts w:eastAsia="PMingLiU"/>
                <w:b/>
                <w:bCs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iCs/>
                <w:lang w:val="en-US" w:eastAsia="zh-TW"/>
              </w:rPr>
              <w:t>CVD hospitaliz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8E3CB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7C8BA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C4336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5EF0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5DB61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95E3E" w:rsidRPr="008F3822" w14:paraId="50C1A3CC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E0AB6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sc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DEBEB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05D54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939E1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E48D3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CA98F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95E3E" w:rsidRPr="008F3822" w14:paraId="3E5127B9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5A293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AB698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9,8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BD337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,8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2B155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7,240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9E73E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46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8F56F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CA134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95E3E" w:rsidRPr="008F3822" w14:paraId="0F9192DC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6DCA42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F52EF3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170C7A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662E2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1,91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4C6BA4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6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A4FDE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66B098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5-1.17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695E3E" w:rsidRPr="008F3822" w14:paraId="16348236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BBBB04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≧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027206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D4DC2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CF5CD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7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6E89B8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1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6464A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E354AE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0-1.63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695E3E" w:rsidRPr="008F3822" w14:paraId="676C8B85" w14:textId="77777777" w:rsidTr="00704BE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413C7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7A20B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0576F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73C8E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AD78C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BE609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4A863" w14:textId="77777777" w:rsidR="00695E3E" w:rsidRPr="008F3822" w:rsidRDefault="00986E30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7-1.18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695E3E" w:rsidRPr="008F3822" w14:paraId="7E639DBF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157F0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77E3B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29ACA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90CCD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CF103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6C015" w14:textId="77777777" w:rsidR="00695E3E" w:rsidRPr="008F3822" w:rsidRDefault="00695E3E" w:rsidP="00695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59C25DBD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7AA7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F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3574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8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8BDB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6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2539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8,988.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EBB3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99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07575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6F2E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3919D7B0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930E3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95AD7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DC69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8669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6,92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F4C9F5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4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F495B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1F916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6-1.20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060A166C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F74486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0ADD4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8C82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3AA0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4,80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1EC64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6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975A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14263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6-1.19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545BCD1B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0AE0E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4176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,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E2977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8BFC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9,00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41836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4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A6E3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431A7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5-1.32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6A3D9457" w14:textId="77777777" w:rsidTr="00704BE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8584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quarti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F82F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0428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4239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6DBD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D45C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B191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4-1.08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18DFE610" w14:textId="77777777">
        <w:tc>
          <w:tcPr>
            <w:tcW w:w="125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0AE6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lang w:val="en-US" w:eastAsia="zh-TW"/>
              </w:rPr>
              <w:t>Age &lt; 65</w:t>
            </w:r>
          </w:p>
        </w:tc>
      </w:tr>
      <w:tr w:rsidR="000E0A02" w:rsidRPr="008F3822" w14:paraId="578DBE51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9A73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lang w:val="en-US" w:eastAsia="zh-TW"/>
              </w:rPr>
              <w:t>All-cause hospitaliz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0B3B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A1E1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0FFD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3D0B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BE99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362E61F5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0F8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sc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0842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B277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68CE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9218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7680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50778645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0BB3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9E957" w14:textId="77777777" w:rsidR="000E0A02" w:rsidRPr="008F3822" w:rsidRDefault="0092604C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9,5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9A4B2" w14:textId="77777777" w:rsidR="000E0A02" w:rsidRPr="008F3822" w:rsidRDefault="0092604C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4,2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FFE54" w14:textId="77777777" w:rsidR="000E0A02" w:rsidRPr="008F3822" w:rsidRDefault="00E63CB1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91,541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CC929" w14:textId="77777777" w:rsidR="000E0A02" w:rsidRPr="008F3822" w:rsidRDefault="00E01711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13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E1245" w14:textId="77777777" w:rsidR="000E0A02" w:rsidRPr="008F3822" w:rsidRDefault="00BD5F0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FBBE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38B7BA23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66F59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lastRenderedPageBreak/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E934C4" w14:textId="77777777" w:rsidR="000E0A02" w:rsidRPr="008F3822" w:rsidRDefault="0092604C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A2DE7" w14:textId="77777777" w:rsidR="000E0A02" w:rsidRPr="008F3822" w:rsidRDefault="0092604C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,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FC392" w14:textId="77777777" w:rsidR="000E0A02" w:rsidRPr="008F3822" w:rsidRDefault="00E63CB1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8,74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5E8AEA" w14:textId="77777777" w:rsidR="000E0A02" w:rsidRPr="008F3822" w:rsidRDefault="00E01711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6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3E26F" w14:textId="77777777" w:rsidR="000E0A02" w:rsidRPr="008F3822" w:rsidRDefault="00BD5F0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12BBB4" w14:textId="77777777" w:rsidR="000E0A02" w:rsidRPr="008F3822" w:rsidRDefault="00BD5F0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92-1.01</w:t>
            </w:r>
          </w:p>
        </w:tc>
      </w:tr>
      <w:tr w:rsidR="000E0A02" w:rsidRPr="008F3822" w14:paraId="407C6E29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6CB11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≧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D1F002" w14:textId="77777777" w:rsidR="000E0A02" w:rsidRPr="008F3822" w:rsidRDefault="0092604C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F148ED" w14:textId="77777777" w:rsidR="000E0A02" w:rsidRPr="008F3822" w:rsidRDefault="0092604C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87A1E2" w14:textId="77777777" w:rsidR="000E0A02" w:rsidRPr="008F3822" w:rsidRDefault="00E63CB1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9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5A499F" w14:textId="77777777" w:rsidR="000E0A02" w:rsidRPr="008F3822" w:rsidRDefault="00E01711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0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72F9C" w14:textId="77777777" w:rsidR="000E0A02" w:rsidRPr="008F3822" w:rsidRDefault="00BD5F0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7A14CB" w14:textId="77777777" w:rsidR="000E0A02" w:rsidRPr="008F3822" w:rsidRDefault="00BD5F0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5-1.44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</w:t>
            </w:r>
          </w:p>
        </w:tc>
      </w:tr>
      <w:tr w:rsidR="000E0A02" w:rsidRPr="008F3822" w14:paraId="1F30731B" w14:textId="77777777" w:rsidTr="00704BE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B008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EEDA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0715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81E9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9A15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EE8B6" w14:textId="77777777" w:rsidR="000E0A02" w:rsidRPr="008F3822" w:rsidRDefault="00BD5F0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255C1" w14:textId="77777777" w:rsidR="000E0A02" w:rsidRPr="008F3822" w:rsidRDefault="00BD5F0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95-1.04</w:t>
            </w:r>
          </w:p>
        </w:tc>
      </w:tr>
      <w:tr w:rsidR="000E0A02" w:rsidRPr="008F3822" w14:paraId="14197C61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C89C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F8A1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2520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29C8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CD9A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62B5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7F4252CA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54B9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F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0A13E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8,4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67766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,3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F86E1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5,715.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64545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84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C58B0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30BA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6287A9F0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6F02D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CD1539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,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4161C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,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0E0F4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2,68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82ADA2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2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BF426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E2168C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5-1.24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2A5C4D2F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98F350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F31DE5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,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EC2CA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3AF1B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2,27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14BB1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6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19793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90A6D0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4-1.34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787108DF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209D2D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E9BED2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3,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A53C8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D0328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,01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EF1E20" w14:textId="77777777" w:rsidR="000E0A02" w:rsidRPr="008F3822" w:rsidRDefault="004B610E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5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3908F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AD9D1C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43-1.59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57251810" w14:textId="77777777" w:rsidTr="00704BE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E3AB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quarti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F40F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B3BC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2615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45F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DEC84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7661D" w14:textId="77777777" w:rsidR="000E0A02" w:rsidRPr="008F3822" w:rsidRDefault="002D4BBF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2-1.16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78EE5190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8FA2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lang w:val="en-US" w:eastAsia="zh-TW"/>
              </w:rPr>
              <w:t>ICU admi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06F1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1F06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FE08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6723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87E8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AACA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1EB7A385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C0BC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sc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CC4E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ADC8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B4F1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A8C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4EE5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6C1164EA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8F62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882B9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BC867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4,2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3DF0D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91,541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0C213" w14:textId="77777777" w:rsidR="000E0A02" w:rsidRPr="008F3822" w:rsidRDefault="000324B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23044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2609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2B88591E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5944D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B2D23B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381174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,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257D2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8,74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EFF47A" w14:textId="77777777" w:rsidR="000E0A02" w:rsidRPr="008F3822" w:rsidRDefault="000324B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28FFD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DAA212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2-4.84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</w:t>
            </w:r>
          </w:p>
        </w:tc>
      </w:tr>
      <w:tr w:rsidR="000E0A02" w:rsidRPr="008F3822" w14:paraId="63B31D36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8CF9FC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≧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325563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28F9A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C0295" w14:textId="77777777" w:rsidR="000E0A02" w:rsidRPr="008F3822" w:rsidRDefault="00AF5B43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9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0BB65D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FFC62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61F2F9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1-28.75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</w:t>
            </w:r>
          </w:p>
        </w:tc>
      </w:tr>
      <w:tr w:rsidR="000E0A02" w:rsidRPr="008F3822" w14:paraId="3EAEC3ED" w14:textId="77777777" w:rsidTr="00704BE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489E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AD18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5493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691A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EA93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F1620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08D70" w14:textId="77777777" w:rsidR="000E0A02" w:rsidRPr="008F3822" w:rsidRDefault="00251C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0-4.21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</w:t>
            </w:r>
          </w:p>
        </w:tc>
      </w:tr>
      <w:tr w:rsidR="000E0A02" w:rsidRPr="008F3822" w14:paraId="3F5B0E63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F247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654C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F199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520F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F07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F6F3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64E7A517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3D1A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F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E8413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DC4A3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,3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D853E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5,715.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D882C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DC226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DEE3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40DB0D70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5B554A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7D305C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B4FAE9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,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A8D0A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2,68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D1B503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A2203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979279" w14:textId="77777777" w:rsidR="000E0A02" w:rsidRPr="008F3822" w:rsidRDefault="00563EFA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87-4.41</w:t>
            </w:r>
          </w:p>
        </w:tc>
      </w:tr>
      <w:tr w:rsidR="000E0A02" w:rsidRPr="008F3822" w14:paraId="719D1919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9F679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55E6E5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87AD44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EEDE3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2,27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C8CB52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CE8ED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F0814C" w14:textId="77777777" w:rsidR="000E0A02" w:rsidRPr="008F3822" w:rsidRDefault="00563EFA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87-8.32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589C51E3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2D8C1C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8EC623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3F432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C06F1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,01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333128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18AB3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62AD3B" w14:textId="77777777" w:rsidR="000E0A02" w:rsidRPr="008F3822" w:rsidRDefault="00563EFA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.06-13.40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6EE2EF80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FFE626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quart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28912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16E7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715B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298C9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4292B" w14:textId="77777777" w:rsidR="000E0A02" w:rsidRPr="008F3822" w:rsidRDefault="003E6135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C310F" w14:textId="77777777" w:rsidR="000E0A02" w:rsidRPr="008F3822" w:rsidRDefault="00563EFA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34-2.39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4F91FFAA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B06A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b/>
                <w:bCs/>
                <w:i/>
                <w:iCs/>
                <w:lang w:val="en-US" w:eastAsia="zh-TW"/>
              </w:rPr>
              <w:t>CVD hospitaliz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ADF9B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0F3D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7FB6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3F535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2CFF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70580D01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A060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lastRenderedPageBreak/>
              <w:t>FRAIL sc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6429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6557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1E5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B7E9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5736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2E4921D6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7C530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4BCF2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,1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16927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4,2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BE3D1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91,541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FC370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78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9527D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E651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3D692415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A3D99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F87AB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470BB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,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585F5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8,74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30E18B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96DA8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00AFE8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97-1.13</w:t>
            </w:r>
          </w:p>
        </w:tc>
      </w:tr>
      <w:tr w:rsidR="000E0A02" w:rsidRPr="008F3822" w14:paraId="1447A01A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9A1A7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≧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F5083E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9E5EC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67FCD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9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61B8FD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7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26966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923D54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1-1.97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020F2FAB" w14:textId="77777777" w:rsidTr="00704BE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5BE18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A5E7C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849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7D63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147E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05FE7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0BD8" w14:textId="77777777" w:rsidR="000E0A02" w:rsidRPr="008F3822" w:rsidRDefault="000C29D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2-1.17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</w:t>
            </w:r>
          </w:p>
        </w:tc>
      </w:tr>
      <w:tr w:rsidR="000E0A02" w:rsidRPr="008F3822" w14:paraId="1064782A" w14:textId="77777777" w:rsidTr="00704BEF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47091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F1C0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42A77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DE7D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4811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A3D74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17F6DD2D" w14:textId="77777777" w:rsidTr="00704BE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2A1BF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F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408F5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3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8807C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,3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5FAF3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5,715.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91750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51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04C80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3AED3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0E0A02" w:rsidRPr="008F3822" w14:paraId="6E7C5743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8FB906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BA056E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6F1651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,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7F498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2,68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2F5CE2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8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B3913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9941C2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2-1.28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6E2457DF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2C907D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AFDBA8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,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AAA7A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,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ADA1E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2,27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4E9BE6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2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F88B7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ECBD3B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27-1.45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18D7A783" w14:textId="77777777" w:rsidTr="00704BE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4C053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1DF7C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,7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76839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,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62AD3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0,01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25AB82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7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15F50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2245AC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40-1.66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  <w:tr w:rsidR="000E0A02" w:rsidRPr="008F3822" w14:paraId="46A0BA1C" w14:textId="77777777" w:rsidTr="00704BEF">
        <w:tc>
          <w:tcPr>
            <w:tcW w:w="180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441FFC5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quarti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2FDDE5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0487FA9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856431E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059D61A" w14:textId="77777777" w:rsidR="000E0A02" w:rsidRPr="008F3822" w:rsidRDefault="000E0A02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177751F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ED4D949" w14:textId="77777777" w:rsidR="000E0A02" w:rsidRPr="008F3822" w:rsidRDefault="005076B7" w:rsidP="000E0A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12-1.18</w:t>
            </w:r>
            <w:r w:rsidRPr="008F3822">
              <w:rPr>
                <w:rFonts w:ascii="Abadi" w:eastAsia="PMingLiU" w:hAnsi="Abadi"/>
                <w:vertAlign w:val="superscript"/>
                <w:lang w:val="en-US" w:eastAsia="zh-TW"/>
              </w:rPr>
              <w:t>††</w:t>
            </w:r>
          </w:p>
        </w:tc>
      </w:tr>
    </w:tbl>
    <w:p w14:paraId="1F108FED" w14:textId="77777777" w:rsidR="008F2939" w:rsidRPr="000D2CB0" w:rsidRDefault="008F2939" w:rsidP="008F2939">
      <w:pPr>
        <w:rPr>
          <w:i/>
          <w:lang w:val="en-US"/>
        </w:rPr>
      </w:pPr>
      <w:r w:rsidRPr="000D2CB0">
        <w:rPr>
          <w:i/>
          <w:lang w:val="en-US"/>
        </w:rPr>
        <w:t xml:space="preserve">CI, confidence interval; </w:t>
      </w:r>
      <w:r w:rsidR="002536B7" w:rsidRPr="000D2CB0">
        <w:rPr>
          <w:i/>
          <w:lang w:val="en-US"/>
        </w:rPr>
        <w:t xml:space="preserve">CVD, cardiovascular disease; </w:t>
      </w:r>
      <w:r w:rsidR="008957CD" w:rsidRPr="000D2CB0">
        <w:rPr>
          <w:i/>
          <w:lang w:val="en-US"/>
        </w:rPr>
        <w:t>IR</w:t>
      </w:r>
      <w:r w:rsidRPr="000D2CB0">
        <w:rPr>
          <w:i/>
          <w:lang w:val="en-US"/>
        </w:rPr>
        <w:t xml:space="preserve">R, </w:t>
      </w:r>
      <w:r w:rsidR="008957CD" w:rsidRPr="000D2CB0">
        <w:rPr>
          <w:i/>
          <w:lang w:val="en-US"/>
        </w:rPr>
        <w:t>incidence rate</w:t>
      </w:r>
      <w:r w:rsidRPr="000D2CB0">
        <w:rPr>
          <w:i/>
          <w:lang w:val="en-US"/>
        </w:rPr>
        <w:t xml:space="preserve"> ratio</w:t>
      </w:r>
    </w:p>
    <w:p w14:paraId="596E4313" w14:textId="77777777" w:rsidR="008F2939" w:rsidRPr="000D2CB0" w:rsidRDefault="008F2939" w:rsidP="008F2939">
      <w:pPr>
        <w:rPr>
          <w:rFonts w:eastAsia="PMingLiU"/>
          <w:lang w:val="en-US" w:eastAsia="zh-TW"/>
        </w:rPr>
      </w:pPr>
      <w:r w:rsidRPr="000D2CB0">
        <w:rPr>
          <w:rFonts w:eastAsia="PMingLiU"/>
          <w:vertAlign w:val="superscript"/>
          <w:lang w:val="en-US" w:eastAsia="zh-TW"/>
        </w:rPr>
        <w:t>*</w:t>
      </w:r>
      <w:r w:rsidRPr="000D2CB0">
        <w:rPr>
          <w:rFonts w:eastAsia="PMingLiU"/>
          <w:lang w:val="en-US" w:eastAsia="zh-TW"/>
        </w:rPr>
        <w:t xml:space="preserve"> per 1000 patient-year</w:t>
      </w:r>
    </w:p>
    <w:p w14:paraId="761010C8" w14:textId="77777777" w:rsidR="008F2939" w:rsidRPr="000D2CB0" w:rsidRDefault="00923777" w:rsidP="008F2939">
      <w:pPr>
        <w:rPr>
          <w:rFonts w:eastAsia="PMingLiU"/>
          <w:lang w:val="en-US" w:eastAsia="zh-TW"/>
        </w:rPr>
      </w:pPr>
      <w:r w:rsidRPr="008F3822">
        <w:rPr>
          <w:rFonts w:eastAsia="PMingLiU"/>
          <w:vertAlign w:val="superscript"/>
          <w:lang w:val="en-US" w:eastAsia="zh-TW"/>
        </w:rPr>
        <w:t>&amp;</w:t>
      </w:r>
      <w:r w:rsidR="008F2939" w:rsidRPr="000D2CB0">
        <w:rPr>
          <w:rFonts w:eastAsia="PMingLiU"/>
          <w:lang w:val="en-US" w:eastAsia="zh-TW"/>
        </w:rPr>
        <w:t xml:space="preserve"> Incorporating demographic and physical data, comorbidities, medications</w:t>
      </w:r>
      <w:r w:rsidRPr="000D2CB0">
        <w:rPr>
          <w:rFonts w:eastAsia="PMingLiU"/>
          <w:lang w:val="en-US" w:eastAsia="zh-TW"/>
        </w:rPr>
        <w:t xml:space="preserve">, </w:t>
      </w:r>
      <w:r w:rsidRPr="008F3822">
        <w:rPr>
          <w:rFonts w:eastAsia="PMingLiU"/>
          <w:lang w:val="en-US" w:eastAsia="zh-TW"/>
        </w:rPr>
        <w:t>and laboratory data</w:t>
      </w:r>
    </w:p>
    <w:p w14:paraId="6160C389" w14:textId="77777777" w:rsidR="008F2939" w:rsidRPr="000D2CB0" w:rsidRDefault="008F2939" w:rsidP="008F2939">
      <w:pPr>
        <w:rPr>
          <w:rFonts w:eastAsia="PMingLiU"/>
          <w:i/>
          <w:lang w:val="en-US" w:eastAsia="zh-TW"/>
        </w:rPr>
      </w:pPr>
      <w:r w:rsidRPr="008F3822">
        <w:rPr>
          <w:rFonts w:ascii="Abadi" w:eastAsia="PMingLiU" w:hAnsi="Abadi"/>
          <w:vertAlign w:val="superscript"/>
          <w:lang w:val="en-US" w:eastAsia="zh-TW"/>
        </w:rPr>
        <w:t>†</w:t>
      </w:r>
      <w:r w:rsidRPr="000D2CB0">
        <w:rPr>
          <w:rFonts w:eastAsia="PMingLiU"/>
          <w:i/>
          <w:lang w:val="en-US" w:eastAsia="zh-TW"/>
        </w:rPr>
        <w:t>p &lt; 0.05</w:t>
      </w:r>
    </w:p>
    <w:p w14:paraId="583A5AC6" w14:textId="77777777" w:rsidR="008F2939" w:rsidRPr="008F3822" w:rsidRDefault="008F2939" w:rsidP="008F2939">
      <w:pPr>
        <w:rPr>
          <w:rFonts w:eastAsia="PMingLiU"/>
          <w:iCs/>
          <w:lang w:val="en-US" w:eastAsia="zh-TW"/>
        </w:rPr>
      </w:pPr>
      <w:r w:rsidRPr="008F3822">
        <w:rPr>
          <w:rFonts w:ascii="Abadi" w:eastAsia="PMingLiU" w:hAnsi="Abadi"/>
          <w:vertAlign w:val="superscript"/>
          <w:lang w:val="en-US" w:eastAsia="zh-TW"/>
        </w:rPr>
        <w:t>††</w:t>
      </w:r>
      <w:r w:rsidRPr="000D2CB0">
        <w:rPr>
          <w:rFonts w:eastAsia="PMingLiU"/>
          <w:i/>
          <w:lang w:val="en-US" w:eastAsia="zh-TW"/>
        </w:rPr>
        <w:t>p &lt; 0.01</w:t>
      </w:r>
    </w:p>
    <w:p w14:paraId="51B94F5F" w14:textId="77777777" w:rsidR="00AE4258" w:rsidRPr="008F3822" w:rsidRDefault="00AE4258" w:rsidP="00226146">
      <w:pPr>
        <w:rPr>
          <w:rFonts w:eastAsia="PMingLiU"/>
          <w:iCs/>
          <w:lang w:val="en-US" w:eastAsia="zh-TW"/>
        </w:rPr>
      </w:pPr>
    </w:p>
    <w:p w14:paraId="4D26C980" w14:textId="389A9F57" w:rsidR="00EC4A12" w:rsidRPr="008F3822" w:rsidRDefault="00704520" w:rsidP="00EC4A12">
      <w:pPr>
        <w:rPr>
          <w:rFonts w:eastAsia="PMingLiU"/>
          <w:iCs/>
          <w:lang w:val="en-US" w:eastAsia="zh-TW"/>
        </w:rPr>
      </w:pPr>
      <w:r w:rsidRPr="008F3822">
        <w:rPr>
          <w:rFonts w:eastAsia="PMingLiU"/>
          <w:iCs/>
          <w:lang w:val="en-US" w:eastAsia="zh-TW"/>
        </w:rPr>
        <w:br w:type="page"/>
      </w:r>
      <w:r w:rsidR="00EC4A12" w:rsidRPr="000D2CB0">
        <w:rPr>
          <w:rFonts w:eastAsia="PMingLiU"/>
          <w:b/>
          <w:lang w:val="en-US" w:eastAsia="zh-TW"/>
        </w:rPr>
        <w:lastRenderedPageBreak/>
        <w:t>Supplementa</w:t>
      </w:r>
      <w:r w:rsidR="000D2CB0">
        <w:rPr>
          <w:rFonts w:eastAsia="PMingLiU"/>
          <w:b/>
          <w:lang w:val="en-US" w:eastAsia="zh-TW"/>
        </w:rPr>
        <w:t>l</w:t>
      </w:r>
      <w:r w:rsidR="00EC4A12" w:rsidRPr="000D2CB0">
        <w:rPr>
          <w:rFonts w:eastAsia="PMingLiU"/>
          <w:b/>
          <w:lang w:val="en-US" w:eastAsia="zh-TW"/>
        </w:rPr>
        <w:t xml:space="preserve"> Table </w:t>
      </w:r>
      <w:r w:rsidR="006C41AA" w:rsidRPr="000D2CB0">
        <w:rPr>
          <w:rFonts w:eastAsia="PMingLiU"/>
          <w:b/>
          <w:lang w:val="en-US" w:eastAsia="zh-TW"/>
        </w:rPr>
        <w:t>3</w:t>
      </w:r>
      <w:r w:rsidR="00EC4A12" w:rsidRPr="000D2CB0">
        <w:rPr>
          <w:rFonts w:eastAsia="PMingLiU"/>
          <w:b/>
          <w:lang w:val="en-US" w:eastAsia="zh-TW"/>
        </w:rPr>
        <w:t>.</w:t>
      </w:r>
      <w:r w:rsidR="00EC4A12" w:rsidRPr="008F3822">
        <w:rPr>
          <w:rFonts w:eastAsia="PMingLiU"/>
          <w:lang w:val="en-US" w:eastAsia="zh-TW"/>
        </w:rPr>
        <w:t xml:space="preserve"> Probability of receiving hospice/palliative care according to </w:t>
      </w:r>
      <w:r w:rsidR="00107D7D" w:rsidRPr="008F3822">
        <w:rPr>
          <w:rFonts w:eastAsia="PMingLiU"/>
          <w:lang w:val="en-US" w:eastAsia="zh-TW"/>
        </w:rPr>
        <w:t>frailty status</w:t>
      </w:r>
    </w:p>
    <w:tbl>
      <w:tblPr>
        <w:tblW w:w="12582" w:type="dxa"/>
        <w:tblBorders>
          <w:top w:val="single" w:sz="24" w:space="0" w:color="auto"/>
          <w:bottom w:val="single" w:sz="2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843"/>
        <w:gridCol w:w="1701"/>
        <w:gridCol w:w="1984"/>
        <w:gridCol w:w="1276"/>
        <w:gridCol w:w="1984"/>
      </w:tblGrid>
      <w:tr w:rsidR="00652B0E" w:rsidRPr="008F3822" w14:paraId="5360D1A2" w14:textId="77777777">
        <w:tc>
          <w:tcPr>
            <w:tcW w:w="1809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640D131B" w14:textId="77777777" w:rsidR="00652B0E" w:rsidRPr="008F3822" w:rsidRDefault="00652B0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Variables</w:t>
            </w:r>
          </w:p>
        </w:tc>
        <w:tc>
          <w:tcPr>
            <w:tcW w:w="1985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64A2EA51" w14:textId="77777777" w:rsidR="00652B0E" w:rsidRPr="008F3822" w:rsidRDefault="00652B0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Number of events</w:t>
            </w:r>
          </w:p>
        </w:tc>
        <w:tc>
          <w:tcPr>
            <w:tcW w:w="1843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59041AC3" w14:textId="77777777" w:rsidR="00652B0E" w:rsidRPr="008F3822" w:rsidRDefault="00652B0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Total population</w:t>
            </w:r>
          </w:p>
        </w:tc>
        <w:tc>
          <w:tcPr>
            <w:tcW w:w="1701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0D8395EA" w14:textId="77777777" w:rsidR="00652B0E" w:rsidRPr="008F3822" w:rsidRDefault="00652B0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Person-years</w:t>
            </w:r>
          </w:p>
        </w:tc>
        <w:tc>
          <w:tcPr>
            <w:tcW w:w="1984" w:type="dxa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0C1AFB24" w14:textId="77777777" w:rsidR="00652B0E" w:rsidRPr="008F3822" w:rsidRDefault="00652B0E">
            <w:pPr>
              <w:widowControl w:val="0"/>
              <w:jc w:val="center"/>
              <w:rPr>
                <w:rFonts w:eastAsia="PMingLiU"/>
                <w:b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>Incidence density*</w:t>
            </w:r>
          </w:p>
        </w:tc>
        <w:tc>
          <w:tcPr>
            <w:tcW w:w="3260" w:type="dxa"/>
            <w:gridSpan w:val="2"/>
            <w:tcBorders>
              <w:top w:val="single" w:sz="24" w:space="0" w:color="auto"/>
              <w:left w:val="nil"/>
              <w:right w:val="nil"/>
            </w:tcBorders>
          </w:tcPr>
          <w:p w14:paraId="02215259" w14:textId="77777777" w:rsidR="00652B0E" w:rsidRPr="008F3822" w:rsidRDefault="00652B0E">
            <w:pPr>
              <w:widowControl w:val="0"/>
              <w:ind w:leftChars="200" w:left="480"/>
              <w:jc w:val="center"/>
              <w:rPr>
                <w:rFonts w:eastAsia="PMingLiU"/>
                <w:b/>
                <w:kern w:val="2"/>
                <w:vertAlign w:val="superscript"/>
                <w:lang w:val="en-US" w:eastAsia="zh-TW"/>
              </w:rPr>
            </w:pPr>
            <w:r w:rsidRPr="008F3822">
              <w:rPr>
                <w:rFonts w:eastAsia="PMingLiU"/>
                <w:b/>
                <w:kern w:val="2"/>
                <w:lang w:val="en-US" w:eastAsia="zh-TW"/>
              </w:rPr>
              <w:t xml:space="preserve">Model </w:t>
            </w:r>
            <w:r w:rsidRPr="008F3822">
              <w:rPr>
                <w:rFonts w:eastAsia="PMingLiU"/>
                <w:b/>
                <w:kern w:val="2"/>
                <w:vertAlign w:val="superscript"/>
                <w:lang w:val="en-US" w:eastAsia="zh-TW"/>
              </w:rPr>
              <w:t>&amp;</w:t>
            </w:r>
          </w:p>
        </w:tc>
      </w:tr>
      <w:tr w:rsidR="00652B0E" w:rsidRPr="008F3822" w14:paraId="1BFCE8D6" w14:textId="77777777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5721A0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B1C593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F57910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321A6D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2CA99A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b/>
                <w:color w:val="000000"/>
                <w:lang w:val="en-US" w:eastAsia="zh-TW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C736942" w14:textId="77777777" w:rsidR="00652B0E" w:rsidRPr="008F3822" w:rsidRDefault="00652B0E">
            <w:pPr>
              <w:widowControl w:val="0"/>
              <w:jc w:val="center"/>
              <w:rPr>
                <w:rFonts w:eastAsia="PMingLiU"/>
                <w:b/>
                <w:color w:val="000000"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color w:val="000000"/>
                <w:kern w:val="2"/>
                <w:lang w:val="en-US" w:eastAsia="zh-TW"/>
              </w:rPr>
              <w:t>IR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29A13F7" w14:textId="77777777" w:rsidR="00652B0E" w:rsidRPr="008F3822" w:rsidRDefault="00652B0E">
            <w:pPr>
              <w:widowControl w:val="0"/>
              <w:jc w:val="center"/>
              <w:rPr>
                <w:rFonts w:eastAsia="PMingLiU"/>
                <w:b/>
                <w:color w:val="000000"/>
                <w:kern w:val="2"/>
                <w:lang w:val="en-US" w:eastAsia="zh-TW"/>
              </w:rPr>
            </w:pPr>
            <w:r w:rsidRPr="008F3822">
              <w:rPr>
                <w:rFonts w:eastAsia="PMingLiU"/>
                <w:b/>
                <w:color w:val="000000"/>
                <w:kern w:val="2"/>
                <w:lang w:val="en-US" w:eastAsia="zh-TW"/>
              </w:rPr>
              <w:t>95% CI</w:t>
            </w:r>
          </w:p>
        </w:tc>
      </w:tr>
      <w:tr w:rsidR="00652B0E" w:rsidRPr="008F3822" w14:paraId="39595A99" w14:textId="77777777">
        <w:tc>
          <w:tcPr>
            <w:tcW w:w="379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07D2831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scale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C7BC075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932E7B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6B06C4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EF5E1F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8FAD20F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52B0E" w:rsidRPr="008F3822" w14:paraId="5BAA856A" w14:textId="77777777">
        <w:tc>
          <w:tcPr>
            <w:tcW w:w="18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F56E8F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0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9F28A8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2</w:t>
            </w:r>
            <w:r w:rsidR="00EF2F1E" w:rsidRPr="008F3822">
              <w:rPr>
                <w:rFonts w:eastAsia="PMingLiU"/>
                <w:lang w:val="en-US" w:eastAsia="zh-TW"/>
              </w:rPr>
              <w:t>48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E7A487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5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06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9F8D4E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58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781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9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FCE75E" w14:textId="77777777" w:rsidR="00652B0E" w:rsidRPr="008F3822" w:rsidRDefault="00D81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6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44C88E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FCECD66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52B0E" w:rsidRPr="008F3822" w14:paraId="689FBC18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CD18A9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37ED7A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E323E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A54F5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0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655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9A0C14" w14:textId="77777777" w:rsidR="00652B0E" w:rsidRPr="008F3822" w:rsidRDefault="00D81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E2345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</w:t>
            </w:r>
            <w:r w:rsidR="0076047B" w:rsidRPr="008F3822">
              <w:rPr>
                <w:rFonts w:eastAsia="PMingLiU"/>
                <w:iCs/>
                <w:lang w:val="en-US" w:eastAsia="zh-TW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BFD43" w14:textId="77777777" w:rsidR="00652B0E" w:rsidRPr="008F3822" w:rsidRDefault="007604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75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-1</w:t>
            </w:r>
            <w:r w:rsidRPr="008F3822">
              <w:rPr>
                <w:rFonts w:eastAsia="PMingLiU"/>
                <w:iCs/>
                <w:lang w:val="en-US" w:eastAsia="zh-TW"/>
              </w:rPr>
              <w:t>.50</w:t>
            </w:r>
          </w:p>
        </w:tc>
      </w:tr>
      <w:tr w:rsidR="00652B0E" w:rsidRPr="008F3822" w14:paraId="2077C83C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2FFCCDE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≧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634CEC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ABF45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8831E" w14:textId="77777777" w:rsidR="00652B0E" w:rsidRPr="008F3822" w:rsidRDefault="00EF2F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975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2B19EC" w14:textId="77777777" w:rsidR="00652B0E" w:rsidRPr="008F3822" w:rsidRDefault="00D819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E4EAC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</w:t>
            </w:r>
            <w:r w:rsidR="0076047B" w:rsidRPr="008F3822">
              <w:rPr>
                <w:rFonts w:eastAsia="PMingLiU"/>
                <w:iCs/>
                <w:lang w:val="en-US" w:eastAsia="zh-TW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6CF174" w14:textId="77777777" w:rsidR="00652B0E" w:rsidRPr="008F3822" w:rsidRDefault="007604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69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-</w:t>
            </w:r>
            <w:r w:rsidRPr="008F3822">
              <w:rPr>
                <w:rFonts w:eastAsia="PMingLiU"/>
                <w:iCs/>
                <w:lang w:val="en-US" w:eastAsia="zh-TW"/>
              </w:rPr>
              <w:t>3.96</w:t>
            </w:r>
          </w:p>
        </w:tc>
      </w:tr>
      <w:tr w:rsidR="00652B0E" w:rsidRPr="008F3822" w14:paraId="3B95F84D" w14:textId="77777777">
        <w:tc>
          <w:tcPr>
            <w:tcW w:w="18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495826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C7860A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76E1E79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693F6ED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574BC4F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691736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</w:t>
            </w:r>
            <w:r w:rsidR="0076047B" w:rsidRPr="008F3822">
              <w:rPr>
                <w:rFonts w:eastAsia="PMingLiU"/>
                <w:iCs/>
                <w:lang w:val="en-US" w:eastAsia="zh-TW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AC5DC4" w14:textId="77777777" w:rsidR="00652B0E" w:rsidRPr="008F3822" w:rsidRDefault="007604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87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-1.</w:t>
            </w:r>
            <w:r w:rsidRPr="008F3822">
              <w:rPr>
                <w:rFonts w:eastAsia="PMingLiU"/>
                <w:iCs/>
                <w:lang w:val="en-US" w:eastAsia="zh-TW"/>
              </w:rPr>
              <w:t>60</w:t>
            </w:r>
          </w:p>
        </w:tc>
      </w:tr>
      <w:tr w:rsidR="00652B0E" w:rsidRPr="008F3822" w14:paraId="3269ED4E" w14:textId="77777777">
        <w:tc>
          <w:tcPr>
            <w:tcW w:w="37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63827C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i/>
                <w:iCs/>
                <w:lang w:val="en-US" w:eastAsia="zh-TW"/>
              </w:rPr>
              <w:t>Frail index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9180BA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042375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D108B6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47F35A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4F973E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52B0E" w:rsidRPr="008F3822" w14:paraId="307DF8EF" w14:textId="77777777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1A3A0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F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F063F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1</w:t>
            </w:r>
            <w:r w:rsidR="00872934" w:rsidRPr="008F3822">
              <w:rPr>
                <w:rFonts w:eastAsia="PMingLiU"/>
                <w:lang w:val="en-US" w:eastAsia="zh-TW"/>
              </w:rPr>
              <w:t>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F5F8C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9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0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174B3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4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71</w:t>
            </w:r>
            <w:r w:rsidRPr="008F3822">
              <w:rPr>
                <w:rFonts w:eastAsia="PMingLiU"/>
                <w:iCs/>
                <w:lang w:val="en-US" w:eastAsia="zh-TW"/>
              </w:rPr>
              <w:t>4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6ADA6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0A31C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E1F93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</w:tr>
      <w:tr w:rsidR="00652B0E" w:rsidRPr="008F3822" w14:paraId="2C6FB512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C3BAF1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i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E7B2C0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14BB0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173E7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9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6</w:t>
            </w:r>
            <w:r w:rsidRPr="008F3822">
              <w:rPr>
                <w:rFonts w:eastAsia="PMingLiU"/>
                <w:iCs/>
                <w:lang w:val="en-US" w:eastAsia="zh-TW"/>
              </w:rPr>
              <w:t>09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48645F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F694D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B7922D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</w:t>
            </w:r>
            <w:r w:rsidR="00B42BB9" w:rsidRPr="008F3822">
              <w:rPr>
                <w:rFonts w:eastAsia="PMingLiU"/>
                <w:iCs/>
                <w:lang w:val="en-US" w:eastAsia="zh-TW"/>
              </w:rPr>
              <w:t>55</w:t>
            </w:r>
            <w:r w:rsidRPr="008F3822">
              <w:rPr>
                <w:rFonts w:eastAsia="PMingLiU"/>
                <w:iCs/>
                <w:lang w:val="en-US" w:eastAsia="zh-TW"/>
              </w:rPr>
              <w:t>-</w:t>
            </w:r>
            <w:r w:rsidR="00B42BB9" w:rsidRPr="008F3822">
              <w:rPr>
                <w:rFonts w:eastAsia="PMingLiU"/>
                <w:iCs/>
                <w:lang w:val="en-US" w:eastAsia="zh-TW"/>
              </w:rPr>
              <w:t>1</w:t>
            </w:r>
            <w:r w:rsidRPr="008F3822">
              <w:rPr>
                <w:rFonts w:eastAsia="PMingLiU"/>
                <w:iCs/>
                <w:lang w:val="en-US" w:eastAsia="zh-TW"/>
              </w:rPr>
              <w:t>.</w:t>
            </w:r>
            <w:r w:rsidR="00B42BB9" w:rsidRPr="008F3822">
              <w:rPr>
                <w:rFonts w:eastAsia="PMingLiU"/>
                <w:iCs/>
                <w:lang w:val="en-US" w:eastAsia="zh-TW"/>
              </w:rPr>
              <w:t>11</w:t>
            </w:r>
          </w:p>
        </w:tc>
      </w:tr>
      <w:tr w:rsidR="00652B0E" w:rsidRPr="008F3822" w14:paraId="3F3A79AA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823C85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89103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FD9A3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8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D08E0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47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071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1A37DE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</w:t>
            </w:r>
            <w:r w:rsidR="00B42BB9" w:rsidRPr="008F3822">
              <w:rPr>
                <w:rFonts w:eastAsia="PMingLiU"/>
                <w:iCs/>
                <w:lang w:val="en-US" w:eastAsia="zh-TW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E05DB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9383F8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62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-</w:t>
            </w:r>
            <w:r w:rsidRPr="008F3822">
              <w:rPr>
                <w:rFonts w:eastAsia="PMingLiU"/>
                <w:iCs/>
                <w:lang w:val="en-US" w:eastAsia="zh-TW"/>
              </w:rPr>
              <w:t>1.20</w:t>
            </w:r>
          </w:p>
        </w:tc>
      </w:tr>
      <w:tr w:rsidR="00652B0E" w:rsidRPr="008F3822" w14:paraId="31984E80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15A4DEB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Seve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6BFE12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EE03E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6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</w:t>
            </w:r>
            <w:r w:rsidRPr="008F3822">
              <w:rPr>
                <w:rFonts w:eastAsia="PMingLiU"/>
                <w:iCs/>
                <w:lang w:val="en-US" w:eastAsia="zh-TW"/>
              </w:rPr>
              <w:t>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D6CFD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29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,01</w:t>
            </w:r>
            <w:r w:rsidRPr="008F3822">
              <w:rPr>
                <w:rFonts w:eastAsia="PMingLiU"/>
                <w:iCs/>
                <w:lang w:val="en-US" w:eastAsia="zh-TW"/>
              </w:rPr>
              <w:t>7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7ADDCE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C1501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.</w:t>
            </w:r>
            <w:r w:rsidRPr="008F3822">
              <w:rPr>
                <w:rFonts w:eastAsia="PMingLiU"/>
                <w:iCs/>
                <w:lang w:val="en-US" w:eastAsia="zh-TW"/>
              </w:rPr>
              <w:t>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DEBA28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91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-1</w:t>
            </w:r>
            <w:r w:rsidRPr="008F3822">
              <w:rPr>
                <w:rFonts w:eastAsia="PMingLiU"/>
                <w:iCs/>
                <w:lang w:val="en-US" w:eastAsia="zh-TW"/>
              </w:rPr>
              <w:t>.93</w:t>
            </w:r>
          </w:p>
        </w:tc>
      </w:tr>
      <w:tr w:rsidR="00652B0E" w:rsidRPr="008F3822" w14:paraId="4DB1C553" w14:textId="77777777">
        <w:tc>
          <w:tcPr>
            <w:tcW w:w="180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B08404B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  <w:r w:rsidRPr="008F3822">
              <w:rPr>
                <w:rFonts w:eastAsia="PMingLiU"/>
                <w:lang w:val="en-US" w:eastAsia="zh-TW"/>
              </w:rPr>
              <w:t>Per 1 quarti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6975523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lang w:val="en-US"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6A9FC07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23669FE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C8CF9C1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7566210" w14:textId="77777777" w:rsidR="00652B0E" w:rsidRPr="008F3822" w:rsidRDefault="00652B0E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1.</w:t>
            </w:r>
            <w:r w:rsidR="00B42BB9" w:rsidRPr="008F3822">
              <w:rPr>
                <w:rFonts w:eastAsia="PMingLiU"/>
                <w:iCs/>
                <w:lang w:val="en-US" w:eastAsia="zh-TW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7FCF0E1" w14:textId="77777777" w:rsidR="00652B0E" w:rsidRPr="008F3822" w:rsidRDefault="00B42B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PMingLiU"/>
                <w:iCs/>
                <w:lang w:val="en-US" w:eastAsia="zh-TW"/>
              </w:rPr>
            </w:pPr>
            <w:r w:rsidRPr="008F3822">
              <w:rPr>
                <w:rFonts w:eastAsia="PMingLiU"/>
                <w:iCs/>
                <w:lang w:val="en-US" w:eastAsia="zh-TW"/>
              </w:rPr>
              <w:t>0.95</w:t>
            </w:r>
            <w:r w:rsidR="00652B0E" w:rsidRPr="008F3822">
              <w:rPr>
                <w:rFonts w:eastAsia="PMingLiU"/>
                <w:iCs/>
                <w:lang w:val="en-US" w:eastAsia="zh-TW"/>
              </w:rPr>
              <w:t>-1.</w:t>
            </w:r>
            <w:r w:rsidRPr="008F3822">
              <w:rPr>
                <w:rFonts w:eastAsia="PMingLiU"/>
                <w:iCs/>
                <w:lang w:val="en-US" w:eastAsia="zh-TW"/>
              </w:rPr>
              <w:t>22</w:t>
            </w:r>
          </w:p>
        </w:tc>
      </w:tr>
    </w:tbl>
    <w:p w14:paraId="37EBD5F9" w14:textId="77777777" w:rsidR="00652B0E" w:rsidRPr="000D2CB0" w:rsidRDefault="00652B0E" w:rsidP="00652B0E">
      <w:pPr>
        <w:rPr>
          <w:i/>
          <w:lang w:val="en-US"/>
        </w:rPr>
      </w:pPr>
      <w:r w:rsidRPr="000D2CB0">
        <w:rPr>
          <w:i/>
          <w:lang w:val="en-US"/>
        </w:rPr>
        <w:t>CI, confidence interval; IRR, incidence rate ratio</w:t>
      </w:r>
    </w:p>
    <w:p w14:paraId="6D7C7C9C" w14:textId="77777777" w:rsidR="00652B0E" w:rsidRPr="000D2CB0" w:rsidRDefault="00652B0E" w:rsidP="00652B0E">
      <w:pPr>
        <w:rPr>
          <w:rFonts w:eastAsia="PMingLiU"/>
          <w:lang w:val="en-US" w:eastAsia="zh-TW"/>
        </w:rPr>
      </w:pPr>
      <w:r w:rsidRPr="000D2CB0">
        <w:rPr>
          <w:rFonts w:eastAsia="PMingLiU"/>
          <w:vertAlign w:val="superscript"/>
          <w:lang w:val="en-US" w:eastAsia="zh-TW"/>
        </w:rPr>
        <w:t>*</w:t>
      </w:r>
      <w:r w:rsidRPr="000D2CB0">
        <w:rPr>
          <w:rFonts w:eastAsia="PMingLiU"/>
          <w:lang w:val="en-US" w:eastAsia="zh-TW"/>
        </w:rPr>
        <w:t xml:space="preserve"> per 1000 patient-year</w:t>
      </w:r>
    </w:p>
    <w:p w14:paraId="5BC54DA1" w14:textId="77777777" w:rsidR="00652B0E" w:rsidRPr="000D2CB0" w:rsidRDefault="00652B0E" w:rsidP="00652B0E">
      <w:pPr>
        <w:rPr>
          <w:rFonts w:eastAsia="PMingLiU"/>
          <w:lang w:val="en-US" w:eastAsia="zh-TW"/>
        </w:rPr>
      </w:pPr>
      <w:r w:rsidRPr="008F3822">
        <w:rPr>
          <w:rFonts w:eastAsia="PMingLiU"/>
          <w:vertAlign w:val="superscript"/>
          <w:lang w:val="en-US" w:eastAsia="zh-TW"/>
        </w:rPr>
        <w:t>&amp;</w:t>
      </w:r>
      <w:r w:rsidRPr="000D2CB0">
        <w:rPr>
          <w:rFonts w:eastAsia="PMingLiU"/>
          <w:lang w:val="en-US" w:eastAsia="zh-TW"/>
        </w:rPr>
        <w:t xml:space="preserve"> Incorporating demographic and physical data, comorbidities, medications, </w:t>
      </w:r>
      <w:r w:rsidRPr="008F3822">
        <w:rPr>
          <w:rFonts w:eastAsia="PMingLiU"/>
          <w:lang w:val="en-US" w:eastAsia="zh-TW"/>
        </w:rPr>
        <w:t>and laboratory data</w:t>
      </w:r>
    </w:p>
    <w:p w14:paraId="3B3FF520" w14:textId="77777777" w:rsidR="00704520" w:rsidRPr="008F3822" w:rsidRDefault="00704520" w:rsidP="00226146">
      <w:pPr>
        <w:rPr>
          <w:rFonts w:eastAsia="PMingLiU"/>
          <w:iCs/>
          <w:lang w:val="en-US" w:eastAsia="zh-TW"/>
        </w:rPr>
      </w:pPr>
    </w:p>
    <w:sectPr w:rsidR="00704520" w:rsidRPr="008F3822" w:rsidSect="006C0C13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AB7A8" w14:textId="77777777" w:rsidR="00696798" w:rsidRDefault="00696798" w:rsidP="00E35B7E">
      <w:r>
        <w:separator/>
      </w:r>
    </w:p>
  </w:endnote>
  <w:endnote w:type="continuationSeparator" w:id="0">
    <w:p w14:paraId="0A65F054" w14:textId="77777777" w:rsidR="00696798" w:rsidRDefault="00696798" w:rsidP="00E3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9F7E4" w14:textId="77777777" w:rsidR="00696798" w:rsidRDefault="00696798" w:rsidP="00E35B7E">
      <w:r>
        <w:separator/>
      </w:r>
    </w:p>
  </w:footnote>
  <w:footnote w:type="continuationSeparator" w:id="0">
    <w:p w14:paraId="286D367B" w14:textId="77777777" w:rsidR="00696798" w:rsidRDefault="00696798" w:rsidP="00E35B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2DB4B4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29426A"/>
    <w:multiLevelType w:val="hybridMultilevel"/>
    <w:tmpl w:val="2F58C0F8"/>
    <w:lvl w:ilvl="0" w:tplc="917E25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F246689"/>
    <w:multiLevelType w:val="multilevel"/>
    <w:tmpl w:val="B26A01B4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E5036BB"/>
    <w:multiLevelType w:val="hybridMultilevel"/>
    <w:tmpl w:val="58AE8392"/>
    <w:lvl w:ilvl="0" w:tplc="3808DFEE">
      <w:start w:val="2"/>
      <w:numFmt w:val="bullet"/>
      <w:lvlText w:val=""/>
      <w:lvlJc w:val="left"/>
      <w:pPr>
        <w:ind w:left="395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7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55" w:hanging="480"/>
      </w:pPr>
      <w:rPr>
        <w:rFonts w:ascii="Wingdings" w:hAnsi="Wingdings" w:hint="default"/>
      </w:rPr>
    </w:lvl>
  </w:abstractNum>
  <w:abstractNum w:abstractNumId="4" w15:restartNumberingAfterBreak="0">
    <w:nsid w:val="728B7F26"/>
    <w:multiLevelType w:val="hybridMultilevel"/>
    <w:tmpl w:val="D6E6D8A2"/>
    <w:lvl w:ilvl="0" w:tplc="3F4CAD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83801808">
    <w:abstractNumId w:val="4"/>
  </w:num>
  <w:num w:numId="2" w16cid:durableId="1008287692">
    <w:abstractNumId w:val="1"/>
  </w:num>
  <w:num w:numId="3" w16cid:durableId="1044864196">
    <w:abstractNumId w:val="0"/>
  </w:num>
  <w:num w:numId="4" w16cid:durableId="492066789">
    <w:abstractNumId w:val="3"/>
  </w:num>
  <w:num w:numId="5" w16cid:durableId="916479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37"/>
    <w:rsid w:val="000005D8"/>
    <w:rsid w:val="00000819"/>
    <w:rsid w:val="00000854"/>
    <w:rsid w:val="000037DB"/>
    <w:rsid w:val="00003BA2"/>
    <w:rsid w:val="00003D12"/>
    <w:rsid w:val="00003D38"/>
    <w:rsid w:val="00004135"/>
    <w:rsid w:val="00006819"/>
    <w:rsid w:val="00006AB8"/>
    <w:rsid w:val="0001014D"/>
    <w:rsid w:val="00011A57"/>
    <w:rsid w:val="00011DEA"/>
    <w:rsid w:val="00013394"/>
    <w:rsid w:val="000136FB"/>
    <w:rsid w:val="00013C12"/>
    <w:rsid w:val="00014F05"/>
    <w:rsid w:val="00017058"/>
    <w:rsid w:val="00017258"/>
    <w:rsid w:val="00017BAD"/>
    <w:rsid w:val="00021C3C"/>
    <w:rsid w:val="00022CCF"/>
    <w:rsid w:val="00023EB0"/>
    <w:rsid w:val="000244B0"/>
    <w:rsid w:val="00025F29"/>
    <w:rsid w:val="00025FD8"/>
    <w:rsid w:val="00026CA1"/>
    <w:rsid w:val="00027C8E"/>
    <w:rsid w:val="00030115"/>
    <w:rsid w:val="00031AFF"/>
    <w:rsid w:val="000324B5"/>
    <w:rsid w:val="00032527"/>
    <w:rsid w:val="000327BA"/>
    <w:rsid w:val="00033B70"/>
    <w:rsid w:val="00033D39"/>
    <w:rsid w:val="00034A98"/>
    <w:rsid w:val="000364D2"/>
    <w:rsid w:val="000365FE"/>
    <w:rsid w:val="00037DB2"/>
    <w:rsid w:val="0004005C"/>
    <w:rsid w:val="00040B35"/>
    <w:rsid w:val="00041D3D"/>
    <w:rsid w:val="00042701"/>
    <w:rsid w:val="00042B28"/>
    <w:rsid w:val="00043C51"/>
    <w:rsid w:val="000454D5"/>
    <w:rsid w:val="00046374"/>
    <w:rsid w:val="000464FF"/>
    <w:rsid w:val="000466C8"/>
    <w:rsid w:val="00046C3C"/>
    <w:rsid w:val="00047C7B"/>
    <w:rsid w:val="00050A16"/>
    <w:rsid w:val="00050A6F"/>
    <w:rsid w:val="00050C89"/>
    <w:rsid w:val="000513F4"/>
    <w:rsid w:val="00051430"/>
    <w:rsid w:val="00052A79"/>
    <w:rsid w:val="00053C4B"/>
    <w:rsid w:val="0005515C"/>
    <w:rsid w:val="00055C61"/>
    <w:rsid w:val="0005634D"/>
    <w:rsid w:val="00056E74"/>
    <w:rsid w:val="00057023"/>
    <w:rsid w:val="00057082"/>
    <w:rsid w:val="00057FE4"/>
    <w:rsid w:val="00061791"/>
    <w:rsid w:val="00062148"/>
    <w:rsid w:val="00062F37"/>
    <w:rsid w:val="0006360E"/>
    <w:rsid w:val="00063DC7"/>
    <w:rsid w:val="00065336"/>
    <w:rsid w:val="00065FEF"/>
    <w:rsid w:val="00067653"/>
    <w:rsid w:val="00067700"/>
    <w:rsid w:val="00071677"/>
    <w:rsid w:val="00071A3C"/>
    <w:rsid w:val="00072349"/>
    <w:rsid w:val="000742C4"/>
    <w:rsid w:val="0007470A"/>
    <w:rsid w:val="00075C0D"/>
    <w:rsid w:val="00076F93"/>
    <w:rsid w:val="00080B21"/>
    <w:rsid w:val="00082208"/>
    <w:rsid w:val="00082BC3"/>
    <w:rsid w:val="0008386E"/>
    <w:rsid w:val="00083AB2"/>
    <w:rsid w:val="000843BA"/>
    <w:rsid w:val="000853A8"/>
    <w:rsid w:val="00085CB1"/>
    <w:rsid w:val="00085ED6"/>
    <w:rsid w:val="0008657A"/>
    <w:rsid w:val="00086952"/>
    <w:rsid w:val="0008742B"/>
    <w:rsid w:val="000876A4"/>
    <w:rsid w:val="000908B8"/>
    <w:rsid w:val="00090ED1"/>
    <w:rsid w:val="000910FB"/>
    <w:rsid w:val="000926C7"/>
    <w:rsid w:val="00092C10"/>
    <w:rsid w:val="00093173"/>
    <w:rsid w:val="0009333E"/>
    <w:rsid w:val="0009348C"/>
    <w:rsid w:val="00095E38"/>
    <w:rsid w:val="000973D8"/>
    <w:rsid w:val="00097B04"/>
    <w:rsid w:val="000A054F"/>
    <w:rsid w:val="000A1918"/>
    <w:rsid w:val="000A1CBC"/>
    <w:rsid w:val="000A35CF"/>
    <w:rsid w:val="000A3640"/>
    <w:rsid w:val="000A7B5B"/>
    <w:rsid w:val="000B0A31"/>
    <w:rsid w:val="000B0D56"/>
    <w:rsid w:val="000B2C88"/>
    <w:rsid w:val="000B2EF0"/>
    <w:rsid w:val="000B471A"/>
    <w:rsid w:val="000B679D"/>
    <w:rsid w:val="000C0335"/>
    <w:rsid w:val="000C1783"/>
    <w:rsid w:val="000C1D9F"/>
    <w:rsid w:val="000C29D7"/>
    <w:rsid w:val="000C2A78"/>
    <w:rsid w:val="000C2E3B"/>
    <w:rsid w:val="000C3359"/>
    <w:rsid w:val="000C401A"/>
    <w:rsid w:val="000C42B8"/>
    <w:rsid w:val="000C51B7"/>
    <w:rsid w:val="000C77E2"/>
    <w:rsid w:val="000C7E0E"/>
    <w:rsid w:val="000D1CCC"/>
    <w:rsid w:val="000D2CB0"/>
    <w:rsid w:val="000D3159"/>
    <w:rsid w:val="000D568F"/>
    <w:rsid w:val="000D7911"/>
    <w:rsid w:val="000E0A02"/>
    <w:rsid w:val="000E1AF0"/>
    <w:rsid w:val="000E2618"/>
    <w:rsid w:val="000E28CC"/>
    <w:rsid w:val="000E3849"/>
    <w:rsid w:val="000E39E2"/>
    <w:rsid w:val="000E3C8C"/>
    <w:rsid w:val="000E45F7"/>
    <w:rsid w:val="000E4836"/>
    <w:rsid w:val="000E5C00"/>
    <w:rsid w:val="000E5F13"/>
    <w:rsid w:val="000F266C"/>
    <w:rsid w:val="000F354B"/>
    <w:rsid w:val="000F3CF2"/>
    <w:rsid w:val="000F47DD"/>
    <w:rsid w:val="000F7915"/>
    <w:rsid w:val="0010075C"/>
    <w:rsid w:val="00100A21"/>
    <w:rsid w:val="00100C6A"/>
    <w:rsid w:val="001011CE"/>
    <w:rsid w:val="0010206C"/>
    <w:rsid w:val="001029E4"/>
    <w:rsid w:val="001030A3"/>
    <w:rsid w:val="0010330D"/>
    <w:rsid w:val="00105026"/>
    <w:rsid w:val="00105AA1"/>
    <w:rsid w:val="00105F94"/>
    <w:rsid w:val="00106389"/>
    <w:rsid w:val="00107D7D"/>
    <w:rsid w:val="00111161"/>
    <w:rsid w:val="00112299"/>
    <w:rsid w:val="00112537"/>
    <w:rsid w:val="0011488C"/>
    <w:rsid w:val="00115FF2"/>
    <w:rsid w:val="00117877"/>
    <w:rsid w:val="001206C2"/>
    <w:rsid w:val="00120CC6"/>
    <w:rsid w:val="00121411"/>
    <w:rsid w:val="0012330B"/>
    <w:rsid w:val="0012357D"/>
    <w:rsid w:val="00123809"/>
    <w:rsid w:val="001243CB"/>
    <w:rsid w:val="001262C5"/>
    <w:rsid w:val="001267C3"/>
    <w:rsid w:val="001324CE"/>
    <w:rsid w:val="00133DA1"/>
    <w:rsid w:val="00134036"/>
    <w:rsid w:val="00134473"/>
    <w:rsid w:val="00134F05"/>
    <w:rsid w:val="00135635"/>
    <w:rsid w:val="00137543"/>
    <w:rsid w:val="0013764E"/>
    <w:rsid w:val="00137DCF"/>
    <w:rsid w:val="00143C87"/>
    <w:rsid w:val="001449DA"/>
    <w:rsid w:val="00145B00"/>
    <w:rsid w:val="00145EB3"/>
    <w:rsid w:val="00145FEF"/>
    <w:rsid w:val="00147256"/>
    <w:rsid w:val="001504A1"/>
    <w:rsid w:val="00151C65"/>
    <w:rsid w:val="0015204F"/>
    <w:rsid w:val="001522C6"/>
    <w:rsid w:val="001523D0"/>
    <w:rsid w:val="00152C61"/>
    <w:rsid w:val="001542DD"/>
    <w:rsid w:val="00154F05"/>
    <w:rsid w:val="00160043"/>
    <w:rsid w:val="00162474"/>
    <w:rsid w:val="00162C19"/>
    <w:rsid w:val="00162E8B"/>
    <w:rsid w:val="00164BA5"/>
    <w:rsid w:val="00165454"/>
    <w:rsid w:val="00167FEC"/>
    <w:rsid w:val="00167FFE"/>
    <w:rsid w:val="0017039A"/>
    <w:rsid w:val="00170942"/>
    <w:rsid w:val="00170C80"/>
    <w:rsid w:val="001717DE"/>
    <w:rsid w:val="00172577"/>
    <w:rsid w:val="00172EDB"/>
    <w:rsid w:val="00173146"/>
    <w:rsid w:val="00173627"/>
    <w:rsid w:val="00176226"/>
    <w:rsid w:val="001762CD"/>
    <w:rsid w:val="00180866"/>
    <w:rsid w:val="001810EB"/>
    <w:rsid w:val="001813E0"/>
    <w:rsid w:val="00181AE5"/>
    <w:rsid w:val="00182E32"/>
    <w:rsid w:val="00183275"/>
    <w:rsid w:val="001832E0"/>
    <w:rsid w:val="00183F14"/>
    <w:rsid w:val="00183F19"/>
    <w:rsid w:val="00185237"/>
    <w:rsid w:val="001853B3"/>
    <w:rsid w:val="00185859"/>
    <w:rsid w:val="00187804"/>
    <w:rsid w:val="00190601"/>
    <w:rsid w:val="00191296"/>
    <w:rsid w:val="00192937"/>
    <w:rsid w:val="001938B9"/>
    <w:rsid w:val="0019469D"/>
    <w:rsid w:val="00195048"/>
    <w:rsid w:val="00196A87"/>
    <w:rsid w:val="001976F7"/>
    <w:rsid w:val="001A0053"/>
    <w:rsid w:val="001A0DB1"/>
    <w:rsid w:val="001A1CFE"/>
    <w:rsid w:val="001A1F05"/>
    <w:rsid w:val="001A2C75"/>
    <w:rsid w:val="001A3504"/>
    <w:rsid w:val="001A35B2"/>
    <w:rsid w:val="001A3C3C"/>
    <w:rsid w:val="001A54F8"/>
    <w:rsid w:val="001A626A"/>
    <w:rsid w:val="001A6E55"/>
    <w:rsid w:val="001A7334"/>
    <w:rsid w:val="001A7624"/>
    <w:rsid w:val="001B0938"/>
    <w:rsid w:val="001B32D4"/>
    <w:rsid w:val="001B3B34"/>
    <w:rsid w:val="001B4227"/>
    <w:rsid w:val="001B52D4"/>
    <w:rsid w:val="001B62BE"/>
    <w:rsid w:val="001B6C81"/>
    <w:rsid w:val="001B75F5"/>
    <w:rsid w:val="001B7D6A"/>
    <w:rsid w:val="001C0351"/>
    <w:rsid w:val="001C0A7D"/>
    <w:rsid w:val="001C1391"/>
    <w:rsid w:val="001C1C29"/>
    <w:rsid w:val="001C28A7"/>
    <w:rsid w:val="001C4791"/>
    <w:rsid w:val="001C6DF3"/>
    <w:rsid w:val="001D0BF8"/>
    <w:rsid w:val="001D1B96"/>
    <w:rsid w:val="001D2277"/>
    <w:rsid w:val="001D3CD2"/>
    <w:rsid w:val="001D46A6"/>
    <w:rsid w:val="001D4F31"/>
    <w:rsid w:val="001D5290"/>
    <w:rsid w:val="001D5FAF"/>
    <w:rsid w:val="001D6518"/>
    <w:rsid w:val="001D6E82"/>
    <w:rsid w:val="001D78EE"/>
    <w:rsid w:val="001E120C"/>
    <w:rsid w:val="001E15D7"/>
    <w:rsid w:val="001E23E0"/>
    <w:rsid w:val="001E2C0C"/>
    <w:rsid w:val="001E3DB7"/>
    <w:rsid w:val="001E4C55"/>
    <w:rsid w:val="001E51E2"/>
    <w:rsid w:val="001E54DF"/>
    <w:rsid w:val="001E65C3"/>
    <w:rsid w:val="001E7ADC"/>
    <w:rsid w:val="001F27DB"/>
    <w:rsid w:val="001F4AF9"/>
    <w:rsid w:val="001F4F1E"/>
    <w:rsid w:val="001F5906"/>
    <w:rsid w:val="001F657C"/>
    <w:rsid w:val="001F6D47"/>
    <w:rsid w:val="00200DED"/>
    <w:rsid w:val="002011B5"/>
    <w:rsid w:val="00201264"/>
    <w:rsid w:val="0020235C"/>
    <w:rsid w:val="0020356F"/>
    <w:rsid w:val="00203810"/>
    <w:rsid w:val="00204257"/>
    <w:rsid w:val="00205B59"/>
    <w:rsid w:val="002067AF"/>
    <w:rsid w:val="002101FC"/>
    <w:rsid w:val="002115A6"/>
    <w:rsid w:val="002125B2"/>
    <w:rsid w:val="00212898"/>
    <w:rsid w:val="00212C2A"/>
    <w:rsid w:val="00213CA9"/>
    <w:rsid w:val="002142CD"/>
    <w:rsid w:val="00214B02"/>
    <w:rsid w:val="00215F56"/>
    <w:rsid w:val="00216076"/>
    <w:rsid w:val="002162A1"/>
    <w:rsid w:val="00216D1D"/>
    <w:rsid w:val="00217C57"/>
    <w:rsid w:val="00217C91"/>
    <w:rsid w:val="00220C27"/>
    <w:rsid w:val="002211ED"/>
    <w:rsid w:val="00221B75"/>
    <w:rsid w:val="00222959"/>
    <w:rsid w:val="00223244"/>
    <w:rsid w:val="00223EBE"/>
    <w:rsid w:val="002252A8"/>
    <w:rsid w:val="00225A17"/>
    <w:rsid w:val="00226146"/>
    <w:rsid w:val="002263B1"/>
    <w:rsid w:val="0022672A"/>
    <w:rsid w:val="002269BC"/>
    <w:rsid w:val="00226F18"/>
    <w:rsid w:val="002278F6"/>
    <w:rsid w:val="0023036F"/>
    <w:rsid w:val="0023093C"/>
    <w:rsid w:val="00230F96"/>
    <w:rsid w:val="0023282A"/>
    <w:rsid w:val="002340B0"/>
    <w:rsid w:val="002372C8"/>
    <w:rsid w:val="00237855"/>
    <w:rsid w:val="002439A7"/>
    <w:rsid w:val="00243B5F"/>
    <w:rsid w:val="002440C2"/>
    <w:rsid w:val="00245116"/>
    <w:rsid w:val="002452C6"/>
    <w:rsid w:val="002456B6"/>
    <w:rsid w:val="0024785A"/>
    <w:rsid w:val="00247D08"/>
    <w:rsid w:val="0025049B"/>
    <w:rsid w:val="002504DC"/>
    <w:rsid w:val="00251C02"/>
    <w:rsid w:val="002536B7"/>
    <w:rsid w:val="0025389D"/>
    <w:rsid w:val="0025412D"/>
    <w:rsid w:val="00255D59"/>
    <w:rsid w:val="00257BE6"/>
    <w:rsid w:val="00257FE3"/>
    <w:rsid w:val="00260ACE"/>
    <w:rsid w:val="00260CA1"/>
    <w:rsid w:val="00261301"/>
    <w:rsid w:val="0026354A"/>
    <w:rsid w:val="00263702"/>
    <w:rsid w:val="00264B6F"/>
    <w:rsid w:val="00267E4A"/>
    <w:rsid w:val="0027028D"/>
    <w:rsid w:val="002710F3"/>
    <w:rsid w:val="002714ED"/>
    <w:rsid w:val="00272588"/>
    <w:rsid w:val="002725E5"/>
    <w:rsid w:val="00273BC8"/>
    <w:rsid w:val="002741F3"/>
    <w:rsid w:val="00275219"/>
    <w:rsid w:val="00275936"/>
    <w:rsid w:val="00275A25"/>
    <w:rsid w:val="00275F61"/>
    <w:rsid w:val="002765D9"/>
    <w:rsid w:val="0027677A"/>
    <w:rsid w:val="00276E13"/>
    <w:rsid w:val="00277AA0"/>
    <w:rsid w:val="00282045"/>
    <w:rsid w:val="00282467"/>
    <w:rsid w:val="00282E71"/>
    <w:rsid w:val="00283507"/>
    <w:rsid w:val="0028445D"/>
    <w:rsid w:val="002852ED"/>
    <w:rsid w:val="00287E26"/>
    <w:rsid w:val="0029025C"/>
    <w:rsid w:val="002910B7"/>
    <w:rsid w:val="00291983"/>
    <w:rsid w:val="00291E04"/>
    <w:rsid w:val="002923CE"/>
    <w:rsid w:val="00292FB1"/>
    <w:rsid w:val="002935C4"/>
    <w:rsid w:val="002941C4"/>
    <w:rsid w:val="00295BEA"/>
    <w:rsid w:val="0029641C"/>
    <w:rsid w:val="0029644E"/>
    <w:rsid w:val="002969D4"/>
    <w:rsid w:val="002973EB"/>
    <w:rsid w:val="002A0149"/>
    <w:rsid w:val="002A062A"/>
    <w:rsid w:val="002A07A7"/>
    <w:rsid w:val="002A07CA"/>
    <w:rsid w:val="002A0E73"/>
    <w:rsid w:val="002A29FF"/>
    <w:rsid w:val="002A3175"/>
    <w:rsid w:val="002A34B0"/>
    <w:rsid w:val="002A48FE"/>
    <w:rsid w:val="002A4F5C"/>
    <w:rsid w:val="002A7C8C"/>
    <w:rsid w:val="002B1DA9"/>
    <w:rsid w:val="002B2127"/>
    <w:rsid w:val="002B26BA"/>
    <w:rsid w:val="002B2837"/>
    <w:rsid w:val="002B29C7"/>
    <w:rsid w:val="002B3A50"/>
    <w:rsid w:val="002B6074"/>
    <w:rsid w:val="002B62B4"/>
    <w:rsid w:val="002B742E"/>
    <w:rsid w:val="002C044F"/>
    <w:rsid w:val="002C1141"/>
    <w:rsid w:val="002C3B96"/>
    <w:rsid w:val="002C58A3"/>
    <w:rsid w:val="002C624F"/>
    <w:rsid w:val="002D1244"/>
    <w:rsid w:val="002D1298"/>
    <w:rsid w:val="002D29B4"/>
    <w:rsid w:val="002D2ED1"/>
    <w:rsid w:val="002D320C"/>
    <w:rsid w:val="002D37DE"/>
    <w:rsid w:val="002D3B0B"/>
    <w:rsid w:val="002D3B4D"/>
    <w:rsid w:val="002D3EF0"/>
    <w:rsid w:val="002D407A"/>
    <w:rsid w:val="002D42D6"/>
    <w:rsid w:val="002D4BBF"/>
    <w:rsid w:val="002E00F5"/>
    <w:rsid w:val="002E12BB"/>
    <w:rsid w:val="002E2201"/>
    <w:rsid w:val="002E3788"/>
    <w:rsid w:val="002E4D8B"/>
    <w:rsid w:val="002E5A52"/>
    <w:rsid w:val="002E60DA"/>
    <w:rsid w:val="002F0ACF"/>
    <w:rsid w:val="002F0BA6"/>
    <w:rsid w:val="002F261D"/>
    <w:rsid w:val="002F3515"/>
    <w:rsid w:val="002F39D6"/>
    <w:rsid w:val="002F39EB"/>
    <w:rsid w:val="002F3F84"/>
    <w:rsid w:val="002F4666"/>
    <w:rsid w:val="002F47A7"/>
    <w:rsid w:val="002F5B54"/>
    <w:rsid w:val="002F62E1"/>
    <w:rsid w:val="002F6504"/>
    <w:rsid w:val="002F6779"/>
    <w:rsid w:val="002F7F2E"/>
    <w:rsid w:val="00300D29"/>
    <w:rsid w:val="00300FFC"/>
    <w:rsid w:val="003016EF"/>
    <w:rsid w:val="00302EDE"/>
    <w:rsid w:val="00307953"/>
    <w:rsid w:val="00310E2B"/>
    <w:rsid w:val="003112B5"/>
    <w:rsid w:val="003118D4"/>
    <w:rsid w:val="003126F3"/>
    <w:rsid w:val="00312DBC"/>
    <w:rsid w:val="00312E25"/>
    <w:rsid w:val="00312F25"/>
    <w:rsid w:val="003130CF"/>
    <w:rsid w:val="00313A07"/>
    <w:rsid w:val="00313AEB"/>
    <w:rsid w:val="00313C71"/>
    <w:rsid w:val="00313F83"/>
    <w:rsid w:val="0031440F"/>
    <w:rsid w:val="0031447B"/>
    <w:rsid w:val="00315D5D"/>
    <w:rsid w:val="003161E8"/>
    <w:rsid w:val="00316C29"/>
    <w:rsid w:val="003214B9"/>
    <w:rsid w:val="003231BF"/>
    <w:rsid w:val="003267FB"/>
    <w:rsid w:val="0032685B"/>
    <w:rsid w:val="0032724E"/>
    <w:rsid w:val="00327ED9"/>
    <w:rsid w:val="00331735"/>
    <w:rsid w:val="0033180E"/>
    <w:rsid w:val="003318F2"/>
    <w:rsid w:val="00331BA0"/>
    <w:rsid w:val="0033239A"/>
    <w:rsid w:val="00333938"/>
    <w:rsid w:val="00333D7C"/>
    <w:rsid w:val="003358E0"/>
    <w:rsid w:val="00336AAA"/>
    <w:rsid w:val="0034159B"/>
    <w:rsid w:val="0034223C"/>
    <w:rsid w:val="00342948"/>
    <w:rsid w:val="00342A97"/>
    <w:rsid w:val="00342AC0"/>
    <w:rsid w:val="00343566"/>
    <w:rsid w:val="003439FB"/>
    <w:rsid w:val="0034429C"/>
    <w:rsid w:val="003453F3"/>
    <w:rsid w:val="00345954"/>
    <w:rsid w:val="0034635F"/>
    <w:rsid w:val="00352275"/>
    <w:rsid w:val="00353849"/>
    <w:rsid w:val="0035490B"/>
    <w:rsid w:val="003549C6"/>
    <w:rsid w:val="00355623"/>
    <w:rsid w:val="00356A26"/>
    <w:rsid w:val="003574FE"/>
    <w:rsid w:val="00357CD5"/>
    <w:rsid w:val="003604E8"/>
    <w:rsid w:val="003606ED"/>
    <w:rsid w:val="00361219"/>
    <w:rsid w:val="0036122B"/>
    <w:rsid w:val="003623F8"/>
    <w:rsid w:val="003628F2"/>
    <w:rsid w:val="00362B9F"/>
    <w:rsid w:val="00362EFE"/>
    <w:rsid w:val="00363773"/>
    <w:rsid w:val="00364418"/>
    <w:rsid w:val="00365BF5"/>
    <w:rsid w:val="003670AC"/>
    <w:rsid w:val="003703DC"/>
    <w:rsid w:val="00370839"/>
    <w:rsid w:val="00370A41"/>
    <w:rsid w:val="00370F5E"/>
    <w:rsid w:val="0037234A"/>
    <w:rsid w:val="00373869"/>
    <w:rsid w:val="003740F5"/>
    <w:rsid w:val="003743DE"/>
    <w:rsid w:val="003755AE"/>
    <w:rsid w:val="00375D8A"/>
    <w:rsid w:val="00376771"/>
    <w:rsid w:val="00380F70"/>
    <w:rsid w:val="0038136F"/>
    <w:rsid w:val="003821F2"/>
    <w:rsid w:val="00384012"/>
    <w:rsid w:val="003840A0"/>
    <w:rsid w:val="003844DE"/>
    <w:rsid w:val="00384709"/>
    <w:rsid w:val="00384821"/>
    <w:rsid w:val="00385630"/>
    <w:rsid w:val="00385E0A"/>
    <w:rsid w:val="0038743D"/>
    <w:rsid w:val="00390AA7"/>
    <w:rsid w:val="00390DBC"/>
    <w:rsid w:val="0039206C"/>
    <w:rsid w:val="003922F8"/>
    <w:rsid w:val="00392791"/>
    <w:rsid w:val="00395E30"/>
    <w:rsid w:val="003963A6"/>
    <w:rsid w:val="00396A0F"/>
    <w:rsid w:val="00396BF4"/>
    <w:rsid w:val="00396FCD"/>
    <w:rsid w:val="003A0A56"/>
    <w:rsid w:val="003A0DF4"/>
    <w:rsid w:val="003A4BBF"/>
    <w:rsid w:val="003A4DB8"/>
    <w:rsid w:val="003A538A"/>
    <w:rsid w:val="003A5656"/>
    <w:rsid w:val="003A579A"/>
    <w:rsid w:val="003A5D2F"/>
    <w:rsid w:val="003A662A"/>
    <w:rsid w:val="003A7E07"/>
    <w:rsid w:val="003B09A8"/>
    <w:rsid w:val="003B0C64"/>
    <w:rsid w:val="003B0E58"/>
    <w:rsid w:val="003B2182"/>
    <w:rsid w:val="003B29E5"/>
    <w:rsid w:val="003B309A"/>
    <w:rsid w:val="003B4969"/>
    <w:rsid w:val="003C0008"/>
    <w:rsid w:val="003C09D0"/>
    <w:rsid w:val="003C1380"/>
    <w:rsid w:val="003C1EF4"/>
    <w:rsid w:val="003C2A85"/>
    <w:rsid w:val="003C4B25"/>
    <w:rsid w:val="003C4E34"/>
    <w:rsid w:val="003C5506"/>
    <w:rsid w:val="003C5AAF"/>
    <w:rsid w:val="003C5B2B"/>
    <w:rsid w:val="003C7327"/>
    <w:rsid w:val="003C7503"/>
    <w:rsid w:val="003C79F0"/>
    <w:rsid w:val="003D1A06"/>
    <w:rsid w:val="003D25CE"/>
    <w:rsid w:val="003D2FA4"/>
    <w:rsid w:val="003D39D5"/>
    <w:rsid w:val="003D48D3"/>
    <w:rsid w:val="003D54DF"/>
    <w:rsid w:val="003D7BE2"/>
    <w:rsid w:val="003E261E"/>
    <w:rsid w:val="003E31EE"/>
    <w:rsid w:val="003E53D5"/>
    <w:rsid w:val="003E5EF1"/>
    <w:rsid w:val="003E6135"/>
    <w:rsid w:val="003E637E"/>
    <w:rsid w:val="003E67FC"/>
    <w:rsid w:val="003E718C"/>
    <w:rsid w:val="003F4142"/>
    <w:rsid w:val="003F5275"/>
    <w:rsid w:val="003F6A5C"/>
    <w:rsid w:val="003F719A"/>
    <w:rsid w:val="00400BAD"/>
    <w:rsid w:val="004016D6"/>
    <w:rsid w:val="00401B0D"/>
    <w:rsid w:val="00401EDB"/>
    <w:rsid w:val="00402B6A"/>
    <w:rsid w:val="004031AC"/>
    <w:rsid w:val="00403B54"/>
    <w:rsid w:val="0040425F"/>
    <w:rsid w:val="00404FC1"/>
    <w:rsid w:val="004052D8"/>
    <w:rsid w:val="00405E92"/>
    <w:rsid w:val="0040670B"/>
    <w:rsid w:val="00413F06"/>
    <w:rsid w:val="004145DB"/>
    <w:rsid w:val="004146C8"/>
    <w:rsid w:val="00414D6F"/>
    <w:rsid w:val="0041521B"/>
    <w:rsid w:val="0041617D"/>
    <w:rsid w:val="00417401"/>
    <w:rsid w:val="004206E6"/>
    <w:rsid w:val="004211D3"/>
    <w:rsid w:val="00421BD4"/>
    <w:rsid w:val="0042221E"/>
    <w:rsid w:val="00422D7D"/>
    <w:rsid w:val="00423E0D"/>
    <w:rsid w:val="004243FE"/>
    <w:rsid w:val="00425328"/>
    <w:rsid w:val="00425F6F"/>
    <w:rsid w:val="00426817"/>
    <w:rsid w:val="00427478"/>
    <w:rsid w:val="00430C14"/>
    <w:rsid w:val="00431062"/>
    <w:rsid w:val="00431944"/>
    <w:rsid w:val="004326C9"/>
    <w:rsid w:val="004326E4"/>
    <w:rsid w:val="004345A8"/>
    <w:rsid w:val="00434C23"/>
    <w:rsid w:val="004356F7"/>
    <w:rsid w:val="00437B4A"/>
    <w:rsid w:val="00437E43"/>
    <w:rsid w:val="0044209B"/>
    <w:rsid w:val="004426CB"/>
    <w:rsid w:val="004436CA"/>
    <w:rsid w:val="00444F1A"/>
    <w:rsid w:val="004457E4"/>
    <w:rsid w:val="00445B42"/>
    <w:rsid w:val="00445C0F"/>
    <w:rsid w:val="0044670C"/>
    <w:rsid w:val="0044757F"/>
    <w:rsid w:val="00451113"/>
    <w:rsid w:val="00451B24"/>
    <w:rsid w:val="00452B8D"/>
    <w:rsid w:val="00452F7C"/>
    <w:rsid w:val="004531AF"/>
    <w:rsid w:val="0045390E"/>
    <w:rsid w:val="00453DE6"/>
    <w:rsid w:val="00454AED"/>
    <w:rsid w:val="00454D01"/>
    <w:rsid w:val="00455DB8"/>
    <w:rsid w:val="00456278"/>
    <w:rsid w:val="004563A3"/>
    <w:rsid w:val="00456C68"/>
    <w:rsid w:val="0045733A"/>
    <w:rsid w:val="004607C3"/>
    <w:rsid w:val="004611D1"/>
    <w:rsid w:val="00461FA5"/>
    <w:rsid w:val="004626BD"/>
    <w:rsid w:val="004631F9"/>
    <w:rsid w:val="00463F2C"/>
    <w:rsid w:val="00465058"/>
    <w:rsid w:val="00466291"/>
    <w:rsid w:val="00466AD1"/>
    <w:rsid w:val="00471625"/>
    <w:rsid w:val="0047247A"/>
    <w:rsid w:val="00472961"/>
    <w:rsid w:val="00473548"/>
    <w:rsid w:val="00475795"/>
    <w:rsid w:val="00476B8A"/>
    <w:rsid w:val="00477686"/>
    <w:rsid w:val="00480FC7"/>
    <w:rsid w:val="00483310"/>
    <w:rsid w:val="00483BE1"/>
    <w:rsid w:val="00484021"/>
    <w:rsid w:val="00485033"/>
    <w:rsid w:val="00485ADE"/>
    <w:rsid w:val="00485C8F"/>
    <w:rsid w:val="0048667C"/>
    <w:rsid w:val="00486E8A"/>
    <w:rsid w:val="00487439"/>
    <w:rsid w:val="004879DA"/>
    <w:rsid w:val="00487BBB"/>
    <w:rsid w:val="004903B9"/>
    <w:rsid w:val="00491471"/>
    <w:rsid w:val="00491748"/>
    <w:rsid w:val="00492B81"/>
    <w:rsid w:val="00493FD5"/>
    <w:rsid w:val="0049547C"/>
    <w:rsid w:val="00495B72"/>
    <w:rsid w:val="00495BC0"/>
    <w:rsid w:val="00496C5A"/>
    <w:rsid w:val="00497E39"/>
    <w:rsid w:val="00497FFC"/>
    <w:rsid w:val="004A0086"/>
    <w:rsid w:val="004A0FE2"/>
    <w:rsid w:val="004A3F95"/>
    <w:rsid w:val="004A5CD5"/>
    <w:rsid w:val="004A6C32"/>
    <w:rsid w:val="004A751B"/>
    <w:rsid w:val="004B0D48"/>
    <w:rsid w:val="004B10E0"/>
    <w:rsid w:val="004B19A3"/>
    <w:rsid w:val="004B2CE8"/>
    <w:rsid w:val="004B365A"/>
    <w:rsid w:val="004B5D93"/>
    <w:rsid w:val="004B5DDE"/>
    <w:rsid w:val="004B610E"/>
    <w:rsid w:val="004B6E40"/>
    <w:rsid w:val="004B704F"/>
    <w:rsid w:val="004B7F13"/>
    <w:rsid w:val="004C0294"/>
    <w:rsid w:val="004C0812"/>
    <w:rsid w:val="004C2536"/>
    <w:rsid w:val="004C2E35"/>
    <w:rsid w:val="004C3EAE"/>
    <w:rsid w:val="004C475E"/>
    <w:rsid w:val="004C53CC"/>
    <w:rsid w:val="004C5CAB"/>
    <w:rsid w:val="004C5CE0"/>
    <w:rsid w:val="004C79D5"/>
    <w:rsid w:val="004D07DB"/>
    <w:rsid w:val="004D39B3"/>
    <w:rsid w:val="004D5876"/>
    <w:rsid w:val="004D7385"/>
    <w:rsid w:val="004D7845"/>
    <w:rsid w:val="004E011C"/>
    <w:rsid w:val="004E30BD"/>
    <w:rsid w:val="004E4477"/>
    <w:rsid w:val="004E4FA3"/>
    <w:rsid w:val="004E5B37"/>
    <w:rsid w:val="004E6535"/>
    <w:rsid w:val="004E6FC9"/>
    <w:rsid w:val="004E77AC"/>
    <w:rsid w:val="004F06A1"/>
    <w:rsid w:val="004F0AE0"/>
    <w:rsid w:val="004F0E4E"/>
    <w:rsid w:val="004F2062"/>
    <w:rsid w:val="004F3166"/>
    <w:rsid w:val="004F376D"/>
    <w:rsid w:val="004F38E8"/>
    <w:rsid w:val="004F3D86"/>
    <w:rsid w:val="004F5F97"/>
    <w:rsid w:val="004F6531"/>
    <w:rsid w:val="004F72EB"/>
    <w:rsid w:val="0050146A"/>
    <w:rsid w:val="00501DA9"/>
    <w:rsid w:val="00501E16"/>
    <w:rsid w:val="00502CFF"/>
    <w:rsid w:val="00502D10"/>
    <w:rsid w:val="0050300E"/>
    <w:rsid w:val="005042F1"/>
    <w:rsid w:val="005076B7"/>
    <w:rsid w:val="0051109B"/>
    <w:rsid w:val="00511F44"/>
    <w:rsid w:val="005150B9"/>
    <w:rsid w:val="00515116"/>
    <w:rsid w:val="00515925"/>
    <w:rsid w:val="00515A7C"/>
    <w:rsid w:val="005206F7"/>
    <w:rsid w:val="00520AD7"/>
    <w:rsid w:val="005212EC"/>
    <w:rsid w:val="005225EF"/>
    <w:rsid w:val="005229B3"/>
    <w:rsid w:val="00522ACB"/>
    <w:rsid w:val="0052776C"/>
    <w:rsid w:val="00532B76"/>
    <w:rsid w:val="005340FB"/>
    <w:rsid w:val="005355E6"/>
    <w:rsid w:val="005359E9"/>
    <w:rsid w:val="00535F0F"/>
    <w:rsid w:val="00536D00"/>
    <w:rsid w:val="00537B69"/>
    <w:rsid w:val="00541993"/>
    <w:rsid w:val="00544EBE"/>
    <w:rsid w:val="00547DB7"/>
    <w:rsid w:val="00547EF4"/>
    <w:rsid w:val="00550144"/>
    <w:rsid w:val="005512E0"/>
    <w:rsid w:val="0055212A"/>
    <w:rsid w:val="0055242E"/>
    <w:rsid w:val="005535CB"/>
    <w:rsid w:val="00553CC7"/>
    <w:rsid w:val="005550EE"/>
    <w:rsid w:val="0055691C"/>
    <w:rsid w:val="00557102"/>
    <w:rsid w:val="0055720E"/>
    <w:rsid w:val="005611E7"/>
    <w:rsid w:val="00561B70"/>
    <w:rsid w:val="00563EFA"/>
    <w:rsid w:val="00564DA7"/>
    <w:rsid w:val="00565B06"/>
    <w:rsid w:val="00566A7F"/>
    <w:rsid w:val="0056700D"/>
    <w:rsid w:val="00567EB2"/>
    <w:rsid w:val="005716E4"/>
    <w:rsid w:val="0057400A"/>
    <w:rsid w:val="00574119"/>
    <w:rsid w:val="00574D2A"/>
    <w:rsid w:val="005755D1"/>
    <w:rsid w:val="0057567A"/>
    <w:rsid w:val="005758C7"/>
    <w:rsid w:val="00575C65"/>
    <w:rsid w:val="005810AB"/>
    <w:rsid w:val="0058129E"/>
    <w:rsid w:val="005825A4"/>
    <w:rsid w:val="00582D50"/>
    <w:rsid w:val="00583E61"/>
    <w:rsid w:val="00585372"/>
    <w:rsid w:val="00585405"/>
    <w:rsid w:val="00586000"/>
    <w:rsid w:val="00586D34"/>
    <w:rsid w:val="00590D21"/>
    <w:rsid w:val="005914D4"/>
    <w:rsid w:val="005927F5"/>
    <w:rsid w:val="005928E3"/>
    <w:rsid w:val="00592F8B"/>
    <w:rsid w:val="00593E76"/>
    <w:rsid w:val="00594B6F"/>
    <w:rsid w:val="0059602E"/>
    <w:rsid w:val="005967E5"/>
    <w:rsid w:val="005977F6"/>
    <w:rsid w:val="005978C9"/>
    <w:rsid w:val="00597D31"/>
    <w:rsid w:val="005A0ABC"/>
    <w:rsid w:val="005A11AA"/>
    <w:rsid w:val="005A1670"/>
    <w:rsid w:val="005A2120"/>
    <w:rsid w:val="005A353C"/>
    <w:rsid w:val="005A4279"/>
    <w:rsid w:val="005A46AA"/>
    <w:rsid w:val="005A533E"/>
    <w:rsid w:val="005A72AA"/>
    <w:rsid w:val="005A749E"/>
    <w:rsid w:val="005B1D45"/>
    <w:rsid w:val="005B24A2"/>
    <w:rsid w:val="005B2B5A"/>
    <w:rsid w:val="005B2FEF"/>
    <w:rsid w:val="005B30BE"/>
    <w:rsid w:val="005B3489"/>
    <w:rsid w:val="005B37F7"/>
    <w:rsid w:val="005B3F28"/>
    <w:rsid w:val="005B68E7"/>
    <w:rsid w:val="005B6EB0"/>
    <w:rsid w:val="005C026A"/>
    <w:rsid w:val="005C0D3D"/>
    <w:rsid w:val="005C1D68"/>
    <w:rsid w:val="005C475E"/>
    <w:rsid w:val="005C4A8C"/>
    <w:rsid w:val="005C52CC"/>
    <w:rsid w:val="005C6201"/>
    <w:rsid w:val="005C7860"/>
    <w:rsid w:val="005D070B"/>
    <w:rsid w:val="005D07DE"/>
    <w:rsid w:val="005D07FD"/>
    <w:rsid w:val="005E14AD"/>
    <w:rsid w:val="005E2433"/>
    <w:rsid w:val="005E25E1"/>
    <w:rsid w:val="005E287E"/>
    <w:rsid w:val="005E2A52"/>
    <w:rsid w:val="005E2DB0"/>
    <w:rsid w:val="005E329D"/>
    <w:rsid w:val="005E6C36"/>
    <w:rsid w:val="005E7362"/>
    <w:rsid w:val="005E7878"/>
    <w:rsid w:val="005E7C27"/>
    <w:rsid w:val="005F044C"/>
    <w:rsid w:val="005F1066"/>
    <w:rsid w:val="005F15A4"/>
    <w:rsid w:val="005F2902"/>
    <w:rsid w:val="005F40B4"/>
    <w:rsid w:val="005F471D"/>
    <w:rsid w:val="005F52FE"/>
    <w:rsid w:val="005F5A27"/>
    <w:rsid w:val="005F6421"/>
    <w:rsid w:val="005F70DF"/>
    <w:rsid w:val="005F731C"/>
    <w:rsid w:val="005F7E3D"/>
    <w:rsid w:val="00600136"/>
    <w:rsid w:val="00600240"/>
    <w:rsid w:val="006008FB"/>
    <w:rsid w:val="00603E76"/>
    <w:rsid w:val="006040DD"/>
    <w:rsid w:val="00606066"/>
    <w:rsid w:val="00606D40"/>
    <w:rsid w:val="006103CF"/>
    <w:rsid w:val="006123BB"/>
    <w:rsid w:val="00612919"/>
    <w:rsid w:val="006135F9"/>
    <w:rsid w:val="0061483C"/>
    <w:rsid w:val="00616ED7"/>
    <w:rsid w:val="00617555"/>
    <w:rsid w:val="00621942"/>
    <w:rsid w:val="0062199D"/>
    <w:rsid w:val="00621AD2"/>
    <w:rsid w:val="0062270C"/>
    <w:rsid w:val="00622CA6"/>
    <w:rsid w:val="00623ADA"/>
    <w:rsid w:val="00625551"/>
    <w:rsid w:val="006255B8"/>
    <w:rsid w:val="006258B3"/>
    <w:rsid w:val="00626B83"/>
    <w:rsid w:val="00626C34"/>
    <w:rsid w:val="00630AD9"/>
    <w:rsid w:val="00631988"/>
    <w:rsid w:val="00632BB7"/>
    <w:rsid w:val="00632E74"/>
    <w:rsid w:val="00633DB5"/>
    <w:rsid w:val="0063668F"/>
    <w:rsid w:val="00637A21"/>
    <w:rsid w:val="0064136D"/>
    <w:rsid w:val="00643173"/>
    <w:rsid w:val="00643237"/>
    <w:rsid w:val="00643858"/>
    <w:rsid w:val="00643AB3"/>
    <w:rsid w:val="006502CF"/>
    <w:rsid w:val="00650D9E"/>
    <w:rsid w:val="0065124A"/>
    <w:rsid w:val="00652B0E"/>
    <w:rsid w:val="006533B9"/>
    <w:rsid w:val="00653417"/>
    <w:rsid w:val="006537C2"/>
    <w:rsid w:val="00653CF1"/>
    <w:rsid w:val="0065517B"/>
    <w:rsid w:val="00656632"/>
    <w:rsid w:val="006572AE"/>
    <w:rsid w:val="00657D92"/>
    <w:rsid w:val="00660BB2"/>
    <w:rsid w:val="00665004"/>
    <w:rsid w:val="00665A1E"/>
    <w:rsid w:val="00665CFC"/>
    <w:rsid w:val="00666005"/>
    <w:rsid w:val="00667E1B"/>
    <w:rsid w:val="00670072"/>
    <w:rsid w:val="0067036A"/>
    <w:rsid w:val="006706A0"/>
    <w:rsid w:val="00672259"/>
    <w:rsid w:val="00672B3C"/>
    <w:rsid w:val="00672C76"/>
    <w:rsid w:val="006747E2"/>
    <w:rsid w:val="00675863"/>
    <w:rsid w:val="00682885"/>
    <w:rsid w:val="006828BD"/>
    <w:rsid w:val="00682DC1"/>
    <w:rsid w:val="00683CA9"/>
    <w:rsid w:val="00684F13"/>
    <w:rsid w:val="006855FB"/>
    <w:rsid w:val="00685C1C"/>
    <w:rsid w:val="00686E38"/>
    <w:rsid w:val="006907E3"/>
    <w:rsid w:val="006923B8"/>
    <w:rsid w:val="00694884"/>
    <w:rsid w:val="00694A50"/>
    <w:rsid w:val="00695E3E"/>
    <w:rsid w:val="006966DE"/>
    <w:rsid w:val="00696798"/>
    <w:rsid w:val="00696DA4"/>
    <w:rsid w:val="006972A3"/>
    <w:rsid w:val="00697D49"/>
    <w:rsid w:val="006A0FA4"/>
    <w:rsid w:val="006A147A"/>
    <w:rsid w:val="006A2516"/>
    <w:rsid w:val="006A3B9C"/>
    <w:rsid w:val="006A452C"/>
    <w:rsid w:val="006A6749"/>
    <w:rsid w:val="006A6EA7"/>
    <w:rsid w:val="006B0707"/>
    <w:rsid w:val="006B26C5"/>
    <w:rsid w:val="006B29F3"/>
    <w:rsid w:val="006B2E46"/>
    <w:rsid w:val="006B52EC"/>
    <w:rsid w:val="006B7C54"/>
    <w:rsid w:val="006C0C13"/>
    <w:rsid w:val="006C148A"/>
    <w:rsid w:val="006C1B1A"/>
    <w:rsid w:val="006C220B"/>
    <w:rsid w:val="006C2E39"/>
    <w:rsid w:val="006C30E2"/>
    <w:rsid w:val="006C36C9"/>
    <w:rsid w:val="006C37CA"/>
    <w:rsid w:val="006C39B8"/>
    <w:rsid w:val="006C41AA"/>
    <w:rsid w:val="006C58D2"/>
    <w:rsid w:val="006C7E9B"/>
    <w:rsid w:val="006D083A"/>
    <w:rsid w:val="006D1EC8"/>
    <w:rsid w:val="006D1F96"/>
    <w:rsid w:val="006D3EEC"/>
    <w:rsid w:val="006D3F31"/>
    <w:rsid w:val="006D62DD"/>
    <w:rsid w:val="006D6788"/>
    <w:rsid w:val="006D78F4"/>
    <w:rsid w:val="006E017C"/>
    <w:rsid w:val="006E0707"/>
    <w:rsid w:val="006E0988"/>
    <w:rsid w:val="006E195D"/>
    <w:rsid w:val="006E2468"/>
    <w:rsid w:val="006E5872"/>
    <w:rsid w:val="006E6367"/>
    <w:rsid w:val="006E6920"/>
    <w:rsid w:val="006E69F6"/>
    <w:rsid w:val="006E6E98"/>
    <w:rsid w:val="006F29EB"/>
    <w:rsid w:val="006F3BD0"/>
    <w:rsid w:val="006F3E21"/>
    <w:rsid w:val="006F4F75"/>
    <w:rsid w:val="006F4F94"/>
    <w:rsid w:val="006F5193"/>
    <w:rsid w:val="007007C2"/>
    <w:rsid w:val="00700B84"/>
    <w:rsid w:val="0070407D"/>
    <w:rsid w:val="00704520"/>
    <w:rsid w:val="00704BEF"/>
    <w:rsid w:val="00704D30"/>
    <w:rsid w:val="00706020"/>
    <w:rsid w:val="00706294"/>
    <w:rsid w:val="0071185E"/>
    <w:rsid w:val="0071230A"/>
    <w:rsid w:val="00712DB1"/>
    <w:rsid w:val="0071343A"/>
    <w:rsid w:val="00714290"/>
    <w:rsid w:val="00714875"/>
    <w:rsid w:val="0071607C"/>
    <w:rsid w:val="0071638A"/>
    <w:rsid w:val="00716E95"/>
    <w:rsid w:val="00717EB6"/>
    <w:rsid w:val="00721E9D"/>
    <w:rsid w:val="007224FF"/>
    <w:rsid w:val="00722E71"/>
    <w:rsid w:val="00723802"/>
    <w:rsid w:val="00723ABB"/>
    <w:rsid w:val="00723C77"/>
    <w:rsid w:val="00725872"/>
    <w:rsid w:val="00725A27"/>
    <w:rsid w:val="0072641D"/>
    <w:rsid w:val="0072742E"/>
    <w:rsid w:val="0073118D"/>
    <w:rsid w:val="00731817"/>
    <w:rsid w:val="00733A2E"/>
    <w:rsid w:val="00733A5F"/>
    <w:rsid w:val="00733D5A"/>
    <w:rsid w:val="007369A8"/>
    <w:rsid w:val="00736A52"/>
    <w:rsid w:val="0073749E"/>
    <w:rsid w:val="0074147E"/>
    <w:rsid w:val="00742D90"/>
    <w:rsid w:val="00743436"/>
    <w:rsid w:val="007440E3"/>
    <w:rsid w:val="007444E5"/>
    <w:rsid w:val="007453C3"/>
    <w:rsid w:val="0074649A"/>
    <w:rsid w:val="00746BAB"/>
    <w:rsid w:val="00746EB5"/>
    <w:rsid w:val="0075031D"/>
    <w:rsid w:val="00750FF4"/>
    <w:rsid w:val="0075200F"/>
    <w:rsid w:val="0075333E"/>
    <w:rsid w:val="007536AC"/>
    <w:rsid w:val="0075371E"/>
    <w:rsid w:val="00753DF7"/>
    <w:rsid w:val="00754B79"/>
    <w:rsid w:val="007552E5"/>
    <w:rsid w:val="0076047B"/>
    <w:rsid w:val="007610E1"/>
    <w:rsid w:val="0076120D"/>
    <w:rsid w:val="0076550A"/>
    <w:rsid w:val="00765653"/>
    <w:rsid w:val="00765CE6"/>
    <w:rsid w:val="00770BAC"/>
    <w:rsid w:val="007716B4"/>
    <w:rsid w:val="007728C0"/>
    <w:rsid w:val="00772E07"/>
    <w:rsid w:val="0077466D"/>
    <w:rsid w:val="007748E5"/>
    <w:rsid w:val="00774BB2"/>
    <w:rsid w:val="00774E88"/>
    <w:rsid w:val="00775066"/>
    <w:rsid w:val="00775C7B"/>
    <w:rsid w:val="0077603E"/>
    <w:rsid w:val="00777157"/>
    <w:rsid w:val="00777762"/>
    <w:rsid w:val="00777CED"/>
    <w:rsid w:val="007806A6"/>
    <w:rsid w:val="007827CE"/>
    <w:rsid w:val="00782DE0"/>
    <w:rsid w:val="0078311F"/>
    <w:rsid w:val="00783A8A"/>
    <w:rsid w:val="00783BEF"/>
    <w:rsid w:val="00783EFA"/>
    <w:rsid w:val="0078446D"/>
    <w:rsid w:val="007845C5"/>
    <w:rsid w:val="007858E5"/>
    <w:rsid w:val="00786357"/>
    <w:rsid w:val="00790FC9"/>
    <w:rsid w:val="00792166"/>
    <w:rsid w:val="00792828"/>
    <w:rsid w:val="00793DA4"/>
    <w:rsid w:val="00795707"/>
    <w:rsid w:val="00795C32"/>
    <w:rsid w:val="007A0847"/>
    <w:rsid w:val="007A0BCC"/>
    <w:rsid w:val="007A0DEE"/>
    <w:rsid w:val="007A36CC"/>
    <w:rsid w:val="007A38ED"/>
    <w:rsid w:val="007A3F2F"/>
    <w:rsid w:val="007A4AD0"/>
    <w:rsid w:val="007A599F"/>
    <w:rsid w:val="007B02F2"/>
    <w:rsid w:val="007B0B65"/>
    <w:rsid w:val="007B1888"/>
    <w:rsid w:val="007B2756"/>
    <w:rsid w:val="007B3AD8"/>
    <w:rsid w:val="007B5452"/>
    <w:rsid w:val="007B5A1C"/>
    <w:rsid w:val="007B79CB"/>
    <w:rsid w:val="007C2AD4"/>
    <w:rsid w:val="007C3407"/>
    <w:rsid w:val="007C353D"/>
    <w:rsid w:val="007C440A"/>
    <w:rsid w:val="007C5F5F"/>
    <w:rsid w:val="007C6367"/>
    <w:rsid w:val="007C6689"/>
    <w:rsid w:val="007C69EF"/>
    <w:rsid w:val="007D0945"/>
    <w:rsid w:val="007D2C02"/>
    <w:rsid w:val="007D358C"/>
    <w:rsid w:val="007D53F9"/>
    <w:rsid w:val="007D6069"/>
    <w:rsid w:val="007E11B2"/>
    <w:rsid w:val="007E2469"/>
    <w:rsid w:val="007E2B5F"/>
    <w:rsid w:val="007E2FA6"/>
    <w:rsid w:val="007E66CB"/>
    <w:rsid w:val="007E735A"/>
    <w:rsid w:val="007E7C94"/>
    <w:rsid w:val="007F090E"/>
    <w:rsid w:val="007F0EA2"/>
    <w:rsid w:val="007F1289"/>
    <w:rsid w:val="007F2566"/>
    <w:rsid w:val="007F37DB"/>
    <w:rsid w:val="007F77D8"/>
    <w:rsid w:val="0080175A"/>
    <w:rsid w:val="00801913"/>
    <w:rsid w:val="00802255"/>
    <w:rsid w:val="00804CF7"/>
    <w:rsid w:val="0080584B"/>
    <w:rsid w:val="0080628C"/>
    <w:rsid w:val="0080660A"/>
    <w:rsid w:val="00810233"/>
    <w:rsid w:val="00812CAF"/>
    <w:rsid w:val="0081349B"/>
    <w:rsid w:val="008141B1"/>
    <w:rsid w:val="0081540D"/>
    <w:rsid w:val="0081557D"/>
    <w:rsid w:val="00816CEC"/>
    <w:rsid w:val="00817401"/>
    <w:rsid w:val="008208EB"/>
    <w:rsid w:val="00821065"/>
    <w:rsid w:val="00823115"/>
    <w:rsid w:val="008231B7"/>
    <w:rsid w:val="00823C53"/>
    <w:rsid w:val="00823E01"/>
    <w:rsid w:val="00824537"/>
    <w:rsid w:val="00824DA1"/>
    <w:rsid w:val="00825844"/>
    <w:rsid w:val="008262B4"/>
    <w:rsid w:val="00827122"/>
    <w:rsid w:val="0082759E"/>
    <w:rsid w:val="008306B3"/>
    <w:rsid w:val="00830D55"/>
    <w:rsid w:val="008332A2"/>
    <w:rsid w:val="00833617"/>
    <w:rsid w:val="008341BE"/>
    <w:rsid w:val="00834516"/>
    <w:rsid w:val="0083497A"/>
    <w:rsid w:val="008349BE"/>
    <w:rsid w:val="00834B8D"/>
    <w:rsid w:val="00836163"/>
    <w:rsid w:val="00836520"/>
    <w:rsid w:val="00837A6C"/>
    <w:rsid w:val="00841617"/>
    <w:rsid w:val="00842823"/>
    <w:rsid w:val="00842C24"/>
    <w:rsid w:val="00843444"/>
    <w:rsid w:val="008444A8"/>
    <w:rsid w:val="008445B9"/>
    <w:rsid w:val="008445CF"/>
    <w:rsid w:val="0084528F"/>
    <w:rsid w:val="008454FA"/>
    <w:rsid w:val="00845E5B"/>
    <w:rsid w:val="0084693C"/>
    <w:rsid w:val="00846E7B"/>
    <w:rsid w:val="008473BB"/>
    <w:rsid w:val="00851887"/>
    <w:rsid w:val="00851CBB"/>
    <w:rsid w:val="0085298B"/>
    <w:rsid w:val="00853A31"/>
    <w:rsid w:val="00853F8F"/>
    <w:rsid w:val="0085428D"/>
    <w:rsid w:val="008555D3"/>
    <w:rsid w:val="00855D4E"/>
    <w:rsid w:val="00855E56"/>
    <w:rsid w:val="00856110"/>
    <w:rsid w:val="008566A0"/>
    <w:rsid w:val="00856E10"/>
    <w:rsid w:val="00860E3C"/>
    <w:rsid w:val="008630B8"/>
    <w:rsid w:val="00863356"/>
    <w:rsid w:val="00863DF5"/>
    <w:rsid w:val="008640FD"/>
    <w:rsid w:val="00864204"/>
    <w:rsid w:val="008642F5"/>
    <w:rsid w:val="00866305"/>
    <w:rsid w:val="00867770"/>
    <w:rsid w:val="008704DE"/>
    <w:rsid w:val="00870506"/>
    <w:rsid w:val="00870754"/>
    <w:rsid w:val="00871930"/>
    <w:rsid w:val="0087213F"/>
    <w:rsid w:val="0087224D"/>
    <w:rsid w:val="00872934"/>
    <w:rsid w:val="00873A93"/>
    <w:rsid w:val="00873D1C"/>
    <w:rsid w:val="008745DB"/>
    <w:rsid w:val="00874A5A"/>
    <w:rsid w:val="00874C9A"/>
    <w:rsid w:val="00874F55"/>
    <w:rsid w:val="008750BE"/>
    <w:rsid w:val="00875B45"/>
    <w:rsid w:val="008803CA"/>
    <w:rsid w:val="00881438"/>
    <w:rsid w:val="00881861"/>
    <w:rsid w:val="00885C2B"/>
    <w:rsid w:val="0088658D"/>
    <w:rsid w:val="00887829"/>
    <w:rsid w:val="008878A5"/>
    <w:rsid w:val="00890C79"/>
    <w:rsid w:val="00894188"/>
    <w:rsid w:val="008957CD"/>
    <w:rsid w:val="008962B1"/>
    <w:rsid w:val="00896A79"/>
    <w:rsid w:val="0089794C"/>
    <w:rsid w:val="008A40EE"/>
    <w:rsid w:val="008A48FB"/>
    <w:rsid w:val="008A4EC9"/>
    <w:rsid w:val="008A6384"/>
    <w:rsid w:val="008A6EAD"/>
    <w:rsid w:val="008A7036"/>
    <w:rsid w:val="008A7358"/>
    <w:rsid w:val="008B0546"/>
    <w:rsid w:val="008B0CF4"/>
    <w:rsid w:val="008B22AA"/>
    <w:rsid w:val="008B2986"/>
    <w:rsid w:val="008B2C17"/>
    <w:rsid w:val="008B2E6B"/>
    <w:rsid w:val="008B3A2D"/>
    <w:rsid w:val="008B3E2D"/>
    <w:rsid w:val="008B45B0"/>
    <w:rsid w:val="008B46A9"/>
    <w:rsid w:val="008B56AA"/>
    <w:rsid w:val="008B6827"/>
    <w:rsid w:val="008B6EA3"/>
    <w:rsid w:val="008B6F8A"/>
    <w:rsid w:val="008C0228"/>
    <w:rsid w:val="008C10EF"/>
    <w:rsid w:val="008C52AE"/>
    <w:rsid w:val="008C52B2"/>
    <w:rsid w:val="008C6375"/>
    <w:rsid w:val="008C6410"/>
    <w:rsid w:val="008D0B02"/>
    <w:rsid w:val="008D2548"/>
    <w:rsid w:val="008D2659"/>
    <w:rsid w:val="008D2B88"/>
    <w:rsid w:val="008D3A17"/>
    <w:rsid w:val="008D4DEC"/>
    <w:rsid w:val="008D77EB"/>
    <w:rsid w:val="008E0E66"/>
    <w:rsid w:val="008E1F5E"/>
    <w:rsid w:val="008E245F"/>
    <w:rsid w:val="008E3CEF"/>
    <w:rsid w:val="008E4C56"/>
    <w:rsid w:val="008E5069"/>
    <w:rsid w:val="008E5B85"/>
    <w:rsid w:val="008E5F2F"/>
    <w:rsid w:val="008E65E0"/>
    <w:rsid w:val="008E7F36"/>
    <w:rsid w:val="008F0670"/>
    <w:rsid w:val="008F2939"/>
    <w:rsid w:val="008F31FA"/>
    <w:rsid w:val="008F3822"/>
    <w:rsid w:val="008F3DF9"/>
    <w:rsid w:val="008F5245"/>
    <w:rsid w:val="008F53D1"/>
    <w:rsid w:val="008F7009"/>
    <w:rsid w:val="008F711B"/>
    <w:rsid w:val="008F725F"/>
    <w:rsid w:val="008F7983"/>
    <w:rsid w:val="008F7B56"/>
    <w:rsid w:val="0090091F"/>
    <w:rsid w:val="00900D81"/>
    <w:rsid w:val="00901CF7"/>
    <w:rsid w:val="00902B1B"/>
    <w:rsid w:val="00902ED4"/>
    <w:rsid w:val="009032C4"/>
    <w:rsid w:val="00903A12"/>
    <w:rsid w:val="00903F49"/>
    <w:rsid w:val="00904B75"/>
    <w:rsid w:val="00905DB8"/>
    <w:rsid w:val="00907963"/>
    <w:rsid w:val="009109B7"/>
    <w:rsid w:val="00910CE2"/>
    <w:rsid w:val="00910E7F"/>
    <w:rsid w:val="00911290"/>
    <w:rsid w:val="00911883"/>
    <w:rsid w:val="00911DE4"/>
    <w:rsid w:val="00913C65"/>
    <w:rsid w:val="00913FE7"/>
    <w:rsid w:val="009143B7"/>
    <w:rsid w:val="00914925"/>
    <w:rsid w:val="00914CA9"/>
    <w:rsid w:val="00917730"/>
    <w:rsid w:val="009208B9"/>
    <w:rsid w:val="00920A40"/>
    <w:rsid w:val="0092144F"/>
    <w:rsid w:val="0092233E"/>
    <w:rsid w:val="00923777"/>
    <w:rsid w:val="009248EA"/>
    <w:rsid w:val="00924BB2"/>
    <w:rsid w:val="0092604C"/>
    <w:rsid w:val="009265FF"/>
    <w:rsid w:val="009271E3"/>
    <w:rsid w:val="00930DE5"/>
    <w:rsid w:val="00930FB0"/>
    <w:rsid w:val="0093108B"/>
    <w:rsid w:val="00932D24"/>
    <w:rsid w:val="00936148"/>
    <w:rsid w:val="0093756E"/>
    <w:rsid w:val="00943536"/>
    <w:rsid w:val="00944849"/>
    <w:rsid w:val="00945DDC"/>
    <w:rsid w:val="00946252"/>
    <w:rsid w:val="00946F38"/>
    <w:rsid w:val="009478F6"/>
    <w:rsid w:val="00950976"/>
    <w:rsid w:val="009514A2"/>
    <w:rsid w:val="00952AE9"/>
    <w:rsid w:val="00952B0B"/>
    <w:rsid w:val="0095341E"/>
    <w:rsid w:val="009546F2"/>
    <w:rsid w:val="009548ED"/>
    <w:rsid w:val="009573FC"/>
    <w:rsid w:val="00962407"/>
    <w:rsid w:val="009655F4"/>
    <w:rsid w:val="009672DF"/>
    <w:rsid w:val="00967795"/>
    <w:rsid w:val="00967D7C"/>
    <w:rsid w:val="00970E82"/>
    <w:rsid w:val="009711A4"/>
    <w:rsid w:val="009724D0"/>
    <w:rsid w:val="00972E98"/>
    <w:rsid w:val="009767D0"/>
    <w:rsid w:val="00980397"/>
    <w:rsid w:val="009821A1"/>
    <w:rsid w:val="00982ACB"/>
    <w:rsid w:val="00983083"/>
    <w:rsid w:val="009833D6"/>
    <w:rsid w:val="00984184"/>
    <w:rsid w:val="00984637"/>
    <w:rsid w:val="0098497D"/>
    <w:rsid w:val="009851FB"/>
    <w:rsid w:val="00985534"/>
    <w:rsid w:val="00985849"/>
    <w:rsid w:val="00986367"/>
    <w:rsid w:val="00986E30"/>
    <w:rsid w:val="00987596"/>
    <w:rsid w:val="009876A1"/>
    <w:rsid w:val="00990689"/>
    <w:rsid w:val="009916A2"/>
    <w:rsid w:val="009936C5"/>
    <w:rsid w:val="00994D8E"/>
    <w:rsid w:val="0099519A"/>
    <w:rsid w:val="00996003"/>
    <w:rsid w:val="00996055"/>
    <w:rsid w:val="009A0EA5"/>
    <w:rsid w:val="009A2E82"/>
    <w:rsid w:val="009A2EA4"/>
    <w:rsid w:val="009A2FAE"/>
    <w:rsid w:val="009A356D"/>
    <w:rsid w:val="009A3FD7"/>
    <w:rsid w:val="009A50DD"/>
    <w:rsid w:val="009A5203"/>
    <w:rsid w:val="009A65EB"/>
    <w:rsid w:val="009A67C3"/>
    <w:rsid w:val="009B0018"/>
    <w:rsid w:val="009B13E3"/>
    <w:rsid w:val="009B16F1"/>
    <w:rsid w:val="009B178C"/>
    <w:rsid w:val="009B29B7"/>
    <w:rsid w:val="009B2A61"/>
    <w:rsid w:val="009B4118"/>
    <w:rsid w:val="009B5299"/>
    <w:rsid w:val="009B6EAA"/>
    <w:rsid w:val="009B71F0"/>
    <w:rsid w:val="009C1D2C"/>
    <w:rsid w:val="009C1EBB"/>
    <w:rsid w:val="009C297E"/>
    <w:rsid w:val="009C5380"/>
    <w:rsid w:val="009C6209"/>
    <w:rsid w:val="009C7146"/>
    <w:rsid w:val="009D0222"/>
    <w:rsid w:val="009D0D76"/>
    <w:rsid w:val="009D1403"/>
    <w:rsid w:val="009D1C5C"/>
    <w:rsid w:val="009D1D59"/>
    <w:rsid w:val="009D47B3"/>
    <w:rsid w:val="009D5E56"/>
    <w:rsid w:val="009D7135"/>
    <w:rsid w:val="009E07AC"/>
    <w:rsid w:val="009E1763"/>
    <w:rsid w:val="009E17EE"/>
    <w:rsid w:val="009E258E"/>
    <w:rsid w:val="009E28E5"/>
    <w:rsid w:val="009E3F45"/>
    <w:rsid w:val="009E5469"/>
    <w:rsid w:val="009E6394"/>
    <w:rsid w:val="009E6B76"/>
    <w:rsid w:val="009F18F3"/>
    <w:rsid w:val="009F1E08"/>
    <w:rsid w:val="009F1E86"/>
    <w:rsid w:val="009F2D04"/>
    <w:rsid w:val="009F3165"/>
    <w:rsid w:val="009F3294"/>
    <w:rsid w:val="009F4935"/>
    <w:rsid w:val="009F4A3B"/>
    <w:rsid w:val="009F4B70"/>
    <w:rsid w:val="009F5C37"/>
    <w:rsid w:val="009F5E32"/>
    <w:rsid w:val="009F67BF"/>
    <w:rsid w:val="009F6D40"/>
    <w:rsid w:val="00A006BB"/>
    <w:rsid w:val="00A01545"/>
    <w:rsid w:val="00A0183B"/>
    <w:rsid w:val="00A02738"/>
    <w:rsid w:val="00A02BC3"/>
    <w:rsid w:val="00A03B40"/>
    <w:rsid w:val="00A0509C"/>
    <w:rsid w:val="00A0597B"/>
    <w:rsid w:val="00A06066"/>
    <w:rsid w:val="00A06CD9"/>
    <w:rsid w:val="00A07584"/>
    <w:rsid w:val="00A1176B"/>
    <w:rsid w:val="00A12C79"/>
    <w:rsid w:val="00A14905"/>
    <w:rsid w:val="00A16C3D"/>
    <w:rsid w:val="00A172EF"/>
    <w:rsid w:val="00A21AE2"/>
    <w:rsid w:val="00A23CE7"/>
    <w:rsid w:val="00A24DE2"/>
    <w:rsid w:val="00A25760"/>
    <w:rsid w:val="00A26349"/>
    <w:rsid w:val="00A26955"/>
    <w:rsid w:val="00A26AC0"/>
    <w:rsid w:val="00A2749D"/>
    <w:rsid w:val="00A32018"/>
    <w:rsid w:val="00A33A32"/>
    <w:rsid w:val="00A3478F"/>
    <w:rsid w:val="00A352C0"/>
    <w:rsid w:val="00A362D2"/>
    <w:rsid w:val="00A36496"/>
    <w:rsid w:val="00A36C9F"/>
    <w:rsid w:val="00A36E03"/>
    <w:rsid w:val="00A36F0A"/>
    <w:rsid w:val="00A403C7"/>
    <w:rsid w:val="00A40432"/>
    <w:rsid w:val="00A40CB3"/>
    <w:rsid w:val="00A411B3"/>
    <w:rsid w:val="00A41DC2"/>
    <w:rsid w:val="00A43CAA"/>
    <w:rsid w:val="00A43F20"/>
    <w:rsid w:val="00A441ED"/>
    <w:rsid w:val="00A4458F"/>
    <w:rsid w:val="00A455F0"/>
    <w:rsid w:val="00A46ABD"/>
    <w:rsid w:val="00A46B01"/>
    <w:rsid w:val="00A50229"/>
    <w:rsid w:val="00A51463"/>
    <w:rsid w:val="00A51981"/>
    <w:rsid w:val="00A521E3"/>
    <w:rsid w:val="00A52A75"/>
    <w:rsid w:val="00A5669C"/>
    <w:rsid w:val="00A5682B"/>
    <w:rsid w:val="00A57761"/>
    <w:rsid w:val="00A57DD9"/>
    <w:rsid w:val="00A6180B"/>
    <w:rsid w:val="00A62EF8"/>
    <w:rsid w:val="00A6428B"/>
    <w:rsid w:val="00A64A39"/>
    <w:rsid w:val="00A67359"/>
    <w:rsid w:val="00A678F4"/>
    <w:rsid w:val="00A73B58"/>
    <w:rsid w:val="00A73E36"/>
    <w:rsid w:val="00A7788B"/>
    <w:rsid w:val="00A80506"/>
    <w:rsid w:val="00A806F9"/>
    <w:rsid w:val="00A80C67"/>
    <w:rsid w:val="00A825DC"/>
    <w:rsid w:val="00A82977"/>
    <w:rsid w:val="00A82BF6"/>
    <w:rsid w:val="00A83120"/>
    <w:rsid w:val="00A832A5"/>
    <w:rsid w:val="00A83674"/>
    <w:rsid w:val="00A83913"/>
    <w:rsid w:val="00A84380"/>
    <w:rsid w:val="00A853E6"/>
    <w:rsid w:val="00A87CD6"/>
    <w:rsid w:val="00A87DFA"/>
    <w:rsid w:val="00A90450"/>
    <w:rsid w:val="00A9134E"/>
    <w:rsid w:val="00A92B52"/>
    <w:rsid w:val="00A935F4"/>
    <w:rsid w:val="00A96109"/>
    <w:rsid w:val="00AA1646"/>
    <w:rsid w:val="00AA1FCB"/>
    <w:rsid w:val="00AA20B6"/>
    <w:rsid w:val="00AA2945"/>
    <w:rsid w:val="00AA3096"/>
    <w:rsid w:val="00AA328F"/>
    <w:rsid w:val="00AA463D"/>
    <w:rsid w:val="00AA553C"/>
    <w:rsid w:val="00AA5CF8"/>
    <w:rsid w:val="00AB0895"/>
    <w:rsid w:val="00AB1132"/>
    <w:rsid w:val="00AB121A"/>
    <w:rsid w:val="00AB19B7"/>
    <w:rsid w:val="00AB306A"/>
    <w:rsid w:val="00AB3136"/>
    <w:rsid w:val="00AB3E1C"/>
    <w:rsid w:val="00AB3FBC"/>
    <w:rsid w:val="00AB4597"/>
    <w:rsid w:val="00AB47F0"/>
    <w:rsid w:val="00AB6A58"/>
    <w:rsid w:val="00AB704A"/>
    <w:rsid w:val="00AC0197"/>
    <w:rsid w:val="00AC0A7C"/>
    <w:rsid w:val="00AC1BB0"/>
    <w:rsid w:val="00AC23E9"/>
    <w:rsid w:val="00AC56BE"/>
    <w:rsid w:val="00AC7807"/>
    <w:rsid w:val="00AC7A2B"/>
    <w:rsid w:val="00AD3198"/>
    <w:rsid w:val="00AD56D5"/>
    <w:rsid w:val="00AD580D"/>
    <w:rsid w:val="00AD7549"/>
    <w:rsid w:val="00AE1E11"/>
    <w:rsid w:val="00AE4258"/>
    <w:rsid w:val="00AE5976"/>
    <w:rsid w:val="00AE6EC6"/>
    <w:rsid w:val="00AE6FF0"/>
    <w:rsid w:val="00AF1536"/>
    <w:rsid w:val="00AF196C"/>
    <w:rsid w:val="00AF2097"/>
    <w:rsid w:val="00AF29DD"/>
    <w:rsid w:val="00AF5143"/>
    <w:rsid w:val="00AF5B43"/>
    <w:rsid w:val="00AF5FB7"/>
    <w:rsid w:val="00AF6987"/>
    <w:rsid w:val="00AF6C41"/>
    <w:rsid w:val="00AF70C8"/>
    <w:rsid w:val="00AF728B"/>
    <w:rsid w:val="00AF7A81"/>
    <w:rsid w:val="00B000BA"/>
    <w:rsid w:val="00B000F9"/>
    <w:rsid w:val="00B00282"/>
    <w:rsid w:val="00B01669"/>
    <w:rsid w:val="00B01A80"/>
    <w:rsid w:val="00B01E4C"/>
    <w:rsid w:val="00B0222C"/>
    <w:rsid w:val="00B03B48"/>
    <w:rsid w:val="00B06652"/>
    <w:rsid w:val="00B06AD5"/>
    <w:rsid w:val="00B070EC"/>
    <w:rsid w:val="00B0725C"/>
    <w:rsid w:val="00B126DD"/>
    <w:rsid w:val="00B12BA3"/>
    <w:rsid w:val="00B16C12"/>
    <w:rsid w:val="00B16F4F"/>
    <w:rsid w:val="00B17728"/>
    <w:rsid w:val="00B209C8"/>
    <w:rsid w:val="00B23020"/>
    <w:rsid w:val="00B23F48"/>
    <w:rsid w:val="00B24753"/>
    <w:rsid w:val="00B24FB3"/>
    <w:rsid w:val="00B25014"/>
    <w:rsid w:val="00B250A1"/>
    <w:rsid w:val="00B25551"/>
    <w:rsid w:val="00B2573A"/>
    <w:rsid w:val="00B2640A"/>
    <w:rsid w:val="00B26EB6"/>
    <w:rsid w:val="00B279B2"/>
    <w:rsid w:val="00B32DE7"/>
    <w:rsid w:val="00B335F1"/>
    <w:rsid w:val="00B33C94"/>
    <w:rsid w:val="00B345D7"/>
    <w:rsid w:val="00B34C7A"/>
    <w:rsid w:val="00B35AB6"/>
    <w:rsid w:val="00B35BBD"/>
    <w:rsid w:val="00B36731"/>
    <w:rsid w:val="00B37AC6"/>
    <w:rsid w:val="00B42184"/>
    <w:rsid w:val="00B42BB9"/>
    <w:rsid w:val="00B43C17"/>
    <w:rsid w:val="00B45605"/>
    <w:rsid w:val="00B461D2"/>
    <w:rsid w:val="00B46728"/>
    <w:rsid w:val="00B47271"/>
    <w:rsid w:val="00B476C1"/>
    <w:rsid w:val="00B5042D"/>
    <w:rsid w:val="00B52356"/>
    <w:rsid w:val="00B52F28"/>
    <w:rsid w:val="00B53F9E"/>
    <w:rsid w:val="00B54F8C"/>
    <w:rsid w:val="00B55B76"/>
    <w:rsid w:val="00B6055E"/>
    <w:rsid w:val="00B629C4"/>
    <w:rsid w:val="00B637C9"/>
    <w:rsid w:val="00B6410D"/>
    <w:rsid w:val="00B64AA2"/>
    <w:rsid w:val="00B664CF"/>
    <w:rsid w:val="00B666D7"/>
    <w:rsid w:val="00B720BD"/>
    <w:rsid w:val="00B7291C"/>
    <w:rsid w:val="00B7298C"/>
    <w:rsid w:val="00B7376F"/>
    <w:rsid w:val="00B739B4"/>
    <w:rsid w:val="00B73EDD"/>
    <w:rsid w:val="00B7589B"/>
    <w:rsid w:val="00B75D3B"/>
    <w:rsid w:val="00B77422"/>
    <w:rsid w:val="00B77B82"/>
    <w:rsid w:val="00B80E03"/>
    <w:rsid w:val="00B81FCE"/>
    <w:rsid w:val="00B830CE"/>
    <w:rsid w:val="00B83A05"/>
    <w:rsid w:val="00B84D00"/>
    <w:rsid w:val="00B8616C"/>
    <w:rsid w:val="00B86E05"/>
    <w:rsid w:val="00B87679"/>
    <w:rsid w:val="00B87873"/>
    <w:rsid w:val="00B9093A"/>
    <w:rsid w:val="00B909AF"/>
    <w:rsid w:val="00B90FEE"/>
    <w:rsid w:val="00B91434"/>
    <w:rsid w:val="00B9175F"/>
    <w:rsid w:val="00B92270"/>
    <w:rsid w:val="00B922AD"/>
    <w:rsid w:val="00B92FB9"/>
    <w:rsid w:val="00B932EF"/>
    <w:rsid w:val="00B95AAF"/>
    <w:rsid w:val="00B969D6"/>
    <w:rsid w:val="00BA077B"/>
    <w:rsid w:val="00BA12FB"/>
    <w:rsid w:val="00BA167F"/>
    <w:rsid w:val="00BA261F"/>
    <w:rsid w:val="00BA44C1"/>
    <w:rsid w:val="00BA5034"/>
    <w:rsid w:val="00BA6841"/>
    <w:rsid w:val="00BA6869"/>
    <w:rsid w:val="00BA7A7A"/>
    <w:rsid w:val="00BB00A2"/>
    <w:rsid w:val="00BB01C0"/>
    <w:rsid w:val="00BB0383"/>
    <w:rsid w:val="00BB0C47"/>
    <w:rsid w:val="00BB1FA0"/>
    <w:rsid w:val="00BB2308"/>
    <w:rsid w:val="00BB234A"/>
    <w:rsid w:val="00BB2F74"/>
    <w:rsid w:val="00BB3675"/>
    <w:rsid w:val="00BB46C8"/>
    <w:rsid w:val="00BB5CE0"/>
    <w:rsid w:val="00BB5DD8"/>
    <w:rsid w:val="00BB7B64"/>
    <w:rsid w:val="00BB7F5B"/>
    <w:rsid w:val="00BC0470"/>
    <w:rsid w:val="00BC06DB"/>
    <w:rsid w:val="00BC1C21"/>
    <w:rsid w:val="00BC1C53"/>
    <w:rsid w:val="00BC1EC3"/>
    <w:rsid w:val="00BC293A"/>
    <w:rsid w:val="00BC36E7"/>
    <w:rsid w:val="00BC36F6"/>
    <w:rsid w:val="00BC4886"/>
    <w:rsid w:val="00BC651D"/>
    <w:rsid w:val="00BD0158"/>
    <w:rsid w:val="00BD0309"/>
    <w:rsid w:val="00BD32BB"/>
    <w:rsid w:val="00BD41D1"/>
    <w:rsid w:val="00BD5D7D"/>
    <w:rsid w:val="00BD5F05"/>
    <w:rsid w:val="00BD6FBE"/>
    <w:rsid w:val="00BE0111"/>
    <w:rsid w:val="00BE2E22"/>
    <w:rsid w:val="00BE365B"/>
    <w:rsid w:val="00BE381C"/>
    <w:rsid w:val="00BE5267"/>
    <w:rsid w:val="00BE6AEB"/>
    <w:rsid w:val="00BE75EC"/>
    <w:rsid w:val="00BF069E"/>
    <w:rsid w:val="00BF183B"/>
    <w:rsid w:val="00BF2809"/>
    <w:rsid w:val="00BF2EEE"/>
    <w:rsid w:val="00BF3FE7"/>
    <w:rsid w:val="00BF66E6"/>
    <w:rsid w:val="00BF71E6"/>
    <w:rsid w:val="00C00FCE"/>
    <w:rsid w:val="00C01C3D"/>
    <w:rsid w:val="00C01D6A"/>
    <w:rsid w:val="00C0227C"/>
    <w:rsid w:val="00C02C43"/>
    <w:rsid w:val="00C049B5"/>
    <w:rsid w:val="00C049FE"/>
    <w:rsid w:val="00C04B4E"/>
    <w:rsid w:val="00C07D50"/>
    <w:rsid w:val="00C1192A"/>
    <w:rsid w:val="00C124FA"/>
    <w:rsid w:val="00C13978"/>
    <w:rsid w:val="00C1487D"/>
    <w:rsid w:val="00C15789"/>
    <w:rsid w:val="00C168EF"/>
    <w:rsid w:val="00C16BD3"/>
    <w:rsid w:val="00C16C14"/>
    <w:rsid w:val="00C17740"/>
    <w:rsid w:val="00C20AD5"/>
    <w:rsid w:val="00C20BA8"/>
    <w:rsid w:val="00C223FC"/>
    <w:rsid w:val="00C2244E"/>
    <w:rsid w:val="00C224EE"/>
    <w:rsid w:val="00C24C3B"/>
    <w:rsid w:val="00C26690"/>
    <w:rsid w:val="00C26D41"/>
    <w:rsid w:val="00C27E06"/>
    <w:rsid w:val="00C3022F"/>
    <w:rsid w:val="00C3063E"/>
    <w:rsid w:val="00C31C36"/>
    <w:rsid w:val="00C327DE"/>
    <w:rsid w:val="00C32CCA"/>
    <w:rsid w:val="00C33DE1"/>
    <w:rsid w:val="00C34145"/>
    <w:rsid w:val="00C3434C"/>
    <w:rsid w:val="00C34D92"/>
    <w:rsid w:val="00C35424"/>
    <w:rsid w:val="00C36ADE"/>
    <w:rsid w:val="00C37C24"/>
    <w:rsid w:val="00C4189A"/>
    <w:rsid w:val="00C433CA"/>
    <w:rsid w:val="00C4345C"/>
    <w:rsid w:val="00C43DBD"/>
    <w:rsid w:val="00C43FDE"/>
    <w:rsid w:val="00C442D9"/>
    <w:rsid w:val="00C44F5D"/>
    <w:rsid w:val="00C45045"/>
    <w:rsid w:val="00C46EBD"/>
    <w:rsid w:val="00C500BD"/>
    <w:rsid w:val="00C51477"/>
    <w:rsid w:val="00C519AA"/>
    <w:rsid w:val="00C51C84"/>
    <w:rsid w:val="00C5223E"/>
    <w:rsid w:val="00C52321"/>
    <w:rsid w:val="00C53509"/>
    <w:rsid w:val="00C53BFE"/>
    <w:rsid w:val="00C543D1"/>
    <w:rsid w:val="00C54E2C"/>
    <w:rsid w:val="00C55382"/>
    <w:rsid w:val="00C55A24"/>
    <w:rsid w:val="00C561D8"/>
    <w:rsid w:val="00C61BB9"/>
    <w:rsid w:val="00C61E7D"/>
    <w:rsid w:val="00C621DF"/>
    <w:rsid w:val="00C646CE"/>
    <w:rsid w:val="00C64F27"/>
    <w:rsid w:val="00C6565C"/>
    <w:rsid w:val="00C6575E"/>
    <w:rsid w:val="00C65989"/>
    <w:rsid w:val="00C65B7B"/>
    <w:rsid w:val="00C6735A"/>
    <w:rsid w:val="00C70988"/>
    <w:rsid w:val="00C71CFF"/>
    <w:rsid w:val="00C74B2B"/>
    <w:rsid w:val="00C74DCA"/>
    <w:rsid w:val="00C75F06"/>
    <w:rsid w:val="00C765CA"/>
    <w:rsid w:val="00C77159"/>
    <w:rsid w:val="00C77182"/>
    <w:rsid w:val="00C809CF"/>
    <w:rsid w:val="00C8112B"/>
    <w:rsid w:val="00C81B77"/>
    <w:rsid w:val="00C82458"/>
    <w:rsid w:val="00C83B98"/>
    <w:rsid w:val="00C8680F"/>
    <w:rsid w:val="00C86A5C"/>
    <w:rsid w:val="00C86DE6"/>
    <w:rsid w:val="00C87363"/>
    <w:rsid w:val="00C87C25"/>
    <w:rsid w:val="00C904F6"/>
    <w:rsid w:val="00C92589"/>
    <w:rsid w:val="00C94AAF"/>
    <w:rsid w:val="00C95F7F"/>
    <w:rsid w:val="00C96241"/>
    <w:rsid w:val="00C963D8"/>
    <w:rsid w:val="00C967AA"/>
    <w:rsid w:val="00C96C53"/>
    <w:rsid w:val="00CA0FCC"/>
    <w:rsid w:val="00CA130E"/>
    <w:rsid w:val="00CA231C"/>
    <w:rsid w:val="00CA5051"/>
    <w:rsid w:val="00CA5DE8"/>
    <w:rsid w:val="00CA791E"/>
    <w:rsid w:val="00CB0C85"/>
    <w:rsid w:val="00CB283A"/>
    <w:rsid w:val="00CB4C0B"/>
    <w:rsid w:val="00CB4D3C"/>
    <w:rsid w:val="00CB4E99"/>
    <w:rsid w:val="00CB5274"/>
    <w:rsid w:val="00CB5BAD"/>
    <w:rsid w:val="00CB64BB"/>
    <w:rsid w:val="00CB752B"/>
    <w:rsid w:val="00CC27A6"/>
    <w:rsid w:val="00CC47A9"/>
    <w:rsid w:val="00CC4EB1"/>
    <w:rsid w:val="00CC57C8"/>
    <w:rsid w:val="00CC7A55"/>
    <w:rsid w:val="00CC7DD9"/>
    <w:rsid w:val="00CD0136"/>
    <w:rsid w:val="00CD08DA"/>
    <w:rsid w:val="00CD15C1"/>
    <w:rsid w:val="00CD2209"/>
    <w:rsid w:val="00CD3B82"/>
    <w:rsid w:val="00CD57E8"/>
    <w:rsid w:val="00CD61DC"/>
    <w:rsid w:val="00CD67D9"/>
    <w:rsid w:val="00CD7DCD"/>
    <w:rsid w:val="00CD7EF6"/>
    <w:rsid w:val="00CE0C48"/>
    <w:rsid w:val="00CE2095"/>
    <w:rsid w:val="00CE254C"/>
    <w:rsid w:val="00CE29DB"/>
    <w:rsid w:val="00CE3C3B"/>
    <w:rsid w:val="00CE78F7"/>
    <w:rsid w:val="00CF069E"/>
    <w:rsid w:val="00CF1AC3"/>
    <w:rsid w:val="00CF2B3C"/>
    <w:rsid w:val="00CF55EF"/>
    <w:rsid w:val="00CF59BE"/>
    <w:rsid w:val="00D00532"/>
    <w:rsid w:val="00D008C7"/>
    <w:rsid w:val="00D01B04"/>
    <w:rsid w:val="00D01B6C"/>
    <w:rsid w:val="00D030B2"/>
    <w:rsid w:val="00D04936"/>
    <w:rsid w:val="00D04B20"/>
    <w:rsid w:val="00D051F1"/>
    <w:rsid w:val="00D0564B"/>
    <w:rsid w:val="00D060C2"/>
    <w:rsid w:val="00D07016"/>
    <w:rsid w:val="00D109DF"/>
    <w:rsid w:val="00D10F84"/>
    <w:rsid w:val="00D117AB"/>
    <w:rsid w:val="00D12526"/>
    <w:rsid w:val="00D13104"/>
    <w:rsid w:val="00D13485"/>
    <w:rsid w:val="00D16C12"/>
    <w:rsid w:val="00D16E6F"/>
    <w:rsid w:val="00D17CC1"/>
    <w:rsid w:val="00D203B4"/>
    <w:rsid w:val="00D21105"/>
    <w:rsid w:val="00D21793"/>
    <w:rsid w:val="00D21D92"/>
    <w:rsid w:val="00D239EE"/>
    <w:rsid w:val="00D24BBB"/>
    <w:rsid w:val="00D24D21"/>
    <w:rsid w:val="00D2538B"/>
    <w:rsid w:val="00D26CDB"/>
    <w:rsid w:val="00D27139"/>
    <w:rsid w:val="00D304C5"/>
    <w:rsid w:val="00D30550"/>
    <w:rsid w:val="00D32A5A"/>
    <w:rsid w:val="00D32E14"/>
    <w:rsid w:val="00D349F3"/>
    <w:rsid w:val="00D35E9B"/>
    <w:rsid w:val="00D36226"/>
    <w:rsid w:val="00D3660C"/>
    <w:rsid w:val="00D37015"/>
    <w:rsid w:val="00D3729E"/>
    <w:rsid w:val="00D410FF"/>
    <w:rsid w:val="00D41B79"/>
    <w:rsid w:val="00D452D2"/>
    <w:rsid w:val="00D45F69"/>
    <w:rsid w:val="00D466F9"/>
    <w:rsid w:val="00D4727A"/>
    <w:rsid w:val="00D47EB6"/>
    <w:rsid w:val="00D50F2C"/>
    <w:rsid w:val="00D53988"/>
    <w:rsid w:val="00D54A5C"/>
    <w:rsid w:val="00D55F21"/>
    <w:rsid w:val="00D56356"/>
    <w:rsid w:val="00D57318"/>
    <w:rsid w:val="00D60BD8"/>
    <w:rsid w:val="00D6128C"/>
    <w:rsid w:val="00D6222C"/>
    <w:rsid w:val="00D631D8"/>
    <w:rsid w:val="00D6331A"/>
    <w:rsid w:val="00D64157"/>
    <w:rsid w:val="00D64558"/>
    <w:rsid w:val="00D64C54"/>
    <w:rsid w:val="00D65B4F"/>
    <w:rsid w:val="00D679D0"/>
    <w:rsid w:val="00D67DBD"/>
    <w:rsid w:val="00D70173"/>
    <w:rsid w:val="00D70378"/>
    <w:rsid w:val="00D70D4E"/>
    <w:rsid w:val="00D712B5"/>
    <w:rsid w:val="00D745E6"/>
    <w:rsid w:val="00D7485B"/>
    <w:rsid w:val="00D74F99"/>
    <w:rsid w:val="00D754C9"/>
    <w:rsid w:val="00D76735"/>
    <w:rsid w:val="00D76E75"/>
    <w:rsid w:val="00D77401"/>
    <w:rsid w:val="00D81844"/>
    <w:rsid w:val="00D81906"/>
    <w:rsid w:val="00D82C16"/>
    <w:rsid w:val="00D83B0A"/>
    <w:rsid w:val="00D83E62"/>
    <w:rsid w:val="00D851F5"/>
    <w:rsid w:val="00D86816"/>
    <w:rsid w:val="00D8779E"/>
    <w:rsid w:val="00D901C7"/>
    <w:rsid w:val="00D9087F"/>
    <w:rsid w:val="00D9142E"/>
    <w:rsid w:val="00D91AD5"/>
    <w:rsid w:val="00D929F1"/>
    <w:rsid w:val="00D92CF7"/>
    <w:rsid w:val="00D93E3B"/>
    <w:rsid w:val="00D9555D"/>
    <w:rsid w:val="00D95B20"/>
    <w:rsid w:val="00D9656F"/>
    <w:rsid w:val="00D97E20"/>
    <w:rsid w:val="00DA05F2"/>
    <w:rsid w:val="00DA1272"/>
    <w:rsid w:val="00DA1FBD"/>
    <w:rsid w:val="00DA3237"/>
    <w:rsid w:val="00DA4847"/>
    <w:rsid w:val="00DA650E"/>
    <w:rsid w:val="00DA7DD2"/>
    <w:rsid w:val="00DB0235"/>
    <w:rsid w:val="00DB0767"/>
    <w:rsid w:val="00DB2989"/>
    <w:rsid w:val="00DB3C96"/>
    <w:rsid w:val="00DB3DFA"/>
    <w:rsid w:val="00DB440E"/>
    <w:rsid w:val="00DB4692"/>
    <w:rsid w:val="00DB5313"/>
    <w:rsid w:val="00DB5470"/>
    <w:rsid w:val="00DB6AA0"/>
    <w:rsid w:val="00DB6C0F"/>
    <w:rsid w:val="00DB7A63"/>
    <w:rsid w:val="00DC328A"/>
    <w:rsid w:val="00DC43F9"/>
    <w:rsid w:val="00DC5DFF"/>
    <w:rsid w:val="00DC65D9"/>
    <w:rsid w:val="00DC7CDE"/>
    <w:rsid w:val="00DD01DB"/>
    <w:rsid w:val="00DD0257"/>
    <w:rsid w:val="00DD0F97"/>
    <w:rsid w:val="00DD1486"/>
    <w:rsid w:val="00DD28DA"/>
    <w:rsid w:val="00DD39D3"/>
    <w:rsid w:val="00DD4C74"/>
    <w:rsid w:val="00DD584F"/>
    <w:rsid w:val="00DD5DBD"/>
    <w:rsid w:val="00DD5EC2"/>
    <w:rsid w:val="00DD6B31"/>
    <w:rsid w:val="00DD6B59"/>
    <w:rsid w:val="00DD7C6C"/>
    <w:rsid w:val="00DE1B46"/>
    <w:rsid w:val="00DE1D67"/>
    <w:rsid w:val="00DE36DA"/>
    <w:rsid w:val="00DE6181"/>
    <w:rsid w:val="00DE6462"/>
    <w:rsid w:val="00DE71F9"/>
    <w:rsid w:val="00DE75B8"/>
    <w:rsid w:val="00DE771B"/>
    <w:rsid w:val="00DE7D3B"/>
    <w:rsid w:val="00DF0917"/>
    <w:rsid w:val="00DF1C6F"/>
    <w:rsid w:val="00DF2E2E"/>
    <w:rsid w:val="00DF37F8"/>
    <w:rsid w:val="00DF3ACD"/>
    <w:rsid w:val="00DF408F"/>
    <w:rsid w:val="00DF4880"/>
    <w:rsid w:val="00DF4A99"/>
    <w:rsid w:val="00DF5E75"/>
    <w:rsid w:val="00DF6998"/>
    <w:rsid w:val="00DF7B14"/>
    <w:rsid w:val="00E000D9"/>
    <w:rsid w:val="00E00303"/>
    <w:rsid w:val="00E01142"/>
    <w:rsid w:val="00E01470"/>
    <w:rsid w:val="00E01711"/>
    <w:rsid w:val="00E01B2B"/>
    <w:rsid w:val="00E023A5"/>
    <w:rsid w:val="00E02B0D"/>
    <w:rsid w:val="00E02C2F"/>
    <w:rsid w:val="00E03B51"/>
    <w:rsid w:val="00E03FF6"/>
    <w:rsid w:val="00E050CC"/>
    <w:rsid w:val="00E0604F"/>
    <w:rsid w:val="00E06641"/>
    <w:rsid w:val="00E070CE"/>
    <w:rsid w:val="00E11AA7"/>
    <w:rsid w:val="00E133D1"/>
    <w:rsid w:val="00E15DF3"/>
    <w:rsid w:val="00E165A2"/>
    <w:rsid w:val="00E16AD1"/>
    <w:rsid w:val="00E1729B"/>
    <w:rsid w:val="00E20A95"/>
    <w:rsid w:val="00E21188"/>
    <w:rsid w:val="00E223F8"/>
    <w:rsid w:val="00E23496"/>
    <w:rsid w:val="00E24603"/>
    <w:rsid w:val="00E26172"/>
    <w:rsid w:val="00E262C3"/>
    <w:rsid w:val="00E27815"/>
    <w:rsid w:val="00E27A20"/>
    <w:rsid w:val="00E3008A"/>
    <w:rsid w:val="00E31A2D"/>
    <w:rsid w:val="00E32A17"/>
    <w:rsid w:val="00E3409F"/>
    <w:rsid w:val="00E3498C"/>
    <w:rsid w:val="00E34F78"/>
    <w:rsid w:val="00E35B7E"/>
    <w:rsid w:val="00E36130"/>
    <w:rsid w:val="00E36317"/>
    <w:rsid w:val="00E3712A"/>
    <w:rsid w:val="00E37351"/>
    <w:rsid w:val="00E40BB9"/>
    <w:rsid w:val="00E42415"/>
    <w:rsid w:val="00E42C77"/>
    <w:rsid w:val="00E42CAC"/>
    <w:rsid w:val="00E43494"/>
    <w:rsid w:val="00E437B2"/>
    <w:rsid w:val="00E439CD"/>
    <w:rsid w:val="00E4404A"/>
    <w:rsid w:val="00E440E7"/>
    <w:rsid w:val="00E4731D"/>
    <w:rsid w:val="00E50A52"/>
    <w:rsid w:val="00E518B2"/>
    <w:rsid w:val="00E522FD"/>
    <w:rsid w:val="00E52D9B"/>
    <w:rsid w:val="00E534E6"/>
    <w:rsid w:val="00E53C59"/>
    <w:rsid w:val="00E54AD2"/>
    <w:rsid w:val="00E55D17"/>
    <w:rsid w:val="00E56253"/>
    <w:rsid w:val="00E56A6D"/>
    <w:rsid w:val="00E56CCB"/>
    <w:rsid w:val="00E5760B"/>
    <w:rsid w:val="00E57B5D"/>
    <w:rsid w:val="00E57C46"/>
    <w:rsid w:val="00E57CCB"/>
    <w:rsid w:val="00E60A61"/>
    <w:rsid w:val="00E60B6F"/>
    <w:rsid w:val="00E60DD1"/>
    <w:rsid w:val="00E626F7"/>
    <w:rsid w:val="00E631E0"/>
    <w:rsid w:val="00E63CB1"/>
    <w:rsid w:val="00E63D48"/>
    <w:rsid w:val="00E63D61"/>
    <w:rsid w:val="00E63F6B"/>
    <w:rsid w:val="00E65FDF"/>
    <w:rsid w:val="00E66D28"/>
    <w:rsid w:val="00E67963"/>
    <w:rsid w:val="00E67DAD"/>
    <w:rsid w:val="00E72D9E"/>
    <w:rsid w:val="00E73A26"/>
    <w:rsid w:val="00E74F84"/>
    <w:rsid w:val="00E761E2"/>
    <w:rsid w:val="00E7633C"/>
    <w:rsid w:val="00E76814"/>
    <w:rsid w:val="00E7683D"/>
    <w:rsid w:val="00E76CF6"/>
    <w:rsid w:val="00E77A77"/>
    <w:rsid w:val="00E816B4"/>
    <w:rsid w:val="00E8183A"/>
    <w:rsid w:val="00E8236B"/>
    <w:rsid w:val="00E8249B"/>
    <w:rsid w:val="00E82FF5"/>
    <w:rsid w:val="00E83059"/>
    <w:rsid w:val="00E83F07"/>
    <w:rsid w:val="00E845BF"/>
    <w:rsid w:val="00E84DA5"/>
    <w:rsid w:val="00E856E9"/>
    <w:rsid w:val="00E86818"/>
    <w:rsid w:val="00E869CC"/>
    <w:rsid w:val="00E86AE6"/>
    <w:rsid w:val="00E86B16"/>
    <w:rsid w:val="00E86B69"/>
    <w:rsid w:val="00E8709E"/>
    <w:rsid w:val="00E87AC7"/>
    <w:rsid w:val="00E87C64"/>
    <w:rsid w:val="00E87CE4"/>
    <w:rsid w:val="00E90229"/>
    <w:rsid w:val="00E9086A"/>
    <w:rsid w:val="00E90DC4"/>
    <w:rsid w:val="00E919DE"/>
    <w:rsid w:val="00E92681"/>
    <w:rsid w:val="00E93AEE"/>
    <w:rsid w:val="00E94386"/>
    <w:rsid w:val="00E94FE6"/>
    <w:rsid w:val="00E953CA"/>
    <w:rsid w:val="00E9576B"/>
    <w:rsid w:val="00E96849"/>
    <w:rsid w:val="00E973CD"/>
    <w:rsid w:val="00E97C05"/>
    <w:rsid w:val="00EA0601"/>
    <w:rsid w:val="00EA2C48"/>
    <w:rsid w:val="00EA2D95"/>
    <w:rsid w:val="00EA4377"/>
    <w:rsid w:val="00EA47EB"/>
    <w:rsid w:val="00EA70ED"/>
    <w:rsid w:val="00EA794A"/>
    <w:rsid w:val="00EB1072"/>
    <w:rsid w:val="00EB592F"/>
    <w:rsid w:val="00EB598B"/>
    <w:rsid w:val="00EB598F"/>
    <w:rsid w:val="00EB66D3"/>
    <w:rsid w:val="00EB6B0E"/>
    <w:rsid w:val="00EB6DDA"/>
    <w:rsid w:val="00EB7099"/>
    <w:rsid w:val="00EB7DA9"/>
    <w:rsid w:val="00EB7F4C"/>
    <w:rsid w:val="00EC2060"/>
    <w:rsid w:val="00EC20CB"/>
    <w:rsid w:val="00EC215F"/>
    <w:rsid w:val="00EC33DC"/>
    <w:rsid w:val="00EC3786"/>
    <w:rsid w:val="00EC390C"/>
    <w:rsid w:val="00EC4030"/>
    <w:rsid w:val="00EC4A12"/>
    <w:rsid w:val="00EC686D"/>
    <w:rsid w:val="00EC7D36"/>
    <w:rsid w:val="00ED0502"/>
    <w:rsid w:val="00ED25F6"/>
    <w:rsid w:val="00ED2DC5"/>
    <w:rsid w:val="00ED2EF8"/>
    <w:rsid w:val="00ED3F30"/>
    <w:rsid w:val="00ED50AD"/>
    <w:rsid w:val="00ED611D"/>
    <w:rsid w:val="00ED6C03"/>
    <w:rsid w:val="00EE0D53"/>
    <w:rsid w:val="00EE0FE1"/>
    <w:rsid w:val="00EE134F"/>
    <w:rsid w:val="00EE15C2"/>
    <w:rsid w:val="00EE162D"/>
    <w:rsid w:val="00EE379E"/>
    <w:rsid w:val="00EE7204"/>
    <w:rsid w:val="00EE7762"/>
    <w:rsid w:val="00EF0DFD"/>
    <w:rsid w:val="00EF19D3"/>
    <w:rsid w:val="00EF2174"/>
    <w:rsid w:val="00EF28DE"/>
    <w:rsid w:val="00EF2F1E"/>
    <w:rsid w:val="00EF67D0"/>
    <w:rsid w:val="00EF6AB4"/>
    <w:rsid w:val="00EF6B9F"/>
    <w:rsid w:val="00EF6C9B"/>
    <w:rsid w:val="00EF6D5E"/>
    <w:rsid w:val="00EF711E"/>
    <w:rsid w:val="00EF776A"/>
    <w:rsid w:val="00EF7931"/>
    <w:rsid w:val="00F002A1"/>
    <w:rsid w:val="00F0066E"/>
    <w:rsid w:val="00F00964"/>
    <w:rsid w:val="00F00B8F"/>
    <w:rsid w:val="00F015FD"/>
    <w:rsid w:val="00F01613"/>
    <w:rsid w:val="00F02492"/>
    <w:rsid w:val="00F03861"/>
    <w:rsid w:val="00F03B18"/>
    <w:rsid w:val="00F04736"/>
    <w:rsid w:val="00F05336"/>
    <w:rsid w:val="00F05B3E"/>
    <w:rsid w:val="00F05B6C"/>
    <w:rsid w:val="00F06094"/>
    <w:rsid w:val="00F060E9"/>
    <w:rsid w:val="00F06B37"/>
    <w:rsid w:val="00F07F9C"/>
    <w:rsid w:val="00F101D1"/>
    <w:rsid w:val="00F105E7"/>
    <w:rsid w:val="00F10F85"/>
    <w:rsid w:val="00F11F8E"/>
    <w:rsid w:val="00F11FB2"/>
    <w:rsid w:val="00F121DF"/>
    <w:rsid w:val="00F12C62"/>
    <w:rsid w:val="00F13771"/>
    <w:rsid w:val="00F137DA"/>
    <w:rsid w:val="00F13A89"/>
    <w:rsid w:val="00F13BA4"/>
    <w:rsid w:val="00F17FD5"/>
    <w:rsid w:val="00F205E1"/>
    <w:rsid w:val="00F2091F"/>
    <w:rsid w:val="00F22A8F"/>
    <w:rsid w:val="00F231E2"/>
    <w:rsid w:val="00F24076"/>
    <w:rsid w:val="00F24CEE"/>
    <w:rsid w:val="00F26071"/>
    <w:rsid w:val="00F26140"/>
    <w:rsid w:val="00F26DAF"/>
    <w:rsid w:val="00F30FD8"/>
    <w:rsid w:val="00F3153E"/>
    <w:rsid w:val="00F34914"/>
    <w:rsid w:val="00F34A89"/>
    <w:rsid w:val="00F3579A"/>
    <w:rsid w:val="00F366AD"/>
    <w:rsid w:val="00F40AA0"/>
    <w:rsid w:val="00F41E65"/>
    <w:rsid w:val="00F44214"/>
    <w:rsid w:val="00F451D6"/>
    <w:rsid w:val="00F474A5"/>
    <w:rsid w:val="00F508E8"/>
    <w:rsid w:val="00F50B85"/>
    <w:rsid w:val="00F51DEF"/>
    <w:rsid w:val="00F51EF2"/>
    <w:rsid w:val="00F53C03"/>
    <w:rsid w:val="00F543DF"/>
    <w:rsid w:val="00F5565D"/>
    <w:rsid w:val="00F5618D"/>
    <w:rsid w:val="00F56269"/>
    <w:rsid w:val="00F56846"/>
    <w:rsid w:val="00F57982"/>
    <w:rsid w:val="00F57A21"/>
    <w:rsid w:val="00F60D16"/>
    <w:rsid w:val="00F61E30"/>
    <w:rsid w:val="00F6349C"/>
    <w:rsid w:val="00F64F1D"/>
    <w:rsid w:val="00F64FE6"/>
    <w:rsid w:val="00F65482"/>
    <w:rsid w:val="00F65E1D"/>
    <w:rsid w:val="00F665A9"/>
    <w:rsid w:val="00F66891"/>
    <w:rsid w:val="00F66B5A"/>
    <w:rsid w:val="00F66FDD"/>
    <w:rsid w:val="00F67CE0"/>
    <w:rsid w:val="00F67D64"/>
    <w:rsid w:val="00F7202C"/>
    <w:rsid w:val="00F73F07"/>
    <w:rsid w:val="00F76B53"/>
    <w:rsid w:val="00F76B7D"/>
    <w:rsid w:val="00F77153"/>
    <w:rsid w:val="00F8217B"/>
    <w:rsid w:val="00F82694"/>
    <w:rsid w:val="00F8297C"/>
    <w:rsid w:val="00F839F2"/>
    <w:rsid w:val="00F868BC"/>
    <w:rsid w:val="00F87E13"/>
    <w:rsid w:val="00F905FE"/>
    <w:rsid w:val="00F90B86"/>
    <w:rsid w:val="00F920DC"/>
    <w:rsid w:val="00F92DE6"/>
    <w:rsid w:val="00F92DEE"/>
    <w:rsid w:val="00F93155"/>
    <w:rsid w:val="00F943F4"/>
    <w:rsid w:val="00F94438"/>
    <w:rsid w:val="00F949CA"/>
    <w:rsid w:val="00F9664C"/>
    <w:rsid w:val="00F9686F"/>
    <w:rsid w:val="00F972F3"/>
    <w:rsid w:val="00FA0422"/>
    <w:rsid w:val="00FA0551"/>
    <w:rsid w:val="00FA0865"/>
    <w:rsid w:val="00FA1A97"/>
    <w:rsid w:val="00FA2106"/>
    <w:rsid w:val="00FA263E"/>
    <w:rsid w:val="00FA552A"/>
    <w:rsid w:val="00FA6CEA"/>
    <w:rsid w:val="00FB045D"/>
    <w:rsid w:val="00FB1749"/>
    <w:rsid w:val="00FB24A2"/>
    <w:rsid w:val="00FB27A4"/>
    <w:rsid w:val="00FB28BD"/>
    <w:rsid w:val="00FB3199"/>
    <w:rsid w:val="00FB74C9"/>
    <w:rsid w:val="00FC1654"/>
    <w:rsid w:val="00FC176E"/>
    <w:rsid w:val="00FC2C78"/>
    <w:rsid w:val="00FC2F61"/>
    <w:rsid w:val="00FC4975"/>
    <w:rsid w:val="00FC51C8"/>
    <w:rsid w:val="00FC6C24"/>
    <w:rsid w:val="00FD15FB"/>
    <w:rsid w:val="00FD213E"/>
    <w:rsid w:val="00FD3C45"/>
    <w:rsid w:val="00FD4ACC"/>
    <w:rsid w:val="00FD5C91"/>
    <w:rsid w:val="00FD5DE0"/>
    <w:rsid w:val="00FD7657"/>
    <w:rsid w:val="00FE00F4"/>
    <w:rsid w:val="00FE3019"/>
    <w:rsid w:val="00FE4D28"/>
    <w:rsid w:val="00FE5231"/>
    <w:rsid w:val="00FE63DF"/>
    <w:rsid w:val="00FE73DE"/>
    <w:rsid w:val="00FE766D"/>
    <w:rsid w:val="00FF0D20"/>
    <w:rsid w:val="00FF2244"/>
    <w:rsid w:val="00FF3D5D"/>
    <w:rsid w:val="00FF51A6"/>
    <w:rsid w:val="00FF54CC"/>
    <w:rsid w:val="00FF769E"/>
    <w:rsid w:val="00FF7A8C"/>
    <w:rsid w:val="00FF7DCC"/>
    <w:rsid w:val="6526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6F5116"/>
  <w15:chartTrackingRefBased/>
  <w15:docId w15:val="{C34E2BE6-BE3E-436C-9712-74F12675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40D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6B3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F06B37"/>
    <w:rPr>
      <w:rFonts w:ascii="Cambria" w:eastAsia="Times New Roman" w:hAnsi="Cambria" w:cs="Times New Roman"/>
      <w:b/>
      <w:bCs/>
      <w:color w:val="4F81BD"/>
      <w:kern w:val="0"/>
      <w:sz w:val="26"/>
      <w:szCs w:val="26"/>
      <w:lang w:val="x-none" w:eastAsia="x-none"/>
    </w:rPr>
  </w:style>
  <w:style w:type="table" w:styleId="TableGrid">
    <w:name w:val="Table Grid"/>
    <w:basedOn w:val="TableNormal"/>
    <w:uiPriority w:val="39"/>
    <w:rsid w:val="00392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F26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762"/>
    <w:rPr>
      <w:rFonts w:ascii="Calibri Light" w:eastAsia="PMingLiU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E7762"/>
    <w:rPr>
      <w:rFonts w:ascii="Calibri Light" w:eastAsia="PMingLiU" w:hAnsi="Calibri Light" w:cs="Times New Roman"/>
      <w:kern w:val="0"/>
      <w:sz w:val="18"/>
      <w:szCs w:val="18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E35B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E35B7E"/>
    <w:rPr>
      <w:rFonts w:ascii="Times New Roman" w:eastAsia="Times New Roman" w:hAnsi="Times New Roman" w:cs="Times New Roman"/>
      <w:kern w:val="0"/>
      <w:sz w:val="20"/>
      <w:szCs w:val="20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E35B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35B7E"/>
    <w:rPr>
      <w:rFonts w:ascii="Times New Roman" w:eastAsia="Times New Roman" w:hAnsi="Times New Roman" w:cs="Times New Roman"/>
      <w:kern w:val="0"/>
      <w:sz w:val="20"/>
      <w:szCs w:val="20"/>
      <w:lang w:val="en-AU" w:eastAsia="en-AU"/>
    </w:rPr>
  </w:style>
  <w:style w:type="paragraph" w:styleId="Revision">
    <w:name w:val="Revision"/>
    <w:hidden/>
    <w:uiPriority w:val="71"/>
    <w:rsid w:val="004607C3"/>
    <w:rPr>
      <w:rFonts w:ascii="Times New Roman" w:eastAsia="Times New Roman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8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4" ma:contentTypeDescription="Create a new document." ma:contentTypeScope="" ma:versionID="39128f04a922e81d2240c5a88932e753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471b893e89eda54e4d0ed386e9173880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 xsi:nil="true"/>
  </documentManagement>
</p:properties>
</file>

<file path=customXml/itemProps1.xml><?xml version="1.0" encoding="utf-8"?>
<ds:datastoreItem xmlns:ds="http://schemas.openxmlformats.org/officeDocument/2006/customXml" ds:itemID="{ACB36FC1-0170-4E96-A9D7-3BDFD6226F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CB893D-D98C-4D42-8DFE-0588299DB82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602863-F8B2-4390-B9DD-2648B7019B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CDBC29-4F16-4AD4-B926-D00F30617FD5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1143</Words>
  <Characters>6518</Characters>
  <Application>Microsoft Office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anek, Tammy (ELS-HBE)</cp:lastModifiedBy>
  <cp:revision>3</cp:revision>
  <cp:lastPrinted>2018-09-14T14:54:00Z</cp:lastPrinted>
  <dcterms:created xsi:type="dcterms:W3CDTF">2025-03-17T21:26:00Z</dcterms:created>
  <dcterms:modified xsi:type="dcterms:W3CDTF">2025-03-17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3-17T21:26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28c3a5f4-e9d4-4a5b-b25a-eb1b4b1a76d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2</vt:lpwstr>
  </property>
  <property fmtid="{D5CDD505-2E9C-101B-9397-08002B2CF9AE}" pid="11" name="MediaServiceImageTags">
    <vt:lpwstr/>
  </property>
</Properties>
</file>